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818CC" w14:textId="038E511C" w:rsidR="009871C5" w:rsidRDefault="00F46AC7">
      <w:pPr>
        <w:pStyle w:val="Ttulo"/>
        <w:spacing w:line="240" w:lineRule="auto"/>
        <w:rPr>
          <w:rFonts w:asciiTheme="minorHAnsi" w:hAnsiTheme="minorHAnsi" w:cstheme="minorHAnsi"/>
          <w:caps w:val="0"/>
          <w:smallCaps/>
        </w:rPr>
      </w:pPr>
      <w:r>
        <w:rPr>
          <w:rFonts w:asciiTheme="minorHAnsi" w:hAnsiTheme="minorHAnsi" w:cstheme="minorHAnsi"/>
          <w:caps w:val="0"/>
          <w:smallCaps/>
        </w:rPr>
        <w:t>Supplementary Information</w:t>
      </w:r>
    </w:p>
    <w:p w14:paraId="53EC2838" w14:textId="77777777" w:rsidR="009871C5" w:rsidRDefault="009871C5">
      <w:pPr>
        <w:pStyle w:val="Ttulo"/>
        <w:spacing w:line="240" w:lineRule="auto"/>
        <w:rPr>
          <w:rFonts w:asciiTheme="minorHAnsi" w:hAnsiTheme="minorHAnsi" w:cstheme="minorHAnsi"/>
          <w:caps w:val="0"/>
          <w:smallCaps/>
        </w:rPr>
      </w:pPr>
    </w:p>
    <w:p w14:paraId="25CFCB94" w14:textId="77777777" w:rsidR="009871C5" w:rsidRDefault="009871C5">
      <w:pPr>
        <w:pStyle w:val="Ttulo"/>
        <w:spacing w:line="240" w:lineRule="auto"/>
        <w:rPr>
          <w:rFonts w:asciiTheme="minorHAnsi" w:hAnsiTheme="minorHAnsi" w:cstheme="minorHAnsi"/>
          <w:caps w:val="0"/>
          <w:smallCaps/>
        </w:rPr>
      </w:pPr>
    </w:p>
    <w:p w14:paraId="2FC1C170" w14:textId="77777777" w:rsidR="009871C5" w:rsidRDefault="00F46AC7">
      <w:pPr>
        <w:pStyle w:val="Ttulo"/>
        <w:spacing w:line="240" w:lineRule="auto"/>
        <w:rPr>
          <w:rFonts w:asciiTheme="minorHAnsi" w:hAnsiTheme="minorHAnsi" w:cstheme="minorHAnsi"/>
          <w:caps w:val="0"/>
          <w:smallCaps/>
        </w:rPr>
      </w:pPr>
      <w:r>
        <w:rPr>
          <w:rFonts w:asciiTheme="minorHAnsi" w:hAnsiTheme="minorHAnsi" w:cstheme="minorHAnsi"/>
          <w:caps w:val="0"/>
          <w:smallCaps/>
          <w:color w:val="000000" w:themeColor="text1"/>
        </w:rPr>
        <w:t>Electro-Steric Opening of the CLC-2 Chloride Channel Gate</w:t>
      </w:r>
    </w:p>
    <w:p w14:paraId="3726A2E8" w14:textId="77777777" w:rsidR="009871C5" w:rsidRDefault="009871C5">
      <w:pPr>
        <w:spacing w:line="240" w:lineRule="auto"/>
        <w:jc w:val="center"/>
        <w:rPr>
          <w:rFonts w:asciiTheme="minorHAnsi" w:hAnsiTheme="minorHAnsi" w:cstheme="minorHAnsi"/>
        </w:rPr>
      </w:pPr>
    </w:p>
    <w:p w14:paraId="6044611E" w14:textId="77777777" w:rsidR="009871C5" w:rsidRDefault="009871C5">
      <w:pPr>
        <w:spacing w:line="240" w:lineRule="auto"/>
        <w:jc w:val="center"/>
        <w:rPr>
          <w:rFonts w:asciiTheme="minorHAnsi" w:hAnsiTheme="minorHAnsi" w:cstheme="minorHAnsi"/>
        </w:rPr>
      </w:pPr>
    </w:p>
    <w:p w14:paraId="3A4E96A3" w14:textId="77777777" w:rsidR="009871C5" w:rsidRDefault="009871C5">
      <w:pPr>
        <w:spacing w:line="240" w:lineRule="auto"/>
        <w:jc w:val="center"/>
        <w:rPr>
          <w:rFonts w:asciiTheme="minorHAnsi" w:hAnsiTheme="minorHAnsi" w:cstheme="minorHAnsi"/>
        </w:rPr>
      </w:pPr>
    </w:p>
    <w:p w14:paraId="73F5C3C7" w14:textId="77777777" w:rsidR="009871C5" w:rsidRDefault="009871C5">
      <w:pPr>
        <w:spacing w:line="240" w:lineRule="auto"/>
        <w:jc w:val="center"/>
        <w:rPr>
          <w:rFonts w:asciiTheme="minorHAnsi" w:hAnsiTheme="minorHAnsi" w:cstheme="minorHAnsi"/>
        </w:rPr>
      </w:pPr>
    </w:p>
    <w:p w14:paraId="36649DF5" w14:textId="77777777" w:rsidR="009871C5" w:rsidRDefault="009871C5">
      <w:pPr>
        <w:spacing w:line="240" w:lineRule="auto"/>
        <w:jc w:val="center"/>
        <w:rPr>
          <w:rFonts w:asciiTheme="minorHAnsi" w:hAnsiTheme="minorHAnsi" w:cstheme="minorHAnsi"/>
        </w:rPr>
      </w:pPr>
    </w:p>
    <w:p w14:paraId="5773492C" w14:textId="77777777" w:rsidR="005E59B0" w:rsidRDefault="005E59B0" w:rsidP="005E59B0">
      <w:pPr>
        <w:spacing w:line="240" w:lineRule="auto"/>
        <w:jc w:val="center"/>
        <w:rPr>
          <w:rFonts w:asciiTheme="minorHAnsi" w:hAnsiTheme="minorHAnsi" w:cstheme="minorHAnsi"/>
          <w:vertAlign w:val="superscript"/>
          <w:lang w:val="es-ES"/>
        </w:rPr>
      </w:pPr>
      <w:bookmarkStart w:id="0" w:name="_Hlk65577109"/>
      <w:r>
        <w:rPr>
          <w:rFonts w:asciiTheme="minorHAnsi" w:hAnsiTheme="minorHAnsi" w:cstheme="minorHAnsi"/>
          <w:lang w:val="es-ES"/>
        </w:rPr>
        <w:t>José J. De Jesús-Pérez</w:t>
      </w:r>
      <w:r>
        <w:rPr>
          <w:rFonts w:asciiTheme="minorHAnsi" w:hAnsiTheme="minorHAnsi" w:cstheme="minorHAnsi"/>
          <w:vertAlign w:val="superscript"/>
          <w:lang w:val="es-ES"/>
        </w:rPr>
        <w:t>1</w:t>
      </w:r>
      <w:r>
        <w:rPr>
          <w:rFonts w:asciiTheme="minorHAnsi" w:hAnsiTheme="minorHAnsi" w:cstheme="minorHAnsi"/>
          <w:lang w:val="es-ES"/>
        </w:rPr>
        <w:t>, G. Arlette Méndez-Maldonado</w:t>
      </w:r>
      <w:r>
        <w:rPr>
          <w:rFonts w:asciiTheme="minorHAnsi" w:hAnsiTheme="minorHAnsi" w:cstheme="minorHAnsi"/>
          <w:vertAlign w:val="superscript"/>
          <w:lang w:val="es-ES"/>
        </w:rPr>
        <w:t>2</w:t>
      </w:r>
      <w:r>
        <w:rPr>
          <w:rFonts w:asciiTheme="minorHAnsi" w:hAnsiTheme="minorHAnsi" w:cstheme="minorHAnsi"/>
          <w:lang w:val="es-ES"/>
        </w:rPr>
        <w:t>, Ana E. López-Romero</w:t>
      </w:r>
      <w:r>
        <w:rPr>
          <w:rFonts w:asciiTheme="minorHAnsi" w:hAnsiTheme="minorHAnsi" w:cstheme="minorHAnsi"/>
          <w:vertAlign w:val="superscript"/>
          <w:lang w:val="es-ES"/>
        </w:rPr>
        <w:t>1</w:t>
      </w:r>
      <w:r>
        <w:rPr>
          <w:rFonts w:asciiTheme="minorHAnsi" w:hAnsiTheme="minorHAnsi" w:cstheme="minorHAnsi"/>
          <w:lang w:val="es-ES"/>
        </w:rPr>
        <w:t>, David Esparza-Jasso</w:t>
      </w:r>
      <w:r>
        <w:rPr>
          <w:rFonts w:asciiTheme="minorHAnsi" w:hAnsiTheme="minorHAnsi" w:cstheme="minorHAnsi"/>
          <w:vertAlign w:val="superscript"/>
          <w:lang w:val="es-ES"/>
        </w:rPr>
        <w:t>1</w:t>
      </w:r>
      <w:r>
        <w:rPr>
          <w:rFonts w:asciiTheme="minorHAnsi" w:hAnsiTheme="minorHAnsi" w:cstheme="minorHAnsi"/>
          <w:lang w:val="es-ES"/>
        </w:rPr>
        <w:t>, Irma L. González-Hernández</w:t>
      </w:r>
      <w:r>
        <w:rPr>
          <w:rFonts w:asciiTheme="minorHAnsi" w:hAnsiTheme="minorHAnsi" w:cstheme="minorHAnsi"/>
          <w:vertAlign w:val="superscript"/>
          <w:lang w:val="es-ES"/>
        </w:rPr>
        <w:t>2</w:t>
      </w:r>
      <w:r>
        <w:rPr>
          <w:rFonts w:asciiTheme="minorHAnsi" w:hAnsiTheme="minorHAnsi" w:cstheme="minorHAnsi"/>
          <w:lang w:val="es-ES"/>
        </w:rPr>
        <w:t>, Víctor De la Rosa</w:t>
      </w:r>
      <w:r>
        <w:rPr>
          <w:rFonts w:asciiTheme="minorHAnsi" w:hAnsiTheme="minorHAnsi" w:cstheme="minorHAnsi"/>
          <w:vertAlign w:val="superscript"/>
          <w:lang w:val="es-ES"/>
        </w:rPr>
        <w:t>3</w:t>
      </w:r>
      <w:r>
        <w:rPr>
          <w:rFonts w:asciiTheme="minorHAnsi" w:hAnsiTheme="minorHAnsi" w:cstheme="minorHAnsi"/>
          <w:lang w:val="es-ES"/>
        </w:rPr>
        <w:t>, Roberto Gastélum-Garibaldi</w:t>
      </w:r>
      <w:r>
        <w:rPr>
          <w:rFonts w:asciiTheme="minorHAnsi" w:hAnsiTheme="minorHAnsi" w:cstheme="minorHAnsi"/>
          <w:vertAlign w:val="superscript"/>
          <w:lang w:val="es-ES"/>
        </w:rPr>
        <w:t>2</w:t>
      </w:r>
      <w:r>
        <w:rPr>
          <w:rFonts w:asciiTheme="minorHAnsi" w:hAnsiTheme="minorHAnsi" w:cstheme="minorHAnsi"/>
          <w:lang w:val="es-ES"/>
        </w:rPr>
        <w:t>, Jorge E. Sánchez-Rodríguez</w:t>
      </w:r>
      <w:r>
        <w:rPr>
          <w:rFonts w:asciiTheme="minorHAnsi" w:hAnsiTheme="minorHAnsi" w:cstheme="minorHAnsi"/>
          <w:vertAlign w:val="superscript"/>
          <w:lang w:val="es-ES"/>
        </w:rPr>
        <w:t>2</w:t>
      </w:r>
      <w:r>
        <w:rPr>
          <w:rFonts w:asciiTheme="minorHAnsi" w:hAnsiTheme="minorHAnsi" w:cstheme="minorHAnsi"/>
          <w:lang w:val="es-ES"/>
        </w:rPr>
        <w:t>, and Jorge Arreola</w:t>
      </w:r>
      <w:r>
        <w:rPr>
          <w:rFonts w:asciiTheme="minorHAnsi" w:hAnsiTheme="minorHAnsi" w:cstheme="minorHAnsi"/>
          <w:vertAlign w:val="superscript"/>
          <w:lang w:val="es-ES"/>
        </w:rPr>
        <w:t>1</w:t>
      </w:r>
      <w:bookmarkEnd w:id="0"/>
      <w:r>
        <w:rPr>
          <w:rFonts w:asciiTheme="minorHAnsi" w:hAnsiTheme="minorHAnsi" w:cstheme="minorHAnsi"/>
          <w:vertAlign w:val="superscript"/>
          <w:lang w:val="es-ES"/>
        </w:rPr>
        <w:t>,*</w:t>
      </w:r>
    </w:p>
    <w:p w14:paraId="7CCAF16D" w14:textId="77777777" w:rsidR="005E59B0" w:rsidRDefault="005E59B0" w:rsidP="005E59B0">
      <w:pPr>
        <w:spacing w:line="240" w:lineRule="auto"/>
        <w:jc w:val="center"/>
        <w:rPr>
          <w:rFonts w:asciiTheme="minorHAnsi" w:hAnsiTheme="minorHAnsi" w:cstheme="minorHAnsi"/>
          <w:lang w:val="es-ES"/>
        </w:rPr>
      </w:pPr>
    </w:p>
    <w:p w14:paraId="109CD7A4" w14:textId="77777777" w:rsidR="005E59B0" w:rsidRDefault="005E59B0" w:rsidP="005E59B0">
      <w:pPr>
        <w:spacing w:line="240" w:lineRule="auto"/>
        <w:jc w:val="center"/>
        <w:rPr>
          <w:rFonts w:asciiTheme="minorHAnsi" w:hAnsiTheme="minorHAnsi" w:cstheme="minorHAnsi"/>
          <w:lang w:val="es-ES"/>
        </w:rPr>
      </w:pPr>
    </w:p>
    <w:p w14:paraId="6C095790" w14:textId="77777777" w:rsidR="005E59B0" w:rsidRDefault="005E59B0" w:rsidP="005E59B0">
      <w:pPr>
        <w:spacing w:line="240" w:lineRule="auto"/>
        <w:jc w:val="left"/>
        <w:rPr>
          <w:rFonts w:asciiTheme="minorHAnsi" w:hAnsiTheme="minorHAnsi" w:cstheme="minorHAnsi"/>
          <w:lang w:val="es-ES"/>
        </w:rPr>
      </w:pPr>
      <w:r>
        <w:rPr>
          <w:rFonts w:asciiTheme="minorHAnsi" w:hAnsiTheme="minorHAnsi" w:cstheme="minorHAnsi"/>
          <w:vertAlign w:val="superscript"/>
          <w:lang w:val="es-ES"/>
        </w:rPr>
        <w:t>1</w:t>
      </w:r>
      <w:r>
        <w:rPr>
          <w:rFonts w:asciiTheme="minorHAnsi" w:hAnsiTheme="minorHAnsi" w:cstheme="minorHAnsi"/>
          <w:lang w:val="es-ES"/>
        </w:rPr>
        <w:t>Physics Institute, Universidad Autónoma de San Luis Potosí, Ave. Dr. Manuel Nava #6, San Luis Potosí, SLP 78290, México.</w:t>
      </w:r>
    </w:p>
    <w:p w14:paraId="3D7116DD" w14:textId="77777777" w:rsidR="005E59B0" w:rsidRDefault="005E59B0" w:rsidP="005E59B0">
      <w:pPr>
        <w:spacing w:line="240" w:lineRule="auto"/>
        <w:jc w:val="left"/>
        <w:rPr>
          <w:rFonts w:asciiTheme="minorHAnsi" w:hAnsiTheme="minorHAnsi" w:cstheme="minorHAnsi"/>
          <w:lang w:val="es-ES"/>
        </w:rPr>
      </w:pPr>
      <w:r>
        <w:rPr>
          <w:rFonts w:asciiTheme="minorHAnsi" w:hAnsiTheme="minorHAnsi" w:cstheme="minorHAnsi"/>
          <w:vertAlign w:val="superscript"/>
          <w:lang w:val="es-ES"/>
        </w:rPr>
        <w:t>2</w:t>
      </w:r>
      <w:r>
        <w:rPr>
          <w:rFonts w:asciiTheme="minorHAnsi" w:hAnsiTheme="minorHAnsi" w:cstheme="minorHAnsi"/>
          <w:lang w:val="es-ES"/>
        </w:rPr>
        <w:t xml:space="preserve"> Departamento de Física, Centro Universitario de Ciencias Exactas e Ingenierías, Universidad de Guadalajara. Blvd. M. García Barragán #1421, Guadalajara, Jal 44430, México.</w:t>
      </w:r>
    </w:p>
    <w:p w14:paraId="3686F753" w14:textId="77777777" w:rsidR="005E59B0" w:rsidRDefault="005E59B0" w:rsidP="005E59B0">
      <w:pPr>
        <w:spacing w:line="240" w:lineRule="auto"/>
        <w:jc w:val="left"/>
        <w:rPr>
          <w:rFonts w:asciiTheme="minorHAnsi" w:hAnsiTheme="minorHAnsi" w:cstheme="minorHAnsi"/>
          <w:lang w:val="es-ES"/>
        </w:rPr>
      </w:pPr>
      <w:r>
        <w:rPr>
          <w:rFonts w:asciiTheme="minorHAnsi" w:hAnsiTheme="minorHAnsi" w:cstheme="minorHAnsi"/>
          <w:vertAlign w:val="superscript"/>
          <w:lang w:val="es-ES"/>
        </w:rPr>
        <w:t>3</w:t>
      </w:r>
      <w:r>
        <w:rPr>
          <w:rFonts w:asciiTheme="minorHAnsi" w:hAnsiTheme="minorHAnsi" w:cstheme="minorHAnsi"/>
          <w:lang w:val="es-ES"/>
        </w:rPr>
        <w:t>CONACYT. School of Medicine of Universidad Autónoma de San Luis Potosí. Ave. V. Carranza 2005, Los Filtros San Luis Potosí, SLP 78290, SLP, México.</w:t>
      </w:r>
    </w:p>
    <w:p w14:paraId="4DF35006" w14:textId="77777777" w:rsidR="009871C5" w:rsidRDefault="009871C5">
      <w:pPr>
        <w:spacing w:line="259" w:lineRule="auto"/>
        <w:jc w:val="left"/>
        <w:rPr>
          <w:rFonts w:asciiTheme="minorHAnsi" w:hAnsiTheme="minorHAnsi" w:cstheme="minorHAnsi"/>
          <w:lang w:val="es-ES"/>
        </w:rPr>
      </w:pPr>
    </w:p>
    <w:p w14:paraId="0A51CCBA" w14:textId="77777777" w:rsidR="009871C5" w:rsidRDefault="009871C5">
      <w:pPr>
        <w:jc w:val="left"/>
        <w:rPr>
          <w:rFonts w:asciiTheme="minorHAnsi" w:hAnsiTheme="minorHAnsi" w:cstheme="minorHAnsi"/>
          <w:lang w:val="es-ES"/>
        </w:rPr>
      </w:pPr>
    </w:p>
    <w:p w14:paraId="7F27A72D" w14:textId="77777777" w:rsidR="009871C5" w:rsidRDefault="00F46AC7">
      <w:pPr>
        <w:spacing w:line="259" w:lineRule="auto"/>
        <w:jc w:val="left"/>
        <w:rPr>
          <w:rFonts w:asciiTheme="minorHAnsi" w:hAnsiTheme="minorHAnsi" w:cstheme="minorHAnsi"/>
          <w:lang w:val="es-ES"/>
        </w:rPr>
      </w:pPr>
      <w:r>
        <w:rPr>
          <w:rFonts w:asciiTheme="minorHAnsi" w:hAnsiTheme="minorHAnsi" w:cstheme="minorHAnsi"/>
          <w:lang w:val="es-ES"/>
        </w:rPr>
        <w:br w:type="page"/>
      </w:r>
    </w:p>
    <w:p w14:paraId="2F455E9D" w14:textId="77777777" w:rsidR="009871C5" w:rsidRDefault="009871C5">
      <w:pPr>
        <w:spacing w:line="259" w:lineRule="auto"/>
        <w:jc w:val="left"/>
        <w:rPr>
          <w:rFonts w:asciiTheme="minorHAnsi" w:hAnsiTheme="minorHAnsi" w:cstheme="minorHAnsi"/>
          <w:lang w:val="es-ES"/>
        </w:rPr>
      </w:pPr>
    </w:p>
    <w:p w14:paraId="134B6ADB" w14:textId="77777777" w:rsidR="009871C5" w:rsidRDefault="009871C5">
      <w:pPr>
        <w:spacing w:line="259" w:lineRule="auto"/>
        <w:jc w:val="left"/>
        <w:rPr>
          <w:rFonts w:asciiTheme="minorHAnsi" w:hAnsiTheme="minorHAnsi" w:cstheme="minorHAnsi"/>
          <w:lang w:val="es-ES"/>
        </w:rPr>
      </w:pPr>
    </w:p>
    <w:p w14:paraId="4F4F016A" w14:textId="77777777" w:rsidR="009871C5" w:rsidRDefault="00F46AC7">
      <w:pPr>
        <w:spacing w:line="259" w:lineRule="auto"/>
        <w:jc w:val="left"/>
        <w:rPr>
          <w:rFonts w:asciiTheme="minorHAnsi" w:hAnsiTheme="minorHAnsi" w:cstheme="minorHAnsi"/>
          <w:lang w:val="es-ES"/>
        </w:rPr>
      </w:pPr>
      <w:r>
        <w:rPr>
          <w:rFonts w:asciiTheme="minorHAnsi" w:hAnsiTheme="minorHAnsi" w:cstheme="minorHAnsi"/>
          <w:lang w:val="es-ES"/>
        </w:rPr>
        <w:t xml:space="preserve"> </w:t>
      </w:r>
      <w:r>
        <w:rPr>
          <w:rFonts w:asciiTheme="minorHAnsi" w:hAnsiTheme="minorHAnsi" w:cstheme="minorHAnsi"/>
          <w:noProof/>
          <w:lang w:val="es-ES" w:eastAsia="es-ES"/>
        </w:rPr>
        <w:drawing>
          <wp:inline distT="0" distB="0" distL="0" distR="0" wp14:anchorId="27D60D99" wp14:editId="59D47D1F">
            <wp:extent cx="5760720" cy="2880360"/>
            <wp:effectExtent l="0" t="0" r="0" b="0"/>
            <wp:docPr id="6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, Gráfico de líneas&#10;&#10;Descripción generada automáticament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61FA5" w14:textId="257D562C" w:rsidR="009871C5" w:rsidRDefault="00F46AC7">
      <w:pPr>
        <w:pStyle w:val="Prrafodelista1"/>
        <w:numPr>
          <w:ilvl w:val="0"/>
          <w:numId w:val="2"/>
        </w:numPr>
        <w:spacing w:line="259" w:lineRule="auto"/>
        <w:jc w:val="left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Block of WT and Y561A CLC-2 by Zn</w:t>
      </w:r>
      <w:r>
        <w:rPr>
          <w:rFonts w:asciiTheme="minorHAnsi" w:hAnsiTheme="minorHAnsi" w:cstheme="minorHAnsi"/>
          <w:b/>
          <w:bCs/>
          <w:vertAlign w:val="superscript"/>
          <w:lang w:val="en-US"/>
        </w:rPr>
        <w:t>2+</w:t>
      </w:r>
      <w:r>
        <w:rPr>
          <w:rFonts w:asciiTheme="minorHAnsi" w:hAnsiTheme="minorHAnsi" w:cstheme="minorHAnsi"/>
          <w:b/>
          <w:bCs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</w:t>
      </w:r>
      <w:r w:rsidR="00B75BBF">
        <w:rPr>
          <w:rFonts w:asciiTheme="minorHAnsi" w:hAnsiTheme="minorHAnsi" w:cstheme="minorHAnsi"/>
          <w:lang w:val="en-US"/>
        </w:rPr>
        <w:t>A</w:t>
      </w:r>
      <w:r>
        <w:rPr>
          <w:rFonts w:asciiTheme="minorHAnsi" w:hAnsiTheme="minorHAnsi" w:cstheme="minorHAnsi"/>
          <w:lang w:val="en-US"/>
        </w:rPr>
        <w:t>: Currents generated by activation of WT CLC-2 were blocked by 0.5 mM extracellular Zn</w:t>
      </w:r>
      <w:r>
        <w:rPr>
          <w:rFonts w:asciiTheme="minorHAnsi" w:hAnsiTheme="minorHAnsi" w:cstheme="minorHAnsi"/>
          <w:vertAlign w:val="superscript"/>
          <w:lang w:val="en-US"/>
        </w:rPr>
        <w:t>2+</w:t>
      </w:r>
      <w:r w:rsidR="003845F3">
        <w:rPr>
          <w:rFonts w:asciiTheme="minorHAnsi" w:hAnsiTheme="minorHAnsi" w:cstheme="minorHAnsi"/>
          <w:lang w:val="en-US"/>
        </w:rPr>
        <w:t xml:space="preserve"> (n=5).</w:t>
      </w:r>
      <w:r>
        <w:rPr>
          <w:rFonts w:asciiTheme="minorHAnsi" w:hAnsiTheme="minorHAnsi" w:cstheme="minorHAnsi"/>
          <w:lang w:val="en-US"/>
        </w:rPr>
        <w:t xml:space="preserve"> </w:t>
      </w:r>
      <w:r w:rsidR="00B75BBF">
        <w:rPr>
          <w:rFonts w:asciiTheme="minorHAnsi" w:hAnsiTheme="minorHAnsi" w:cstheme="minorHAnsi"/>
          <w:lang w:val="en-US"/>
        </w:rPr>
        <w:t>B</w:t>
      </w:r>
      <w:r>
        <w:rPr>
          <w:rFonts w:asciiTheme="minorHAnsi" w:hAnsiTheme="minorHAnsi" w:cstheme="minorHAnsi"/>
          <w:lang w:val="en-US"/>
        </w:rPr>
        <w:t>: Currents generated by activation of Y561A CLC-2 mutant were blocked by 5 mM extracellular Zn</w:t>
      </w:r>
      <w:r>
        <w:rPr>
          <w:rFonts w:asciiTheme="minorHAnsi" w:hAnsiTheme="minorHAnsi" w:cstheme="minorHAnsi"/>
          <w:vertAlign w:val="superscript"/>
          <w:lang w:val="en-US"/>
        </w:rPr>
        <w:t>2+</w:t>
      </w:r>
      <w:r w:rsidR="003845F3">
        <w:rPr>
          <w:rFonts w:asciiTheme="minorHAnsi" w:hAnsiTheme="minorHAnsi" w:cstheme="minorHAnsi"/>
          <w:lang w:val="en-US"/>
        </w:rPr>
        <w:t xml:space="preserve"> (n=7).</w:t>
      </w:r>
      <w:r>
        <w:rPr>
          <w:rFonts w:asciiTheme="minorHAnsi" w:hAnsiTheme="minorHAnsi" w:cstheme="minorHAnsi"/>
          <w:lang w:val="en-US"/>
        </w:rPr>
        <w:t xml:space="preserve"> Channels were activated using a -200 to +200 mV ramp.</w:t>
      </w:r>
    </w:p>
    <w:p w14:paraId="1128B225" w14:textId="77777777" w:rsidR="009871C5" w:rsidRPr="00B75BBF" w:rsidRDefault="00F46AC7">
      <w:pPr>
        <w:spacing w:line="259" w:lineRule="auto"/>
        <w:jc w:val="left"/>
        <w:rPr>
          <w:rFonts w:asciiTheme="minorHAnsi" w:hAnsiTheme="minorHAnsi" w:cstheme="minorHAnsi"/>
          <w:lang w:val="en-US"/>
        </w:rPr>
      </w:pPr>
      <w:r w:rsidRPr="00B75BBF">
        <w:rPr>
          <w:rFonts w:asciiTheme="minorHAnsi" w:hAnsiTheme="minorHAnsi" w:cstheme="minorHAnsi"/>
          <w:lang w:val="en-US"/>
        </w:rPr>
        <w:br w:type="page"/>
      </w:r>
    </w:p>
    <w:p w14:paraId="6146E791" w14:textId="77777777" w:rsidR="009871C5" w:rsidRDefault="00F46AC7">
      <w:pPr>
        <w:tabs>
          <w:tab w:val="left" w:pos="7532"/>
        </w:tabs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ab/>
      </w:r>
    </w:p>
    <w:p w14:paraId="782E935E" w14:textId="77777777" w:rsidR="009871C5" w:rsidRDefault="009871C5">
      <w:pPr>
        <w:spacing w:line="259" w:lineRule="auto"/>
        <w:jc w:val="left"/>
        <w:rPr>
          <w:rFonts w:asciiTheme="minorHAnsi" w:hAnsiTheme="minorHAnsi"/>
          <w:lang w:val="en-US"/>
        </w:rPr>
      </w:pPr>
    </w:p>
    <w:p w14:paraId="2DD87A5B" w14:textId="77777777" w:rsidR="009871C5" w:rsidRDefault="00F46AC7">
      <w:pPr>
        <w:pStyle w:val="ListParagraph1"/>
        <w:rPr>
          <w:lang w:val="es-ES"/>
        </w:rPr>
      </w:pPr>
      <w:r>
        <w:rPr>
          <w:noProof/>
          <w:lang w:val="es-ES" w:eastAsia="es-ES"/>
        </w:rPr>
        <w:drawing>
          <wp:inline distT="0" distB="0" distL="0" distR="0" wp14:anchorId="47D10699" wp14:editId="38F6EA7B">
            <wp:extent cx="5943600" cy="4953000"/>
            <wp:effectExtent l="0" t="0" r="0" b="0"/>
            <wp:docPr id="1" name="Imagen 1" descr="Imagen que contiene 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Interfaz de usuario gráfica&#10;&#10;Descripción generada automáticament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ABC9D" w14:textId="77777777" w:rsidR="009871C5" w:rsidRDefault="00F46AC7">
      <w:pPr>
        <w:pStyle w:val="Prrafodelista1"/>
        <w:numPr>
          <w:ilvl w:val="0"/>
          <w:numId w:val="2"/>
        </w:numPr>
        <w:rPr>
          <w:rFonts w:asciiTheme="minorHAnsi" w:hAnsiTheme="minorHAnsi"/>
          <w:b/>
          <w:color w:val="000000"/>
        </w:rPr>
      </w:pPr>
      <w:r>
        <w:rPr>
          <w:rFonts w:asciiTheme="minorHAnsi" w:hAnsiTheme="minorHAnsi"/>
          <w:b/>
          <w:color w:val="000000"/>
        </w:rPr>
        <w:t xml:space="preserve">Functional characterization of WT, Y561F and Y561A chloride channels using the cut-open oocyte voltage clamp methodology. </w:t>
      </w:r>
    </w:p>
    <w:p w14:paraId="3682BEC8" w14:textId="4190FF56" w:rsidR="009871C5" w:rsidRDefault="00B75BBF">
      <w:pPr>
        <w:pStyle w:val="Prrafodelista1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C</w:t>
      </w:r>
      <w:r w:rsidR="00F46AC7">
        <w:rPr>
          <w:rFonts w:asciiTheme="minorHAnsi" w:hAnsiTheme="minorHAnsi"/>
          <w:color w:val="000000"/>
        </w:rPr>
        <w:t xml:space="preserve">hloride </w:t>
      </w:r>
      <w:r>
        <w:rPr>
          <w:rFonts w:asciiTheme="minorHAnsi" w:hAnsiTheme="minorHAnsi"/>
          <w:color w:val="000000"/>
        </w:rPr>
        <w:t xml:space="preserve">currents </w:t>
      </w:r>
      <w:r w:rsidR="00BA77FC">
        <w:rPr>
          <w:rFonts w:asciiTheme="minorHAnsi" w:hAnsiTheme="minorHAnsi"/>
          <w:color w:val="000000"/>
        </w:rPr>
        <w:t>were recorded</w:t>
      </w:r>
      <w:r w:rsidR="00F46AC7">
        <w:rPr>
          <w:rFonts w:asciiTheme="minorHAnsi" w:hAnsiTheme="minorHAnsi"/>
          <w:color w:val="000000"/>
        </w:rPr>
        <w:t xml:space="preserve"> (colo</w:t>
      </w:r>
      <w:r w:rsidR="00FC1572">
        <w:rPr>
          <w:rFonts w:asciiTheme="minorHAnsi" w:hAnsiTheme="minorHAnsi"/>
          <w:color w:val="000000"/>
        </w:rPr>
        <w:t>u</w:t>
      </w:r>
      <w:r w:rsidR="00F46AC7">
        <w:rPr>
          <w:rFonts w:asciiTheme="minorHAnsi" w:hAnsiTheme="minorHAnsi"/>
          <w:color w:val="000000"/>
        </w:rPr>
        <w:t xml:space="preserve">r-coded) from three different oocytes expressing WT CLC-2, Y561F CLC-2 and Y561A CLC-2 channels. Chloride currents were elicited by hyperpolarization steps from 40 (or 80) to -140 mV (or -120) in 10 </w:t>
      </w:r>
      <w:r w:rsidR="00F46AC7">
        <w:rPr>
          <w:rFonts w:asciiTheme="minorHAnsi" w:hAnsiTheme="minorHAnsi"/>
          <w:color w:val="000000"/>
        </w:rPr>
        <w:lastRenderedPageBreak/>
        <w:t xml:space="preserve">mV </w:t>
      </w:r>
      <w:r w:rsidR="003B1C11">
        <w:rPr>
          <w:rFonts w:asciiTheme="minorHAnsi" w:hAnsiTheme="minorHAnsi"/>
          <w:color w:val="000000"/>
        </w:rPr>
        <w:t>steps</w:t>
      </w:r>
      <w:r w:rsidR="00F46AC7">
        <w:rPr>
          <w:rFonts w:asciiTheme="minorHAnsi" w:hAnsiTheme="minorHAnsi"/>
          <w:color w:val="000000"/>
        </w:rPr>
        <w:t xml:space="preserve"> followed by a single </w:t>
      </w:r>
      <w:r w:rsidR="003B1C11">
        <w:rPr>
          <w:rFonts w:asciiTheme="minorHAnsi" w:hAnsiTheme="minorHAnsi"/>
          <w:color w:val="000000"/>
        </w:rPr>
        <w:t>depolarization to</w:t>
      </w:r>
      <w:r w:rsidR="00F46AC7">
        <w:rPr>
          <w:rFonts w:asciiTheme="minorHAnsi" w:hAnsiTheme="minorHAnsi"/>
          <w:color w:val="000000"/>
        </w:rPr>
        <w:t xml:space="preserve"> 40 (or 60) mV to record tail currents (upper left). </w:t>
      </w:r>
      <w:r w:rsidR="003B1C11">
        <w:rPr>
          <w:rFonts w:asciiTheme="minorHAnsi" w:hAnsiTheme="minorHAnsi"/>
          <w:color w:val="000000"/>
        </w:rPr>
        <w:t>Immediately</w:t>
      </w:r>
      <w:r w:rsidR="00F46AC7">
        <w:rPr>
          <w:rFonts w:asciiTheme="minorHAnsi" w:hAnsiTheme="minorHAnsi"/>
          <w:color w:val="000000"/>
        </w:rPr>
        <w:t xml:space="preserve"> after, a </w:t>
      </w:r>
      <w:r w:rsidR="003B1C11">
        <w:rPr>
          <w:rFonts w:asciiTheme="minorHAnsi" w:hAnsiTheme="minorHAnsi"/>
          <w:color w:val="000000"/>
        </w:rPr>
        <w:t>10 ms pulse</w:t>
      </w:r>
      <w:r w:rsidR="00F46AC7">
        <w:rPr>
          <w:rFonts w:asciiTheme="minorHAnsi" w:hAnsiTheme="minorHAnsi"/>
          <w:color w:val="000000"/>
        </w:rPr>
        <w:t xml:space="preserve"> to -160 mV was delivered</w:t>
      </w:r>
      <w:r w:rsidR="00B046D1">
        <w:rPr>
          <w:rFonts w:asciiTheme="minorHAnsi" w:hAnsiTheme="minorHAnsi"/>
          <w:color w:val="000000"/>
        </w:rPr>
        <w:t xml:space="preserve"> followed by short pulse</w:t>
      </w:r>
      <w:r w:rsidR="00F46AC7">
        <w:rPr>
          <w:rFonts w:asciiTheme="minorHAnsi" w:hAnsiTheme="minorHAnsi"/>
          <w:color w:val="000000"/>
        </w:rPr>
        <w:t xml:space="preserve"> that varied the membrane voltage between 60 to -140 mV. Th</w:t>
      </w:r>
      <w:r w:rsidR="00FC1572">
        <w:rPr>
          <w:rFonts w:asciiTheme="minorHAnsi" w:hAnsiTheme="minorHAnsi"/>
          <w:color w:val="000000"/>
        </w:rPr>
        <w:t>e inter</w:t>
      </w:r>
      <w:r w:rsidR="00B046D1">
        <w:rPr>
          <w:rFonts w:asciiTheme="minorHAnsi" w:hAnsiTheme="minorHAnsi"/>
          <w:color w:val="000000"/>
        </w:rPr>
        <w:t>pulse forced the probability of the</w:t>
      </w:r>
      <w:r w:rsidR="00F46AC7">
        <w:rPr>
          <w:rFonts w:asciiTheme="minorHAnsi" w:hAnsiTheme="minorHAnsi"/>
          <w:color w:val="000000"/>
        </w:rPr>
        <w:t xml:space="preserve"> pore gate </w:t>
      </w:r>
      <w:r w:rsidR="00F46AC7">
        <w:rPr>
          <w:rFonts w:asciiTheme="minorHAnsi" w:hAnsiTheme="minorHAnsi"/>
          <w:i/>
          <w:color w:val="000000"/>
        </w:rPr>
        <w:t>≈</w:t>
      </w:r>
      <w:r w:rsidR="00F46AC7">
        <w:rPr>
          <w:rFonts w:asciiTheme="minorHAnsi" w:hAnsiTheme="minorHAnsi"/>
          <w:color w:val="000000"/>
        </w:rPr>
        <w:t xml:space="preserve"> 1 to calculate P</w:t>
      </w:r>
      <w:r w:rsidR="00F46AC7">
        <w:rPr>
          <w:rFonts w:asciiTheme="minorHAnsi" w:hAnsiTheme="minorHAnsi"/>
          <w:color w:val="000000"/>
          <w:vertAlign w:val="subscript"/>
        </w:rPr>
        <w:t>P</w:t>
      </w:r>
      <w:r w:rsidR="00F46AC7">
        <w:rPr>
          <w:rFonts w:asciiTheme="minorHAnsi" w:hAnsiTheme="minorHAnsi"/>
          <w:color w:val="000000"/>
        </w:rPr>
        <w:t xml:space="preserve"> and P</w:t>
      </w:r>
      <w:r w:rsidR="00F46AC7">
        <w:rPr>
          <w:rFonts w:asciiTheme="minorHAnsi" w:hAnsiTheme="minorHAnsi"/>
          <w:color w:val="000000"/>
          <w:vertAlign w:val="subscript"/>
        </w:rPr>
        <w:t>C</w:t>
      </w:r>
      <w:r w:rsidR="00F46AC7">
        <w:rPr>
          <w:rFonts w:asciiTheme="minorHAnsi" w:hAnsiTheme="minorHAnsi"/>
          <w:color w:val="000000"/>
        </w:rPr>
        <w:t xml:space="preserve"> as described in Methods. Currents were assessed at pH</w:t>
      </w:r>
      <w:r w:rsidR="00F46AC7">
        <w:rPr>
          <w:rFonts w:asciiTheme="minorHAnsi" w:hAnsiTheme="minorHAnsi"/>
          <w:color w:val="000000"/>
          <w:vertAlign w:val="subscript"/>
        </w:rPr>
        <w:t>i</w:t>
      </w:r>
      <w:r w:rsidR="00F46AC7">
        <w:rPr>
          <w:rFonts w:asciiTheme="minorHAnsi" w:hAnsiTheme="minorHAnsi"/>
          <w:color w:val="000000"/>
        </w:rPr>
        <w:t xml:space="preserve"> = pH</w:t>
      </w:r>
      <w:r w:rsidR="00F46AC7">
        <w:rPr>
          <w:rFonts w:asciiTheme="minorHAnsi" w:hAnsiTheme="minorHAnsi"/>
          <w:color w:val="000000"/>
          <w:vertAlign w:val="subscript"/>
        </w:rPr>
        <w:t>o</w:t>
      </w:r>
      <w:r w:rsidR="00F46AC7">
        <w:rPr>
          <w:rFonts w:asciiTheme="minorHAnsi" w:hAnsiTheme="minorHAnsi"/>
          <w:color w:val="000000"/>
        </w:rPr>
        <w:t xml:space="preserve"> = 7.3 and [Cl</w:t>
      </w:r>
      <w:r w:rsidR="00F46AC7">
        <w:rPr>
          <w:rFonts w:asciiTheme="minorHAnsi" w:hAnsiTheme="minorHAnsi"/>
          <w:color w:val="000000"/>
          <w:vertAlign w:val="superscript"/>
        </w:rPr>
        <w:t>-</w:t>
      </w:r>
      <w:r w:rsidR="00F46AC7">
        <w:rPr>
          <w:rFonts w:asciiTheme="minorHAnsi" w:hAnsiTheme="minorHAnsi"/>
          <w:color w:val="000000"/>
        </w:rPr>
        <w:t>]</w:t>
      </w:r>
      <w:r w:rsidR="00F46AC7">
        <w:rPr>
          <w:rFonts w:asciiTheme="minorHAnsi" w:hAnsiTheme="minorHAnsi"/>
          <w:color w:val="000000"/>
          <w:vertAlign w:val="subscript"/>
        </w:rPr>
        <w:t>i</w:t>
      </w:r>
      <w:r w:rsidR="00F46AC7">
        <w:rPr>
          <w:rFonts w:asciiTheme="minorHAnsi" w:hAnsiTheme="minorHAnsi"/>
          <w:color w:val="000000"/>
        </w:rPr>
        <w:t xml:space="preserve"> = [Cl</w:t>
      </w:r>
      <w:r w:rsidR="00F46AC7">
        <w:rPr>
          <w:rFonts w:asciiTheme="minorHAnsi" w:hAnsiTheme="minorHAnsi"/>
          <w:color w:val="000000"/>
          <w:vertAlign w:val="superscript"/>
        </w:rPr>
        <w:t>-</w:t>
      </w:r>
      <w:r w:rsidR="00F46AC7">
        <w:rPr>
          <w:rFonts w:asciiTheme="minorHAnsi" w:hAnsiTheme="minorHAnsi"/>
          <w:color w:val="000000"/>
        </w:rPr>
        <w:t>]</w:t>
      </w:r>
      <w:r w:rsidR="00F46AC7">
        <w:rPr>
          <w:rFonts w:asciiTheme="minorHAnsi" w:hAnsiTheme="minorHAnsi"/>
          <w:color w:val="000000"/>
          <w:vertAlign w:val="subscript"/>
        </w:rPr>
        <w:t>o</w:t>
      </w:r>
      <w:r w:rsidR="00F46AC7">
        <w:rPr>
          <w:rFonts w:asciiTheme="minorHAnsi" w:hAnsiTheme="minorHAnsi"/>
          <w:color w:val="000000"/>
        </w:rPr>
        <w:t xml:space="preserve"> = 140 mM. Dash line indicates I</w:t>
      </w:r>
      <w:r w:rsidR="00F46AC7">
        <w:rPr>
          <w:rFonts w:asciiTheme="minorHAnsi" w:hAnsiTheme="minorHAnsi"/>
          <w:color w:val="000000"/>
          <w:vertAlign w:val="subscript"/>
        </w:rPr>
        <w:t>Cl</w:t>
      </w:r>
      <w:r w:rsidR="00F46AC7">
        <w:rPr>
          <w:rFonts w:asciiTheme="minorHAnsi" w:hAnsiTheme="minorHAnsi"/>
          <w:color w:val="000000"/>
        </w:rPr>
        <w:t xml:space="preserve"> = 0.</w:t>
      </w:r>
    </w:p>
    <w:p w14:paraId="50DDE023" w14:textId="77777777" w:rsidR="009871C5" w:rsidRDefault="00F46AC7">
      <w:pPr>
        <w:pStyle w:val="Prrafodelista1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>Apparent open probability (P</w:t>
      </w:r>
      <w:r>
        <w:rPr>
          <w:rFonts w:asciiTheme="minorHAnsi" w:hAnsiTheme="minorHAnsi"/>
          <w:color w:val="000000"/>
          <w:vertAlign w:val="subscript"/>
        </w:rPr>
        <w:t>A</w:t>
      </w:r>
      <w:r>
        <w:rPr>
          <w:rFonts w:asciiTheme="minorHAnsi" w:hAnsiTheme="minorHAnsi"/>
          <w:color w:val="000000"/>
        </w:rPr>
        <w:t xml:space="preserve">) </w:t>
      </w:r>
      <w:r>
        <w:rPr>
          <w:rFonts w:asciiTheme="minorHAnsi" w:hAnsiTheme="minorHAnsi"/>
          <w:i/>
          <w:color w:val="000000"/>
        </w:rPr>
        <w:t>vs</w:t>
      </w:r>
      <w:r>
        <w:rPr>
          <w:rFonts w:asciiTheme="minorHAnsi" w:hAnsiTheme="minorHAnsi"/>
          <w:color w:val="000000"/>
        </w:rPr>
        <w:t xml:space="preserve"> voltage. </w:t>
      </w:r>
    </w:p>
    <w:p w14:paraId="6AEC849D" w14:textId="09336420" w:rsidR="009871C5" w:rsidRDefault="00F46AC7">
      <w:pPr>
        <w:pStyle w:val="Prrafodelista1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 xml:space="preserve">Open probability of </w:t>
      </w:r>
      <w:r w:rsidR="00FC1572">
        <w:rPr>
          <w:rFonts w:asciiTheme="minorHAnsi" w:hAnsiTheme="minorHAnsi"/>
          <w:color w:val="000000"/>
        </w:rPr>
        <w:t xml:space="preserve">the </w:t>
      </w:r>
      <w:r>
        <w:rPr>
          <w:rFonts w:asciiTheme="minorHAnsi" w:hAnsiTheme="minorHAnsi"/>
          <w:color w:val="000000"/>
        </w:rPr>
        <w:t>pore gate (P</w:t>
      </w:r>
      <w:r>
        <w:rPr>
          <w:rFonts w:asciiTheme="minorHAnsi" w:hAnsiTheme="minorHAnsi"/>
          <w:color w:val="000000"/>
          <w:vertAlign w:val="subscript"/>
        </w:rPr>
        <w:t>P</w:t>
      </w:r>
      <w:r>
        <w:rPr>
          <w:rFonts w:asciiTheme="minorHAnsi" w:hAnsiTheme="minorHAnsi"/>
          <w:color w:val="000000"/>
        </w:rPr>
        <w:t xml:space="preserve">) </w:t>
      </w:r>
      <w:r>
        <w:rPr>
          <w:rFonts w:asciiTheme="minorHAnsi" w:hAnsiTheme="minorHAnsi"/>
          <w:i/>
          <w:color w:val="000000"/>
        </w:rPr>
        <w:t>vs</w:t>
      </w:r>
      <w:r>
        <w:rPr>
          <w:rFonts w:asciiTheme="minorHAnsi" w:hAnsiTheme="minorHAnsi"/>
          <w:color w:val="000000"/>
        </w:rPr>
        <w:t xml:space="preserve"> voltage. </w:t>
      </w:r>
    </w:p>
    <w:p w14:paraId="0EA87C71" w14:textId="797DAFEF" w:rsidR="009871C5" w:rsidRDefault="00F46AC7">
      <w:pPr>
        <w:pStyle w:val="Prrafodelista1"/>
        <w:numPr>
          <w:ilvl w:val="0"/>
          <w:numId w:val="3"/>
        </w:numPr>
        <w:rPr>
          <w:rFonts w:asciiTheme="minorHAnsi" w:hAnsiTheme="minorHAnsi"/>
          <w:color w:val="000000"/>
        </w:rPr>
      </w:pPr>
      <w:r>
        <w:rPr>
          <w:rFonts w:asciiTheme="minorHAnsi" w:hAnsiTheme="minorHAnsi"/>
          <w:color w:val="000000"/>
        </w:rPr>
        <w:t xml:space="preserve">Open probability of </w:t>
      </w:r>
      <w:r w:rsidR="00FC1572">
        <w:rPr>
          <w:rFonts w:asciiTheme="minorHAnsi" w:hAnsiTheme="minorHAnsi"/>
          <w:color w:val="000000"/>
        </w:rPr>
        <w:t xml:space="preserve">the </w:t>
      </w:r>
      <w:r>
        <w:rPr>
          <w:rFonts w:asciiTheme="minorHAnsi" w:hAnsiTheme="minorHAnsi"/>
          <w:color w:val="000000"/>
        </w:rPr>
        <w:t>common gate (P</w:t>
      </w:r>
      <w:r>
        <w:rPr>
          <w:rFonts w:asciiTheme="minorHAnsi" w:hAnsiTheme="minorHAnsi"/>
          <w:color w:val="000000"/>
          <w:vertAlign w:val="subscript"/>
        </w:rPr>
        <w:t>C</w:t>
      </w:r>
      <w:r>
        <w:rPr>
          <w:rFonts w:asciiTheme="minorHAnsi" w:hAnsiTheme="minorHAnsi"/>
          <w:color w:val="000000"/>
        </w:rPr>
        <w:t xml:space="preserve">) </w:t>
      </w:r>
      <w:r>
        <w:rPr>
          <w:rFonts w:asciiTheme="minorHAnsi" w:hAnsiTheme="minorHAnsi"/>
          <w:i/>
          <w:color w:val="000000"/>
        </w:rPr>
        <w:t>vs</w:t>
      </w:r>
      <w:r>
        <w:rPr>
          <w:rFonts w:asciiTheme="minorHAnsi" w:hAnsiTheme="minorHAnsi"/>
          <w:color w:val="000000"/>
        </w:rPr>
        <w:t xml:space="preserve"> voltage. </w:t>
      </w:r>
    </w:p>
    <w:p w14:paraId="70BAA2D6" w14:textId="69F46649" w:rsidR="009871C5" w:rsidRDefault="00F46AC7">
      <w:pPr>
        <w:ind w:left="1080"/>
      </w:pPr>
      <w:r>
        <w:rPr>
          <w:rFonts w:asciiTheme="minorHAnsi" w:hAnsiTheme="minorHAnsi"/>
          <w:color w:val="000000"/>
        </w:rPr>
        <w:t xml:space="preserve">Open probabilities </w:t>
      </w:r>
      <w:r w:rsidR="00B046D1">
        <w:rPr>
          <w:rFonts w:asciiTheme="minorHAnsi" w:hAnsiTheme="minorHAnsi"/>
          <w:color w:val="000000"/>
        </w:rPr>
        <w:t>for</w:t>
      </w:r>
      <w:r>
        <w:rPr>
          <w:rFonts w:asciiTheme="minorHAnsi" w:hAnsiTheme="minorHAnsi"/>
          <w:color w:val="000000"/>
        </w:rPr>
        <w:t xml:space="preserve"> WT, Y561F and Y561A CLC-2</w:t>
      </w:r>
      <w:r w:rsidR="00B046D1">
        <w:rPr>
          <w:rFonts w:asciiTheme="minorHAnsi" w:hAnsiTheme="minorHAnsi"/>
          <w:color w:val="000000"/>
        </w:rPr>
        <w:t xml:space="preserve"> channels</w:t>
      </w:r>
      <w:r>
        <w:rPr>
          <w:rFonts w:asciiTheme="minorHAnsi" w:hAnsiTheme="minorHAnsi"/>
          <w:color w:val="000000"/>
        </w:rPr>
        <w:t xml:space="preserve"> (colour-coded) were determined as described in the methods section. Continuous lines represent fits with one or two terms Boltzmann </w:t>
      </w:r>
      <w:r w:rsidR="00B046D1">
        <w:rPr>
          <w:rFonts w:asciiTheme="minorHAnsi" w:hAnsiTheme="minorHAnsi"/>
          <w:color w:val="000000"/>
        </w:rPr>
        <w:t>(</w:t>
      </w:r>
      <w:r>
        <w:rPr>
          <w:rFonts w:asciiTheme="minorHAnsi" w:hAnsiTheme="minorHAnsi"/>
          <w:color w:val="000000"/>
        </w:rPr>
        <w:t xml:space="preserve">Equation </w:t>
      </w:r>
      <w:r w:rsidR="0047109E">
        <w:rPr>
          <w:rFonts w:asciiTheme="minorHAnsi" w:hAnsiTheme="minorHAnsi"/>
          <w:color w:val="000000"/>
        </w:rPr>
        <w:t>3</w:t>
      </w:r>
      <w:r w:rsidR="00B046D1">
        <w:rPr>
          <w:rFonts w:asciiTheme="minorHAnsi" w:hAnsiTheme="minorHAnsi"/>
          <w:color w:val="000000"/>
        </w:rPr>
        <w:t>)</w:t>
      </w:r>
      <w:r>
        <w:rPr>
          <w:rFonts w:asciiTheme="minorHAnsi" w:hAnsiTheme="minorHAnsi"/>
          <w:color w:val="000000"/>
        </w:rPr>
        <w:t xml:space="preserve"> </w:t>
      </w:r>
      <w:r w:rsidR="00AA4842">
        <w:rPr>
          <w:rFonts w:asciiTheme="minorHAnsi" w:hAnsiTheme="minorHAnsi"/>
          <w:color w:val="000000"/>
        </w:rPr>
        <w:t>applied</w:t>
      </w:r>
      <w:r w:rsidR="00B046D1">
        <w:rPr>
          <w:rFonts w:asciiTheme="minorHAnsi" w:hAnsiTheme="minorHAnsi"/>
          <w:color w:val="000000"/>
        </w:rPr>
        <w:t xml:space="preserve"> </w:t>
      </w:r>
      <w:r>
        <w:rPr>
          <w:rFonts w:asciiTheme="minorHAnsi" w:hAnsiTheme="minorHAnsi"/>
          <w:color w:val="000000"/>
        </w:rPr>
        <w:t>to determine the voltage-dependent parameters (V</w:t>
      </w:r>
      <w:r>
        <w:rPr>
          <w:rFonts w:asciiTheme="minorHAnsi" w:hAnsiTheme="minorHAnsi"/>
          <w:color w:val="000000"/>
          <w:vertAlign w:val="subscript"/>
        </w:rPr>
        <w:t>0.5</w:t>
      </w:r>
      <w:r>
        <w:rPr>
          <w:rFonts w:asciiTheme="minorHAnsi" w:hAnsiTheme="minorHAnsi"/>
          <w:color w:val="000000"/>
        </w:rPr>
        <w:t xml:space="preserve"> and z) listed in Table 1.</w:t>
      </w:r>
      <w:r>
        <w:t xml:space="preserve">  </w:t>
      </w:r>
    </w:p>
    <w:p w14:paraId="4305D6E4" w14:textId="77777777" w:rsidR="009871C5" w:rsidRDefault="009871C5">
      <w:pPr>
        <w:pStyle w:val="Prrafodelista1"/>
        <w:ind w:left="0"/>
      </w:pPr>
    </w:p>
    <w:p w14:paraId="5211B913" w14:textId="77777777" w:rsidR="009871C5" w:rsidRDefault="009871C5">
      <w:pPr>
        <w:spacing w:line="259" w:lineRule="auto"/>
        <w:jc w:val="left"/>
      </w:pPr>
    </w:p>
    <w:p w14:paraId="0CF5FC5A" w14:textId="77777777" w:rsidR="009871C5" w:rsidRDefault="009871C5">
      <w:pPr>
        <w:spacing w:line="259" w:lineRule="auto"/>
        <w:jc w:val="left"/>
      </w:pPr>
    </w:p>
    <w:p w14:paraId="53DEB221" w14:textId="77777777" w:rsidR="009871C5" w:rsidRDefault="009871C5">
      <w:pPr>
        <w:spacing w:line="259" w:lineRule="auto"/>
        <w:jc w:val="left"/>
      </w:pPr>
    </w:p>
    <w:p w14:paraId="216486FD" w14:textId="77777777" w:rsidR="009871C5" w:rsidRDefault="009871C5">
      <w:pPr>
        <w:spacing w:line="259" w:lineRule="auto"/>
        <w:jc w:val="left"/>
      </w:pPr>
    </w:p>
    <w:p w14:paraId="289B5A13" w14:textId="77777777" w:rsidR="009871C5" w:rsidRDefault="009871C5">
      <w:pPr>
        <w:spacing w:line="259" w:lineRule="auto"/>
        <w:jc w:val="left"/>
      </w:pPr>
    </w:p>
    <w:p w14:paraId="6ADB4D49" w14:textId="77777777" w:rsidR="009871C5" w:rsidRDefault="009871C5">
      <w:pPr>
        <w:spacing w:line="259" w:lineRule="auto"/>
        <w:jc w:val="left"/>
      </w:pPr>
    </w:p>
    <w:p w14:paraId="7A30E72C" w14:textId="77777777" w:rsidR="009871C5" w:rsidRDefault="009871C5">
      <w:pPr>
        <w:spacing w:line="259" w:lineRule="auto"/>
        <w:jc w:val="left"/>
      </w:pPr>
    </w:p>
    <w:sectPr w:rsidR="009871C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8EF52" w14:textId="77777777" w:rsidR="00FA346B" w:rsidRDefault="00FA346B">
      <w:pPr>
        <w:spacing w:after="0" w:line="240" w:lineRule="auto"/>
      </w:pPr>
      <w:r>
        <w:separator/>
      </w:r>
    </w:p>
  </w:endnote>
  <w:endnote w:type="continuationSeparator" w:id="0">
    <w:p w14:paraId="6CD50FE6" w14:textId="77777777" w:rsidR="00FA346B" w:rsidRDefault="00FA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42EDC" w14:textId="77777777" w:rsidR="009871C5" w:rsidRDefault="00F46AC7">
    <w:pPr>
      <w:pStyle w:val="Piedepgina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33695D8" w14:textId="77777777" w:rsidR="009871C5" w:rsidRDefault="009871C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5BF4C" w14:textId="5B8FFE48" w:rsidR="009871C5" w:rsidRDefault="00F46AC7">
    <w:pPr>
      <w:pStyle w:val="Piedepgina"/>
      <w:tabs>
        <w:tab w:val="center" w:pos="4680"/>
        <w:tab w:val="right" w:pos="9360"/>
      </w:tabs>
      <w:jc w:val="left"/>
      <w:rPr>
        <w:lang w:val="es-MX"/>
      </w:rPr>
    </w:pPr>
    <w:r>
      <w:rPr>
        <w:lang w:val="es-MX"/>
      </w:rPr>
      <w:t xml:space="preserve">De Jesús-Pérez et al., </w:t>
    </w:r>
    <w:r>
      <w:rPr>
        <w:lang w:val="es-MX"/>
      </w:rPr>
      <w:tab/>
    </w:r>
    <w:r>
      <w:rPr>
        <w:lang w:val="es-MX"/>
      </w:rPr>
      <w:tab/>
    </w:r>
    <w:sdt>
      <w:sdtPr>
        <w:id w:val="1030453287"/>
      </w:sdtPr>
      <w:sdtEndPr/>
      <w:sdtContent>
        <w:r>
          <w:fldChar w:fldCharType="begin"/>
        </w:r>
        <w:r>
          <w:rPr>
            <w:lang w:val="es-MX"/>
          </w:rPr>
          <w:instrText>PAGE   \* MERGEFORMAT</w:instrText>
        </w:r>
        <w:r>
          <w:fldChar w:fldCharType="separate"/>
        </w:r>
        <w:r w:rsidR="00151F22" w:rsidRPr="00151F22">
          <w:rPr>
            <w:noProof/>
            <w:lang w:val="es-ES"/>
          </w:rPr>
          <w:t>1</w:t>
        </w:r>
        <w:r>
          <w:fldChar w:fldCharType="end"/>
        </w:r>
        <w:r>
          <w:rPr>
            <w:lang w:val="es-MX"/>
          </w:rPr>
          <w:tab/>
        </w:r>
        <w:r w:rsidR="003845F3">
          <w:rPr>
            <w:lang w:val="es-MX"/>
          </w:rPr>
          <w:t>May</w:t>
        </w:r>
        <w:r>
          <w:rPr>
            <w:lang w:val="es-MX"/>
          </w:rPr>
          <w:t xml:space="preserve"> 2</w:t>
        </w:r>
        <w:r w:rsidR="003845F3">
          <w:rPr>
            <w:lang w:val="es-MX"/>
          </w:rPr>
          <w:t>5</w:t>
        </w:r>
        <w:r>
          <w:rPr>
            <w:lang w:val="es-MX"/>
          </w:rPr>
          <w:t>, 202</w:t>
        </w:r>
        <w:r w:rsidR="003845F3">
          <w:rPr>
            <w:lang w:val="es-MX"/>
          </w:rPr>
          <w:t>1</w:t>
        </w:r>
      </w:sdtContent>
    </w:sdt>
    <w:r>
      <w:rPr>
        <w:lang w:val="es-ES"/>
      </w:rPr>
      <w:tab/>
    </w:r>
  </w:p>
  <w:p w14:paraId="44588A6B" w14:textId="77777777" w:rsidR="009871C5" w:rsidRDefault="009871C5">
    <w:pPr>
      <w:pStyle w:val="Piedepgina"/>
      <w:rPr>
        <w:lang w:val="es-MX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D3621" w14:textId="77777777" w:rsidR="00FA346B" w:rsidRDefault="00FA346B">
      <w:pPr>
        <w:spacing w:after="0" w:line="240" w:lineRule="auto"/>
      </w:pPr>
      <w:r>
        <w:separator/>
      </w:r>
    </w:p>
  </w:footnote>
  <w:footnote w:type="continuationSeparator" w:id="0">
    <w:p w14:paraId="18056166" w14:textId="77777777" w:rsidR="00FA346B" w:rsidRDefault="00FA34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40A89"/>
    <w:multiLevelType w:val="multilevel"/>
    <w:tmpl w:val="16D40A89"/>
    <w:lvl w:ilvl="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00B45DA"/>
    <w:multiLevelType w:val="multilevel"/>
    <w:tmpl w:val="300B45DA"/>
    <w:lvl w:ilvl="0">
      <w:start w:val="1"/>
      <w:numFmt w:val="decimal"/>
      <w:lvlText w:val="Supplementary Fig. %1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85895"/>
    <w:multiLevelType w:val="multilevel"/>
    <w:tmpl w:val="53C85895"/>
    <w:lvl w:ilvl="0">
      <w:start w:val="1"/>
      <w:numFmt w:val="upp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FD6034"/>
    <w:multiLevelType w:val="multilevel"/>
    <w:tmpl w:val="62FD6034"/>
    <w:lvl w:ilvl="0">
      <w:start w:val="1"/>
      <w:numFmt w:val="upperRoman"/>
      <w:pStyle w:val="Ttulo1"/>
      <w:lvlText w:val="Artículo %1."/>
      <w:lvlJc w:val="left"/>
      <w:pPr>
        <w:ind w:left="0" w:firstLine="0"/>
      </w:pPr>
    </w:lvl>
    <w:lvl w:ilvl="1">
      <w:start w:val="1"/>
      <w:numFmt w:val="decimalZero"/>
      <w:pStyle w:val="Ttulo2"/>
      <w:isLgl/>
      <w:lvlText w:val="Sección %1.%2"/>
      <w:lvlJc w:val="left"/>
      <w:pPr>
        <w:ind w:left="0" w:firstLine="0"/>
      </w:pPr>
    </w:lvl>
    <w:lvl w:ilvl="2">
      <w:start w:val="1"/>
      <w:numFmt w:val="lowerLetter"/>
      <w:pStyle w:val="Ttulo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 w15:restartNumberingAfterBreak="0">
    <w:nsid w:val="7B873583"/>
    <w:multiLevelType w:val="multilevel"/>
    <w:tmpl w:val="7B873583"/>
    <w:lvl w:ilvl="0">
      <w:start w:val="4"/>
      <w:numFmt w:val="decimal"/>
      <w:lvlText w:val="Supplementary Fig. %1"/>
      <w:lvlJc w:val="left"/>
      <w:pPr>
        <w:ind w:left="144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wtzAzMDY2NzAxNzMxNDdW0lEKTi0uzszPAykwMa4FAMIGHdstAAAA"/>
  </w:docVars>
  <w:rsids>
    <w:rsidRoot w:val="00E1179C"/>
    <w:rsid w:val="BB6F4646"/>
    <w:rsid w:val="DFFDAE5A"/>
    <w:rsid w:val="F1F77480"/>
    <w:rsid w:val="F7EFC404"/>
    <w:rsid w:val="F7FF8290"/>
    <w:rsid w:val="FDBCD934"/>
    <w:rsid w:val="FF7D37FD"/>
    <w:rsid w:val="FFE918B8"/>
    <w:rsid w:val="FFFB1FEC"/>
    <w:rsid w:val="FFFB4BB3"/>
    <w:rsid w:val="FFFBC99D"/>
    <w:rsid w:val="00000939"/>
    <w:rsid w:val="00000A28"/>
    <w:rsid w:val="00000DE9"/>
    <w:rsid w:val="00001122"/>
    <w:rsid w:val="000019F5"/>
    <w:rsid w:val="00001F6D"/>
    <w:rsid w:val="0000206D"/>
    <w:rsid w:val="00002CD5"/>
    <w:rsid w:val="00002E23"/>
    <w:rsid w:val="00003040"/>
    <w:rsid w:val="0000304F"/>
    <w:rsid w:val="00003143"/>
    <w:rsid w:val="00003743"/>
    <w:rsid w:val="0000374A"/>
    <w:rsid w:val="00003E9B"/>
    <w:rsid w:val="00004445"/>
    <w:rsid w:val="00004980"/>
    <w:rsid w:val="000051CC"/>
    <w:rsid w:val="00005273"/>
    <w:rsid w:val="00005285"/>
    <w:rsid w:val="000067E4"/>
    <w:rsid w:val="000075CE"/>
    <w:rsid w:val="0000765D"/>
    <w:rsid w:val="00007723"/>
    <w:rsid w:val="00007C53"/>
    <w:rsid w:val="00007D28"/>
    <w:rsid w:val="0001009E"/>
    <w:rsid w:val="0001066F"/>
    <w:rsid w:val="000107A4"/>
    <w:rsid w:val="00010CB4"/>
    <w:rsid w:val="00010D88"/>
    <w:rsid w:val="0001150C"/>
    <w:rsid w:val="000119A5"/>
    <w:rsid w:val="00011E68"/>
    <w:rsid w:val="00011E81"/>
    <w:rsid w:val="000120F9"/>
    <w:rsid w:val="00013813"/>
    <w:rsid w:val="00014390"/>
    <w:rsid w:val="00014877"/>
    <w:rsid w:val="00014EC9"/>
    <w:rsid w:val="00015B96"/>
    <w:rsid w:val="00015BF0"/>
    <w:rsid w:val="00016D3E"/>
    <w:rsid w:val="00016D4C"/>
    <w:rsid w:val="00016FCF"/>
    <w:rsid w:val="00017D06"/>
    <w:rsid w:val="000200EF"/>
    <w:rsid w:val="000203F2"/>
    <w:rsid w:val="00020E5B"/>
    <w:rsid w:val="0002106D"/>
    <w:rsid w:val="00021269"/>
    <w:rsid w:val="000212A1"/>
    <w:rsid w:val="000219F2"/>
    <w:rsid w:val="00021B98"/>
    <w:rsid w:val="00023E03"/>
    <w:rsid w:val="000241BC"/>
    <w:rsid w:val="000247A6"/>
    <w:rsid w:val="00024AF2"/>
    <w:rsid w:val="000256DD"/>
    <w:rsid w:val="000261FF"/>
    <w:rsid w:val="00026AF4"/>
    <w:rsid w:val="00026DE6"/>
    <w:rsid w:val="0002700F"/>
    <w:rsid w:val="00027156"/>
    <w:rsid w:val="00027CAF"/>
    <w:rsid w:val="000300DA"/>
    <w:rsid w:val="0003077E"/>
    <w:rsid w:val="0003103A"/>
    <w:rsid w:val="000318BD"/>
    <w:rsid w:val="000318C0"/>
    <w:rsid w:val="0003326A"/>
    <w:rsid w:val="00033947"/>
    <w:rsid w:val="0003421F"/>
    <w:rsid w:val="00034292"/>
    <w:rsid w:val="0003484F"/>
    <w:rsid w:val="00034A77"/>
    <w:rsid w:val="00034AD0"/>
    <w:rsid w:val="00034B37"/>
    <w:rsid w:val="00034CCF"/>
    <w:rsid w:val="0003507C"/>
    <w:rsid w:val="0003510E"/>
    <w:rsid w:val="000351C2"/>
    <w:rsid w:val="000353D7"/>
    <w:rsid w:val="00035540"/>
    <w:rsid w:val="0003556F"/>
    <w:rsid w:val="00035AB1"/>
    <w:rsid w:val="00035AC4"/>
    <w:rsid w:val="000360E9"/>
    <w:rsid w:val="00036430"/>
    <w:rsid w:val="0003679F"/>
    <w:rsid w:val="00036882"/>
    <w:rsid w:val="00037475"/>
    <w:rsid w:val="0003778D"/>
    <w:rsid w:val="00037BCD"/>
    <w:rsid w:val="00037BEF"/>
    <w:rsid w:val="00037CBA"/>
    <w:rsid w:val="000404DB"/>
    <w:rsid w:val="00041020"/>
    <w:rsid w:val="00041248"/>
    <w:rsid w:val="000412C3"/>
    <w:rsid w:val="00041D69"/>
    <w:rsid w:val="0004216B"/>
    <w:rsid w:val="00042B9D"/>
    <w:rsid w:val="00042F86"/>
    <w:rsid w:val="00043534"/>
    <w:rsid w:val="000435BC"/>
    <w:rsid w:val="00043AE6"/>
    <w:rsid w:val="0004455E"/>
    <w:rsid w:val="00045491"/>
    <w:rsid w:val="00045990"/>
    <w:rsid w:val="00047103"/>
    <w:rsid w:val="00047786"/>
    <w:rsid w:val="000478F3"/>
    <w:rsid w:val="00050393"/>
    <w:rsid w:val="000504E3"/>
    <w:rsid w:val="00051C03"/>
    <w:rsid w:val="00051D2B"/>
    <w:rsid w:val="000523AD"/>
    <w:rsid w:val="00052993"/>
    <w:rsid w:val="000535CE"/>
    <w:rsid w:val="000537DC"/>
    <w:rsid w:val="00053AA5"/>
    <w:rsid w:val="00053D3C"/>
    <w:rsid w:val="00053E21"/>
    <w:rsid w:val="0005441B"/>
    <w:rsid w:val="0005482A"/>
    <w:rsid w:val="00054DD6"/>
    <w:rsid w:val="00054F5F"/>
    <w:rsid w:val="000557C2"/>
    <w:rsid w:val="00055896"/>
    <w:rsid w:val="00055981"/>
    <w:rsid w:val="00055BAA"/>
    <w:rsid w:val="00056271"/>
    <w:rsid w:val="00056595"/>
    <w:rsid w:val="00056ABB"/>
    <w:rsid w:val="00056D28"/>
    <w:rsid w:val="000575E8"/>
    <w:rsid w:val="000576BD"/>
    <w:rsid w:val="00057C0F"/>
    <w:rsid w:val="00057D66"/>
    <w:rsid w:val="00057FD5"/>
    <w:rsid w:val="00060075"/>
    <w:rsid w:val="00060377"/>
    <w:rsid w:val="00060628"/>
    <w:rsid w:val="000606BB"/>
    <w:rsid w:val="00061487"/>
    <w:rsid w:val="000615B5"/>
    <w:rsid w:val="000622B4"/>
    <w:rsid w:val="000625D5"/>
    <w:rsid w:val="00062969"/>
    <w:rsid w:val="00062A38"/>
    <w:rsid w:val="00062D5E"/>
    <w:rsid w:val="00063163"/>
    <w:rsid w:val="00063169"/>
    <w:rsid w:val="00063921"/>
    <w:rsid w:val="00063BB8"/>
    <w:rsid w:val="00063BF7"/>
    <w:rsid w:val="00063F98"/>
    <w:rsid w:val="00064DBC"/>
    <w:rsid w:val="0006516A"/>
    <w:rsid w:val="000658CC"/>
    <w:rsid w:val="00066071"/>
    <w:rsid w:val="00066707"/>
    <w:rsid w:val="000675C0"/>
    <w:rsid w:val="00067728"/>
    <w:rsid w:val="000679BD"/>
    <w:rsid w:val="000704E0"/>
    <w:rsid w:val="00070715"/>
    <w:rsid w:val="00070965"/>
    <w:rsid w:val="000715D3"/>
    <w:rsid w:val="00071DCE"/>
    <w:rsid w:val="00071DDD"/>
    <w:rsid w:val="00071EDF"/>
    <w:rsid w:val="0007262F"/>
    <w:rsid w:val="00072894"/>
    <w:rsid w:val="00072931"/>
    <w:rsid w:val="000730EF"/>
    <w:rsid w:val="00073129"/>
    <w:rsid w:val="0007323A"/>
    <w:rsid w:val="00073448"/>
    <w:rsid w:val="000736A6"/>
    <w:rsid w:val="00073A67"/>
    <w:rsid w:val="00073CC3"/>
    <w:rsid w:val="00074434"/>
    <w:rsid w:val="00074681"/>
    <w:rsid w:val="00074AEF"/>
    <w:rsid w:val="00074DC9"/>
    <w:rsid w:val="00075868"/>
    <w:rsid w:val="000758CC"/>
    <w:rsid w:val="00075A60"/>
    <w:rsid w:val="00075B8C"/>
    <w:rsid w:val="00075CE3"/>
    <w:rsid w:val="00075EDC"/>
    <w:rsid w:val="00076186"/>
    <w:rsid w:val="000777ED"/>
    <w:rsid w:val="00077800"/>
    <w:rsid w:val="00077B0D"/>
    <w:rsid w:val="000800E0"/>
    <w:rsid w:val="00080379"/>
    <w:rsid w:val="00080519"/>
    <w:rsid w:val="00080AAF"/>
    <w:rsid w:val="00080CA2"/>
    <w:rsid w:val="0008139C"/>
    <w:rsid w:val="00081428"/>
    <w:rsid w:val="00081D4D"/>
    <w:rsid w:val="00082021"/>
    <w:rsid w:val="00082A9D"/>
    <w:rsid w:val="00082BBC"/>
    <w:rsid w:val="000832FE"/>
    <w:rsid w:val="0008401C"/>
    <w:rsid w:val="0008462E"/>
    <w:rsid w:val="000848DB"/>
    <w:rsid w:val="00085142"/>
    <w:rsid w:val="00086954"/>
    <w:rsid w:val="000873E5"/>
    <w:rsid w:val="000874C1"/>
    <w:rsid w:val="0008750D"/>
    <w:rsid w:val="0008751D"/>
    <w:rsid w:val="000878C9"/>
    <w:rsid w:val="000902C6"/>
    <w:rsid w:val="000906C2"/>
    <w:rsid w:val="000909E1"/>
    <w:rsid w:val="00090F1D"/>
    <w:rsid w:val="00091104"/>
    <w:rsid w:val="000919EE"/>
    <w:rsid w:val="00091B3D"/>
    <w:rsid w:val="00092072"/>
    <w:rsid w:val="00092A81"/>
    <w:rsid w:val="00092FC2"/>
    <w:rsid w:val="000937BA"/>
    <w:rsid w:val="00093ABB"/>
    <w:rsid w:val="00093DC6"/>
    <w:rsid w:val="0009449D"/>
    <w:rsid w:val="00094772"/>
    <w:rsid w:val="00094DDA"/>
    <w:rsid w:val="00094FC6"/>
    <w:rsid w:val="00095073"/>
    <w:rsid w:val="00096091"/>
    <w:rsid w:val="0009663F"/>
    <w:rsid w:val="000968A2"/>
    <w:rsid w:val="00096FF9"/>
    <w:rsid w:val="000972B1"/>
    <w:rsid w:val="000977FE"/>
    <w:rsid w:val="00097C36"/>
    <w:rsid w:val="00097E8B"/>
    <w:rsid w:val="000A0234"/>
    <w:rsid w:val="000A034C"/>
    <w:rsid w:val="000A075B"/>
    <w:rsid w:val="000A1869"/>
    <w:rsid w:val="000A18E4"/>
    <w:rsid w:val="000A2153"/>
    <w:rsid w:val="000A2212"/>
    <w:rsid w:val="000A256F"/>
    <w:rsid w:val="000A328B"/>
    <w:rsid w:val="000A330C"/>
    <w:rsid w:val="000A340F"/>
    <w:rsid w:val="000A4BBF"/>
    <w:rsid w:val="000A5364"/>
    <w:rsid w:val="000A58C3"/>
    <w:rsid w:val="000A5E90"/>
    <w:rsid w:val="000A5FF8"/>
    <w:rsid w:val="000A61EE"/>
    <w:rsid w:val="000A65CF"/>
    <w:rsid w:val="000A6D43"/>
    <w:rsid w:val="000A7551"/>
    <w:rsid w:val="000B0622"/>
    <w:rsid w:val="000B0CF9"/>
    <w:rsid w:val="000B1B42"/>
    <w:rsid w:val="000B1CE6"/>
    <w:rsid w:val="000B1E43"/>
    <w:rsid w:val="000B2840"/>
    <w:rsid w:val="000B2B50"/>
    <w:rsid w:val="000B3790"/>
    <w:rsid w:val="000B44D0"/>
    <w:rsid w:val="000B5259"/>
    <w:rsid w:val="000B54C9"/>
    <w:rsid w:val="000B57CF"/>
    <w:rsid w:val="000B5826"/>
    <w:rsid w:val="000B5C83"/>
    <w:rsid w:val="000B6381"/>
    <w:rsid w:val="000B6AB8"/>
    <w:rsid w:val="000B6BBB"/>
    <w:rsid w:val="000B7034"/>
    <w:rsid w:val="000B7331"/>
    <w:rsid w:val="000B7472"/>
    <w:rsid w:val="000B7AE7"/>
    <w:rsid w:val="000B7BB5"/>
    <w:rsid w:val="000C0200"/>
    <w:rsid w:val="000C070B"/>
    <w:rsid w:val="000C085F"/>
    <w:rsid w:val="000C19ED"/>
    <w:rsid w:val="000C1BE8"/>
    <w:rsid w:val="000C1C2C"/>
    <w:rsid w:val="000C258A"/>
    <w:rsid w:val="000C27AA"/>
    <w:rsid w:val="000C310F"/>
    <w:rsid w:val="000C3134"/>
    <w:rsid w:val="000C314E"/>
    <w:rsid w:val="000C33E8"/>
    <w:rsid w:val="000C354A"/>
    <w:rsid w:val="000C4966"/>
    <w:rsid w:val="000C5402"/>
    <w:rsid w:val="000C550D"/>
    <w:rsid w:val="000C5643"/>
    <w:rsid w:val="000C57F8"/>
    <w:rsid w:val="000C6827"/>
    <w:rsid w:val="000C7E0F"/>
    <w:rsid w:val="000D03BE"/>
    <w:rsid w:val="000D077C"/>
    <w:rsid w:val="000D0A8F"/>
    <w:rsid w:val="000D15B1"/>
    <w:rsid w:val="000D1917"/>
    <w:rsid w:val="000D2263"/>
    <w:rsid w:val="000D29EF"/>
    <w:rsid w:val="000D2A7A"/>
    <w:rsid w:val="000D2C9C"/>
    <w:rsid w:val="000D315F"/>
    <w:rsid w:val="000D3917"/>
    <w:rsid w:val="000D412A"/>
    <w:rsid w:val="000D424F"/>
    <w:rsid w:val="000D4773"/>
    <w:rsid w:val="000D48B4"/>
    <w:rsid w:val="000D4ED5"/>
    <w:rsid w:val="000D50F0"/>
    <w:rsid w:val="000D544B"/>
    <w:rsid w:val="000D595B"/>
    <w:rsid w:val="000D6B93"/>
    <w:rsid w:val="000D6DF9"/>
    <w:rsid w:val="000D766F"/>
    <w:rsid w:val="000D7DC8"/>
    <w:rsid w:val="000D7FA3"/>
    <w:rsid w:val="000E0525"/>
    <w:rsid w:val="000E0EB4"/>
    <w:rsid w:val="000E1461"/>
    <w:rsid w:val="000E22F8"/>
    <w:rsid w:val="000E23D8"/>
    <w:rsid w:val="000E247B"/>
    <w:rsid w:val="000E2703"/>
    <w:rsid w:val="000E2BA7"/>
    <w:rsid w:val="000E32BE"/>
    <w:rsid w:val="000E33EE"/>
    <w:rsid w:val="000E3692"/>
    <w:rsid w:val="000E36BD"/>
    <w:rsid w:val="000E3BD8"/>
    <w:rsid w:val="000E3DBC"/>
    <w:rsid w:val="000E4391"/>
    <w:rsid w:val="000E44FA"/>
    <w:rsid w:val="000E48B9"/>
    <w:rsid w:val="000E4E29"/>
    <w:rsid w:val="000E5875"/>
    <w:rsid w:val="000E5B50"/>
    <w:rsid w:val="000E5C43"/>
    <w:rsid w:val="000E6D60"/>
    <w:rsid w:val="000E6FD3"/>
    <w:rsid w:val="000E7384"/>
    <w:rsid w:val="000E73B7"/>
    <w:rsid w:val="000E7A47"/>
    <w:rsid w:val="000F17A4"/>
    <w:rsid w:val="000F1F5E"/>
    <w:rsid w:val="000F2807"/>
    <w:rsid w:val="000F34CA"/>
    <w:rsid w:val="000F34F9"/>
    <w:rsid w:val="000F45F6"/>
    <w:rsid w:val="000F4B57"/>
    <w:rsid w:val="000F534F"/>
    <w:rsid w:val="000F5540"/>
    <w:rsid w:val="000F55BB"/>
    <w:rsid w:val="000F5EE4"/>
    <w:rsid w:val="000F5F32"/>
    <w:rsid w:val="000F603F"/>
    <w:rsid w:val="000F60D7"/>
    <w:rsid w:val="000F61FC"/>
    <w:rsid w:val="000F72C4"/>
    <w:rsid w:val="000F75B6"/>
    <w:rsid w:val="000F792D"/>
    <w:rsid w:val="0010060A"/>
    <w:rsid w:val="00100697"/>
    <w:rsid w:val="001008D2"/>
    <w:rsid w:val="00101102"/>
    <w:rsid w:val="001011A1"/>
    <w:rsid w:val="0010136D"/>
    <w:rsid w:val="001014A8"/>
    <w:rsid w:val="0010159A"/>
    <w:rsid w:val="00101772"/>
    <w:rsid w:val="00102304"/>
    <w:rsid w:val="001024BD"/>
    <w:rsid w:val="00102620"/>
    <w:rsid w:val="001027AC"/>
    <w:rsid w:val="0010297B"/>
    <w:rsid w:val="00102B0C"/>
    <w:rsid w:val="00102C69"/>
    <w:rsid w:val="00102E47"/>
    <w:rsid w:val="00103012"/>
    <w:rsid w:val="0010308B"/>
    <w:rsid w:val="00103549"/>
    <w:rsid w:val="00103657"/>
    <w:rsid w:val="001038D8"/>
    <w:rsid w:val="00103D31"/>
    <w:rsid w:val="00103EC5"/>
    <w:rsid w:val="0010440E"/>
    <w:rsid w:val="00104676"/>
    <w:rsid w:val="001049AB"/>
    <w:rsid w:val="00104E87"/>
    <w:rsid w:val="0010536C"/>
    <w:rsid w:val="001056A3"/>
    <w:rsid w:val="001058C5"/>
    <w:rsid w:val="00105DA9"/>
    <w:rsid w:val="00106767"/>
    <w:rsid w:val="001067AB"/>
    <w:rsid w:val="00106951"/>
    <w:rsid w:val="001104D9"/>
    <w:rsid w:val="00110A9F"/>
    <w:rsid w:val="00110D76"/>
    <w:rsid w:val="00110E2B"/>
    <w:rsid w:val="0011121F"/>
    <w:rsid w:val="00111454"/>
    <w:rsid w:val="001118D7"/>
    <w:rsid w:val="00111C80"/>
    <w:rsid w:val="00112623"/>
    <w:rsid w:val="001139D7"/>
    <w:rsid w:val="001142C0"/>
    <w:rsid w:val="00114421"/>
    <w:rsid w:val="00114590"/>
    <w:rsid w:val="001150AB"/>
    <w:rsid w:val="00115144"/>
    <w:rsid w:val="001151BE"/>
    <w:rsid w:val="0011550F"/>
    <w:rsid w:val="00115A9D"/>
    <w:rsid w:val="00115B80"/>
    <w:rsid w:val="00116231"/>
    <w:rsid w:val="00116A99"/>
    <w:rsid w:val="00116DA3"/>
    <w:rsid w:val="00116F50"/>
    <w:rsid w:val="00117947"/>
    <w:rsid w:val="00117D7F"/>
    <w:rsid w:val="00117DC1"/>
    <w:rsid w:val="001200E9"/>
    <w:rsid w:val="00120323"/>
    <w:rsid w:val="0012055B"/>
    <w:rsid w:val="00120590"/>
    <w:rsid w:val="001206C7"/>
    <w:rsid w:val="00120DDC"/>
    <w:rsid w:val="00121172"/>
    <w:rsid w:val="001216DD"/>
    <w:rsid w:val="0012228E"/>
    <w:rsid w:val="001228BB"/>
    <w:rsid w:val="001228E4"/>
    <w:rsid w:val="00122EA8"/>
    <w:rsid w:val="00122FE3"/>
    <w:rsid w:val="00123428"/>
    <w:rsid w:val="001238C1"/>
    <w:rsid w:val="00123B3C"/>
    <w:rsid w:val="00123C74"/>
    <w:rsid w:val="00124151"/>
    <w:rsid w:val="0012444D"/>
    <w:rsid w:val="00124624"/>
    <w:rsid w:val="00124627"/>
    <w:rsid w:val="00124BD3"/>
    <w:rsid w:val="00125143"/>
    <w:rsid w:val="00125D82"/>
    <w:rsid w:val="001263F8"/>
    <w:rsid w:val="00126A1A"/>
    <w:rsid w:val="00126AFC"/>
    <w:rsid w:val="00126CDE"/>
    <w:rsid w:val="00127278"/>
    <w:rsid w:val="00127308"/>
    <w:rsid w:val="00130AD3"/>
    <w:rsid w:val="00130B12"/>
    <w:rsid w:val="00130DB1"/>
    <w:rsid w:val="001310E6"/>
    <w:rsid w:val="00131659"/>
    <w:rsid w:val="001317EE"/>
    <w:rsid w:val="00132505"/>
    <w:rsid w:val="00132E64"/>
    <w:rsid w:val="001332F5"/>
    <w:rsid w:val="00133E36"/>
    <w:rsid w:val="0013401F"/>
    <w:rsid w:val="0013419F"/>
    <w:rsid w:val="001343E0"/>
    <w:rsid w:val="0013466E"/>
    <w:rsid w:val="00134AEE"/>
    <w:rsid w:val="00134ED8"/>
    <w:rsid w:val="001359FA"/>
    <w:rsid w:val="00135C51"/>
    <w:rsid w:val="00135FEC"/>
    <w:rsid w:val="00136F01"/>
    <w:rsid w:val="00137209"/>
    <w:rsid w:val="001374BB"/>
    <w:rsid w:val="001377B4"/>
    <w:rsid w:val="00137C41"/>
    <w:rsid w:val="00137E98"/>
    <w:rsid w:val="0014079E"/>
    <w:rsid w:val="00140D11"/>
    <w:rsid w:val="00140F91"/>
    <w:rsid w:val="00140F92"/>
    <w:rsid w:val="001412AB"/>
    <w:rsid w:val="00141CDE"/>
    <w:rsid w:val="001420CE"/>
    <w:rsid w:val="00142E64"/>
    <w:rsid w:val="00143346"/>
    <w:rsid w:val="00143C03"/>
    <w:rsid w:val="001446CD"/>
    <w:rsid w:val="00144713"/>
    <w:rsid w:val="00144718"/>
    <w:rsid w:val="00145073"/>
    <w:rsid w:val="00145395"/>
    <w:rsid w:val="00145405"/>
    <w:rsid w:val="001454EB"/>
    <w:rsid w:val="0014598D"/>
    <w:rsid w:val="00145A1D"/>
    <w:rsid w:val="00145A32"/>
    <w:rsid w:val="00146264"/>
    <w:rsid w:val="001470CB"/>
    <w:rsid w:val="00147FA5"/>
    <w:rsid w:val="001509BA"/>
    <w:rsid w:val="00150D17"/>
    <w:rsid w:val="00151137"/>
    <w:rsid w:val="001514F1"/>
    <w:rsid w:val="00151649"/>
    <w:rsid w:val="00151B90"/>
    <w:rsid w:val="00151CAC"/>
    <w:rsid w:val="00151CF4"/>
    <w:rsid w:val="00151F22"/>
    <w:rsid w:val="00151F75"/>
    <w:rsid w:val="0015203C"/>
    <w:rsid w:val="001522EF"/>
    <w:rsid w:val="0015241C"/>
    <w:rsid w:val="00152CAC"/>
    <w:rsid w:val="001531A1"/>
    <w:rsid w:val="00153747"/>
    <w:rsid w:val="00153E9D"/>
    <w:rsid w:val="0015431D"/>
    <w:rsid w:val="00154810"/>
    <w:rsid w:val="001548F7"/>
    <w:rsid w:val="001550FB"/>
    <w:rsid w:val="001551A2"/>
    <w:rsid w:val="001551AE"/>
    <w:rsid w:val="00155318"/>
    <w:rsid w:val="001554DB"/>
    <w:rsid w:val="0015551C"/>
    <w:rsid w:val="00155BF8"/>
    <w:rsid w:val="00156BED"/>
    <w:rsid w:val="0015727C"/>
    <w:rsid w:val="001575A4"/>
    <w:rsid w:val="00157D59"/>
    <w:rsid w:val="00157E92"/>
    <w:rsid w:val="00160822"/>
    <w:rsid w:val="00160D16"/>
    <w:rsid w:val="001611E6"/>
    <w:rsid w:val="001617DC"/>
    <w:rsid w:val="0016189C"/>
    <w:rsid w:val="00161F11"/>
    <w:rsid w:val="0016390A"/>
    <w:rsid w:val="00163FD9"/>
    <w:rsid w:val="00164F49"/>
    <w:rsid w:val="0016511A"/>
    <w:rsid w:val="00165493"/>
    <w:rsid w:val="00165826"/>
    <w:rsid w:val="001663B4"/>
    <w:rsid w:val="00166D97"/>
    <w:rsid w:val="00167500"/>
    <w:rsid w:val="00167557"/>
    <w:rsid w:val="00167624"/>
    <w:rsid w:val="00167C1E"/>
    <w:rsid w:val="00170345"/>
    <w:rsid w:val="001708D7"/>
    <w:rsid w:val="00171220"/>
    <w:rsid w:val="001716C0"/>
    <w:rsid w:val="00171741"/>
    <w:rsid w:val="00171C65"/>
    <w:rsid w:val="00171F4A"/>
    <w:rsid w:val="001721D2"/>
    <w:rsid w:val="00172394"/>
    <w:rsid w:val="001724CB"/>
    <w:rsid w:val="00172649"/>
    <w:rsid w:val="00172718"/>
    <w:rsid w:val="001727E8"/>
    <w:rsid w:val="00172B79"/>
    <w:rsid w:val="001732BD"/>
    <w:rsid w:val="00173A70"/>
    <w:rsid w:val="00174073"/>
    <w:rsid w:val="00174219"/>
    <w:rsid w:val="001747EE"/>
    <w:rsid w:val="00174A2F"/>
    <w:rsid w:val="00174C00"/>
    <w:rsid w:val="001755CD"/>
    <w:rsid w:val="001756B4"/>
    <w:rsid w:val="0017581E"/>
    <w:rsid w:val="00175AA0"/>
    <w:rsid w:val="00175AC9"/>
    <w:rsid w:val="00175C52"/>
    <w:rsid w:val="00175CF5"/>
    <w:rsid w:val="00175FBB"/>
    <w:rsid w:val="001767A1"/>
    <w:rsid w:val="00176A95"/>
    <w:rsid w:val="00176DCC"/>
    <w:rsid w:val="00176FA1"/>
    <w:rsid w:val="0017778B"/>
    <w:rsid w:val="00177E72"/>
    <w:rsid w:val="0018024A"/>
    <w:rsid w:val="0018067C"/>
    <w:rsid w:val="00180E32"/>
    <w:rsid w:val="00181A03"/>
    <w:rsid w:val="00181D5F"/>
    <w:rsid w:val="00182370"/>
    <w:rsid w:val="00182399"/>
    <w:rsid w:val="001828B0"/>
    <w:rsid w:val="00182D3C"/>
    <w:rsid w:val="0018314D"/>
    <w:rsid w:val="00183773"/>
    <w:rsid w:val="00183D9F"/>
    <w:rsid w:val="00183E6F"/>
    <w:rsid w:val="00184607"/>
    <w:rsid w:val="00185077"/>
    <w:rsid w:val="00185281"/>
    <w:rsid w:val="0018666C"/>
    <w:rsid w:val="00186846"/>
    <w:rsid w:val="00186929"/>
    <w:rsid w:val="00186B36"/>
    <w:rsid w:val="00186DBA"/>
    <w:rsid w:val="00186E8B"/>
    <w:rsid w:val="00187639"/>
    <w:rsid w:val="00187943"/>
    <w:rsid w:val="0019006E"/>
    <w:rsid w:val="00190798"/>
    <w:rsid w:val="00190ADC"/>
    <w:rsid w:val="0019122B"/>
    <w:rsid w:val="00191474"/>
    <w:rsid w:val="00191795"/>
    <w:rsid w:val="001921B3"/>
    <w:rsid w:val="00192941"/>
    <w:rsid w:val="00192F17"/>
    <w:rsid w:val="0019307D"/>
    <w:rsid w:val="0019324C"/>
    <w:rsid w:val="001934F3"/>
    <w:rsid w:val="001936E7"/>
    <w:rsid w:val="0019400C"/>
    <w:rsid w:val="0019451D"/>
    <w:rsid w:val="001949CE"/>
    <w:rsid w:val="00194C87"/>
    <w:rsid w:val="00194D6F"/>
    <w:rsid w:val="00194F62"/>
    <w:rsid w:val="00195567"/>
    <w:rsid w:val="00195581"/>
    <w:rsid w:val="001956C9"/>
    <w:rsid w:val="00195C37"/>
    <w:rsid w:val="00195FFD"/>
    <w:rsid w:val="001961D2"/>
    <w:rsid w:val="00196499"/>
    <w:rsid w:val="00196E5B"/>
    <w:rsid w:val="00197236"/>
    <w:rsid w:val="00197301"/>
    <w:rsid w:val="00197433"/>
    <w:rsid w:val="00197765"/>
    <w:rsid w:val="00197A65"/>
    <w:rsid w:val="00197B2E"/>
    <w:rsid w:val="00197F8D"/>
    <w:rsid w:val="001A0911"/>
    <w:rsid w:val="001A0D31"/>
    <w:rsid w:val="001A0D97"/>
    <w:rsid w:val="001A0F24"/>
    <w:rsid w:val="001A11C8"/>
    <w:rsid w:val="001A1461"/>
    <w:rsid w:val="001A161D"/>
    <w:rsid w:val="001A172E"/>
    <w:rsid w:val="001A183D"/>
    <w:rsid w:val="001A19BC"/>
    <w:rsid w:val="001A1EAC"/>
    <w:rsid w:val="001A237F"/>
    <w:rsid w:val="001A284C"/>
    <w:rsid w:val="001A2E3D"/>
    <w:rsid w:val="001A2F59"/>
    <w:rsid w:val="001A2F63"/>
    <w:rsid w:val="001A3E00"/>
    <w:rsid w:val="001A4788"/>
    <w:rsid w:val="001A4AC3"/>
    <w:rsid w:val="001A4E15"/>
    <w:rsid w:val="001A4E5F"/>
    <w:rsid w:val="001A5150"/>
    <w:rsid w:val="001A539B"/>
    <w:rsid w:val="001A5452"/>
    <w:rsid w:val="001A5AE4"/>
    <w:rsid w:val="001A6AF2"/>
    <w:rsid w:val="001A70C1"/>
    <w:rsid w:val="001A733A"/>
    <w:rsid w:val="001A753E"/>
    <w:rsid w:val="001A7A88"/>
    <w:rsid w:val="001A7EFC"/>
    <w:rsid w:val="001B07A0"/>
    <w:rsid w:val="001B0830"/>
    <w:rsid w:val="001B1406"/>
    <w:rsid w:val="001B25F4"/>
    <w:rsid w:val="001B2651"/>
    <w:rsid w:val="001B26B1"/>
    <w:rsid w:val="001B2D91"/>
    <w:rsid w:val="001B2F6E"/>
    <w:rsid w:val="001B311D"/>
    <w:rsid w:val="001B3A7E"/>
    <w:rsid w:val="001B3B8D"/>
    <w:rsid w:val="001B4C1B"/>
    <w:rsid w:val="001B4C49"/>
    <w:rsid w:val="001B4CCF"/>
    <w:rsid w:val="001B542C"/>
    <w:rsid w:val="001B6547"/>
    <w:rsid w:val="001B67F7"/>
    <w:rsid w:val="001B686E"/>
    <w:rsid w:val="001B6AAD"/>
    <w:rsid w:val="001B6DE7"/>
    <w:rsid w:val="001B6F25"/>
    <w:rsid w:val="001B7959"/>
    <w:rsid w:val="001B79F6"/>
    <w:rsid w:val="001C02F6"/>
    <w:rsid w:val="001C034F"/>
    <w:rsid w:val="001C0DAC"/>
    <w:rsid w:val="001C0E25"/>
    <w:rsid w:val="001C128D"/>
    <w:rsid w:val="001C20E5"/>
    <w:rsid w:val="001C2875"/>
    <w:rsid w:val="001C298B"/>
    <w:rsid w:val="001C2DD9"/>
    <w:rsid w:val="001C30D9"/>
    <w:rsid w:val="001C3807"/>
    <w:rsid w:val="001C3B7E"/>
    <w:rsid w:val="001C3F9B"/>
    <w:rsid w:val="001C4CE2"/>
    <w:rsid w:val="001C56EA"/>
    <w:rsid w:val="001C5C4D"/>
    <w:rsid w:val="001C6093"/>
    <w:rsid w:val="001C635C"/>
    <w:rsid w:val="001C6AF3"/>
    <w:rsid w:val="001C6E81"/>
    <w:rsid w:val="001C77ED"/>
    <w:rsid w:val="001C7A7F"/>
    <w:rsid w:val="001D0255"/>
    <w:rsid w:val="001D0414"/>
    <w:rsid w:val="001D07A5"/>
    <w:rsid w:val="001D126B"/>
    <w:rsid w:val="001D2680"/>
    <w:rsid w:val="001D2AA9"/>
    <w:rsid w:val="001D2AEB"/>
    <w:rsid w:val="001D2EFB"/>
    <w:rsid w:val="001D3328"/>
    <w:rsid w:val="001D3C4D"/>
    <w:rsid w:val="001D3D70"/>
    <w:rsid w:val="001D3EFB"/>
    <w:rsid w:val="001D4BD2"/>
    <w:rsid w:val="001D54CB"/>
    <w:rsid w:val="001D56E7"/>
    <w:rsid w:val="001D6175"/>
    <w:rsid w:val="001D6556"/>
    <w:rsid w:val="001D6816"/>
    <w:rsid w:val="001D6945"/>
    <w:rsid w:val="001D6C73"/>
    <w:rsid w:val="001D6FEF"/>
    <w:rsid w:val="001D7328"/>
    <w:rsid w:val="001D73B4"/>
    <w:rsid w:val="001D7563"/>
    <w:rsid w:val="001D7A0A"/>
    <w:rsid w:val="001D7B9F"/>
    <w:rsid w:val="001D7D4B"/>
    <w:rsid w:val="001E0235"/>
    <w:rsid w:val="001E069A"/>
    <w:rsid w:val="001E1AA7"/>
    <w:rsid w:val="001E1DE2"/>
    <w:rsid w:val="001E1F6D"/>
    <w:rsid w:val="001E2638"/>
    <w:rsid w:val="001E2B63"/>
    <w:rsid w:val="001E2E26"/>
    <w:rsid w:val="001E30AE"/>
    <w:rsid w:val="001E3284"/>
    <w:rsid w:val="001E3366"/>
    <w:rsid w:val="001E3672"/>
    <w:rsid w:val="001E3824"/>
    <w:rsid w:val="001E3AD8"/>
    <w:rsid w:val="001E3C15"/>
    <w:rsid w:val="001E3E26"/>
    <w:rsid w:val="001E3FA6"/>
    <w:rsid w:val="001E44E7"/>
    <w:rsid w:val="001E4D77"/>
    <w:rsid w:val="001E54FD"/>
    <w:rsid w:val="001E5929"/>
    <w:rsid w:val="001E5AD8"/>
    <w:rsid w:val="001E6990"/>
    <w:rsid w:val="001E6D12"/>
    <w:rsid w:val="001E78B3"/>
    <w:rsid w:val="001E7E65"/>
    <w:rsid w:val="001F0098"/>
    <w:rsid w:val="001F0184"/>
    <w:rsid w:val="001F0291"/>
    <w:rsid w:val="001F0318"/>
    <w:rsid w:val="001F080C"/>
    <w:rsid w:val="001F0900"/>
    <w:rsid w:val="001F0F4F"/>
    <w:rsid w:val="001F10F9"/>
    <w:rsid w:val="001F16C9"/>
    <w:rsid w:val="001F185A"/>
    <w:rsid w:val="001F1D3B"/>
    <w:rsid w:val="001F2127"/>
    <w:rsid w:val="001F24B1"/>
    <w:rsid w:val="001F24F2"/>
    <w:rsid w:val="001F2899"/>
    <w:rsid w:val="001F2CFB"/>
    <w:rsid w:val="001F3005"/>
    <w:rsid w:val="001F356C"/>
    <w:rsid w:val="001F373E"/>
    <w:rsid w:val="001F3BC2"/>
    <w:rsid w:val="001F40B6"/>
    <w:rsid w:val="001F48FF"/>
    <w:rsid w:val="001F4D56"/>
    <w:rsid w:val="001F5798"/>
    <w:rsid w:val="001F5A6D"/>
    <w:rsid w:val="001F5F34"/>
    <w:rsid w:val="001F601C"/>
    <w:rsid w:val="001F68D7"/>
    <w:rsid w:val="001F6B72"/>
    <w:rsid w:val="001F6E6C"/>
    <w:rsid w:val="001F6F7A"/>
    <w:rsid w:val="001F7019"/>
    <w:rsid w:val="001F7D96"/>
    <w:rsid w:val="002003D8"/>
    <w:rsid w:val="002008B6"/>
    <w:rsid w:val="00200C23"/>
    <w:rsid w:val="00200E45"/>
    <w:rsid w:val="00200F0F"/>
    <w:rsid w:val="0020236A"/>
    <w:rsid w:val="002026F7"/>
    <w:rsid w:val="00202BB1"/>
    <w:rsid w:val="00203A67"/>
    <w:rsid w:val="00204A99"/>
    <w:rsid w:val="00204F6B"/>
    <w:rsid w:val="0020576C"/>
    <w:rsid w:val="00205811"/>
    <w:rsid w:val="00205CBD"/>
    <w:rsid w:val="00206465"/>
    <w:rsid w:val="00206943"/>
    <w:rsid w:val="00207768"/>
    <w:rsid w:val="002103AA"/>
    <w:rsid w:val="0021171A"/>
    <w:rsid w:val="00211945"/>
    <w:rsid w:val="00211A10"/>
    <w:rsid w:val="00211D97"/>
    <w:rsid w:val="0021232B"/>
    <w:rsid w:val="00212DF8"/>
    <w:rsid w:val="00213C83"/>
    <w:rsid w:val="00213ED4"/>
    <w:rsid w:val="00213F6C"/>
    <w:rsid w:val="002143FA"/>
    <w:rsid w:val="00214500"/>
    <w:rsid w:val="00214654"/>
    <w:rsid w:val="002148A9"/>
    <w:rsid w:val="00214F6C"/>
    <w:rsid w:val="00215169"/>
    <w:rsid w:val="00215228"/>
    <w:rsid w:val="00215353"/>
    <w:rsid w:val="00215989"/>
    <w:rsid w:val="00215BF3"/>
    <w:rsid w:val="002170BA"/>
    <w:rsid w:val="00217B52"/>
    <w:rsid w:val="00217DBB"/>
    <w:rsid w:val="00220163"/>
    <w:rsid w:val="00220842"/>
    <w:rsid w:val="002209FF"/>
    <w:rsid w:val="002214E8"/>
    <w:rsid w:val="002226CE"/>
    <w:rsid w:val="00222901"/>
    <w:rsid w:val="00222C7A"/>
    <w:rsid w:val="0022346E"/>
    <w:rsid w:val="0022356D"/>
    <w:rsid w:val="00223587"/>
    <w:rsid w:val="0022371F"/>
    <w:rsid w:val="00223823"/>
    <w:rsid w:val="00223ABF"/>
    <w:rsid w:val="00224144"/>
    <w:rsid w:val="0022495B"/>
    <w:rsid w:val="002250CC"/>
    <w:rsid w:val="002260E7"/>
    <w:rsid w:val="00226121"/>
    <w:rsid w:val="00226B3F"/>
    <w:rsid w:val="002274C0"/>
    <w:rsid w:val="0023015F"/>
    <w:rsid w:val="00230C6F"/>
    <w:rsid w:val="002311F5"/>
    <w:rsid w:val="00232391"/>
    <w:rsid w:val="002323DE"/>
    <w:rsid w:val="002329EF"/>
    <w:rsid w:val="00232A83"/>
    <w:rsid w:val="00232C15"/>
    <w:rsid w:val="0023387B"/>
    <w:rsid w:val="00234297"/>
    <w:rsid w:val="00234552"/>
    <w:rsid w:val="0023470A"/>
    <w:rsid w:val="00234B0C"/>
    <w:rsid w:val="002353C9"/>
    <w:rsid w:val="0023544B"/>
    <w:rsid w:val="002354BB"/>
    <w:rsid w:val="00235999"/>
    <w:rsid w:val="0023620E"/>
    <w:rsid w:val="00236A7B"/>
    <w:rsid w:val="00236D15"/>
    <w:rsid w:val="002372B3"/>
    <w:rsid w:val="00237435"/>
    <w:rsid w:val="00237B33"/>
    <w:rsid w:val="002403DE"/>
    <w:rsid w:val="00242E47"/>
    <w:rsid w:val="00243F43"/>
    <w:rsid w:val="002448EC"/>
    <w:rsid w:val="002453E3"/>
    <w:rsid w:val="00245870"/>
    <w:rsid w:val="00246521"/>
    <w:rsid w:val="00246C59"/>
    <w:rsid w:val="00247033"/>
    <w:rsid w:val="00247822"/>
    <w:rsid w:val="00247BA3"/>
    <w:rsid w:val="00247EBA"/>
    <w:rsid w:val="00250035"/>
    <w:rsid w:val="00250D1A"/>
    <w:rsid w:val="002510C6"/>
    <w:rsid w:val="002519D9"/>
    <w:rsid w:val="00251DF9"/>
    <w:rsid w:val="00252111"/>
    <w:rsid w:val="0025281E"/>
    <w:rsid w:val="00252AF4"/>
    <w:rsid w:val="00252D67"/>
    <w:rsid w:val="00253191"/>
    <w:rsid w:val="00253FA8"/>
    <w:rsid w:val="002548D9"/>
    <w:rsid w:val="00254B45"/>
    <w:rsid w:val="00254D47"/>
    <w:rsid w:val="0025591E"/>
    <w:rsid w:val="0025670A"/>
    <w:rsid w:val="00256B1E"/>
    <w:rsid w:val="00256D7E"/>
    <w:rsid w:val="00257012"/>
    <w:rsid w:val="00257588"/>
    <w:rsid w:val="002601E1"/>
    <w:rsid w:val="00260936"/>
    <w:rsid w:val="00260ECC"/>
    <w:rsid w:val="00261ABB"/>
    <w:rsid w:val="00262E32"/>
    <w:rsid w:val="002638DC"/>
    <w:rsid w:val="0026397A"/>
    <w:rsid w:val="00263A67"/>
    <w:rsid w:val="00264042"/>
    <w:rsid w:val="002640C8"/>
    <w:rsid w:val="00264195"/>
    <w:rsid w:val="00264AFF"/>
    <w:rsid w:val="00264BD4"/>
    <w:rsid w:val="002654F8"/>
    <w:rsid w:val="002660D6"/>
    <w:rsid w:val="0026688A"/>
    <w:rsid w:val="002669BD"/>
    <w:rsid w:val="002669CC"/>
    <w:rsid w:val="00266DE2"/>
    <w:rsid w:val="00267379"/>
    <w:rsid w:val="00267400"/>
    <w:rsid w:val="00267C26"/>
    <w:rsid w:val="00270A29"/>
    <w:rsid w:val="00270B44"/>
    <w:rsid w:val="0027131F"/>
    <w:rsid w:val="00271417"/>
    <w:rsid w:val="00271614"/>
    <w:rsid w:val="00271CE0"/>
    <w:rsid w:val="002720AD"/>
    <w:rsid w:val="0027239A"/>
    <w:rsid w:val="00272459"/>
    <w:rsid w:val="0027394B"/>
    <w:rsid w:val="002740F6"/>
    <w:rsid w:val="002745D2"/>
    <w:rsid w:val="002746E0"/>
    <w:rsid w:val="00274740"/>
    <w:rsid w:val="00274F4C"/>
    <w:rsid w:val="0027525D"/>
    <w:rsid w:val="00275422"/>
    <w:rsid w:val="002756B8"/>
    <w:rsid w:val="00275E1B"/>
    <w:rsid w:val="002761BD"/>
    <w:rsid w:val="002762DC"/>
    <w:rsid w:val="002765CF"/>
    <w:rsid w:val="002769A6"/>
    <w:rsid w:val="002771A0"/>
    <w:rsid w:val="00277A05"/>
    <w:rsid w:val="00277E16"/>
    <w:rsid w:val="002805A9"/>
    <w:rsid w:val="0028063E"/>
    <w:rsid w:val="00280869"/>
    <w:rsid w:val="00280AFD"/>
    <w:rsid w:val="00280E00"/>
    <w:rsid w:val="002810F0"/>
    <w:rsid w:val="00281383"/>
    <w:rsid w:val="00281DE5"/>
    <w:rsid w:val="00281E76"/>
    <w:rsid w:val="00282022"/>
    <w:rsid w:val="00282157"/>
    <w:rsid w:val="00282203"/>
    <w:rsid w:val="00282685"/>
    <w:rsid w:val="002828EA"/>
    <w:rsid w:val="00282A13"/>
    <w:rsid w:val="002833F8"/>
    <w:rsid w:val="00283D28"/>
    <w:rsid w:val="002842F6"/>
    <w:rsid w:val="002845AD"/>
    <w:rsid w:val="00284784"/>
    <w:rsid w:val="00285295"/>
    <w:rsid w:val="00285629"/>
    <w:rsid w:val="0028584B"/>
    <w:rsid w:val="00285CF4"/>
    <w:rsid w:val="00285E58"/>
    <w:rsid w:val="0028636F"/>
    <w:rsid w:val="00286800"/>
    <w:rsid w:val="00286A77"/>
    <w:rsid w:val="00286BD0"/>
    <w:rsid w:val="00287A17"/>
    <w:rsid w:val="00290C23"/>
    <w:rsid w:val="00291278"/>
    <w:rsid w:val="002913BC"/>
    <w:rsid w:val="002914F4"/>
    <w:rsid w:val="00291671"/>
    <w:rsid w:val="00291CB8"/>
    <w:rsid w:val="00292049"/>
    <w:rsid w:val="002937AD"/>
    <w:rsid w:val="00293973"/>
    <w:rsid w:val="00294D47"/>
    <w:rsid w:val="002950C7"/>
    <w:rsid w:val="00295273"/>
    <w:rsid w:val="00295575"/>
    <w:rsid w:val="00295602"/>
    <w:rsid w:val="0029582E"/>
    <w:rsid w:val="00295992"/>
    <w:rsid w:val="00296465"/>
    <w:rsid w:val="00296789"/>
    <w:rsid w:val="002967A4"/>
    <w:rsid w:val="00296F2A"/>
    <w:rsid w:val="00297D68"/>
    <w:rsid w:val="00297F5D"/>
    <w:rsid w:val="002A02E2"/>
    <w:rsid w:val="002A04CD"/>
    <w:rsid w:val="002A0C45"/>
    <w:rsid w:val="002A0CA3"/>
    <w:rsid w:val="002A1170"/>
    <w:rsid w:val="002A1333"/>
    <w:rsid w:val="002A13DF"/>
    <w:rsid w:val="002A1B24"/>
    <w:rsid w:val="002A2990"/>
    <w:rsid w:val="002A2B9D"/>
    <w:rsid w:val="002A4199"/>
    <w:rsid w:val="002A419A"/>
    <w:rsid w:val="002A42F9"/>
    <w:rsid w:val="002A4335"/>
    <w:rsid w:val="002A4709"/>
    <w:rsid w:val="002A49F5"/>
    <w:rsid w:val="002A4C95"/>
    <w:rsid w:val="002A4E90"/>
    <w:rsid w:val="002A5504"/>
    <w:rsid w:val="002A58C2"/>
    <w:rsid w:val="002A59CA"/>
    <w:rsid w:val="002A5D4F"/>
    <w:rsid w:val="002A617D"/>
    <w:rsid w:val="002A623B"/>
    <w:rsid w:val="002A664C"/>
    <w:rsid w:val="002A68A7"/>
    <w:rsid w:val="002A6B9B"/>
    <w:rsid w:val="002A761B"/>
    <w:rsid w:val="002A7750"/>
    <w:rsid w:val="002B050B"/>
    <w:rsid w:val="002B0C5A"/>
    <w:rsid w:val="002B181A"/>
    <w:rsid w:val="002B192F"/>
    <w:rsid w:val="002B1D0E"/>
    <w:rsid w:val="002B2275"/>
    <w:rsid w:val="002B27EC"/>
    <w:rsid w:val="002B288D"/>
    <w:rsid w:val="002B2B31"/>
    <w:rsid w:val="002B311A"/>
    <w:rsid w:val="002B387B"/>
    <w:rsid w:val="002B3B47"/>
    <w:rsid w:val="002B4238"/>
    <w:rsid w:val="002B4329"/>
    <w:rsid w:val="002B4D44"/>
    <w:rsid w:val="002B4F1C"/>
    <w:rsid w:val="002B50A4"/>
    <w:rsid w:val="002B5248"/>
    <w:rsid w:val="002B5739"/>
    <w:rsid w:val="002B632D"/>
    <w:rsid w:val="002B68E7"/>
    <w:rsid w:val="002B78DB"/>
    <w:rsid w:val="002C0EB1"/>
    <w:rsid w:val="002C1337"/>
    <w:rsid w:val="002C24AA"/>
    <w:rsid w:val="002C271B"/>
    <w:rsid w:val="002C271C"/>
    <w:rsid w:val="002C29D6"/>
    <w:rsid w:val="002C4AAC"/>
    <w:rsid w:val="002C5393"/>
    <w:rsid w:val="002C57C9"/>
    <w:rsid w:val="002C58A9"/>
    <w:rsid w:val="002C5EF6"/>
    <w:rsid w:val="002C6229"/>
    <w:rsid w:val="002C6481"/>
    <w:rsid w:val="002C67ED"/>
    <w:rsid w:val="002C68A8"/>
    <w:rsid w:val="002C6ADF"/>
    <w:rsid w:val="002C7639"/>
    <w:rsid w:val="002C7FDB"/>
    <w:rsid w:val="002D01BF"/>
    <w:rsid w:val="002D059D"/>
    <w:rsid w:val="002D0E05"/>
    <w:rsid w:val="002D14C8"/>
    <w:rsid w:val="002D19FC"/>
    <w:rsid w:val="002D1C32"/>
    <w:rsid w:val="002D1CB9"/>
    <w:rsid w:val="002D1CBD"/>
    <w:rsid w:val="002D1D30"/>
    <w:rsid w:val="002D28E0"/>
    <w:rsid w:val="002D298B"/>
    <w:rsid w:val="002D2DFB"/>
    <w:rsid w:val="002D311F"/>
    <w:rsid w:val="002D36C6"/>
    <w:rsid w:val="002D3735"/>
    <w:rsid w:val="002D37F7"/>
    <w:rsid w:val="002D3F34"/>
    <w:rsid w:val="002D3F7A"/>
    <w:rsid w:val="002D4F0B"/>
    <w:rsid w:val="002D5BF7"/>
    <w:rsid w:val="002D60AD"/>
    <w:rsid w:val="002D6133"/>
    <w:rsid w:val="002D6AA4"/>
    <w:rsid w:val="002D77A0"/>
    <w:rsid w:val="002E040B"/>
    <w:rsid w:val="002E0BF2"/>
    <w:rsid w:val="002E1211"/>
    <w:rsid w:val="002E15C2"/>
    <w:rsid w:val="002E17EF"/>
    <w:rsid w:val="002E1B89"/>
    <w:rsid w:val="002E20D4"/>
    <w:rsid w:val="002E23C9"/>
    <w:rsid w:val="002E2461"/>
    <w:rsid w:val="002E2478"/>
    <w:rsid w:val="002E35FD"/>
    <w:rsid w:val="002E3E53"/>
    <w:rsid w:val="002E4479"/>
    <w:rsid w:val="002E548C"/>
    <w:rsid w:val="002E5661"/>
    <w:rsid w:val="002E5725"/>
    <w:rsid w:val="002E702B"/>
    <w:rsid w:val="002E7C6D"/>
    <w:rsid w:val="002F02E6"/>
    <w:rsid w:val="002F0502"/>
    <w:rsid w:val="002F05D5"/>
    <w:rsid w:val="002F07EE"/>
    <w:rsid w:val="002F0E53"/>
    <w:rsid w:val="002F158E"/>
    <w:rsid w:val="002F17EC"/>
    <w:rsid w:val="002F1970"/>
    <w:rsid w:val="002F1AF7"/>
    <w:rsid w:val="002F2369"/>
    <w:rsid w:val="002F2BF6"/>
    <w:rsid w:val="002F3418"/>
    <w:rsid w:val="002F353C"/>
    <w:rsid w:val="002F3852"/>
    <w:rsid w:val="002F3A09"/>
    <w:rsid w:val="002F4208"/>
    <w:rsid w:val="002F54C6"/>
    <w:rsid w:val="002F578D"/>
    <w:rsid w:val="002F5A60"/>
    <w:rsid w:val="002F5E8B"/>
    <w:rsid w:val="002F744E"/>
    <w:rsid w:val="002F76BF"/>
    <w:rsid w:val="002F77A8"/>
    <w:rsid w:val="002F7BDD"/>
    <w:rsid w:val="002F7EF6"/>
    <w:rsid w:val="00300483"/>
    <w:rsid w:val="003004C5"/>
    <w:rsid w:val="003007D4"/>
    <w:rsid w:val="00300BF0"/>
    <w:rsid w:val="00300CD0"/>
    <w:rsid w:val="003011C5"/>
    <w:rsid w:val="003011CA"/>
    <w:rsid w:val="00301F99"/>
    <w:rsid w:val="003022F5"/>
    <w:rsid w:val="00302A97"/>
    <w:rsid w:val="00302AC9"/>
    <w:rsid w:val="00302B5F"/>
    <w:rsid w:val="00302C21"/>
    <w:rsid w:val="00302EBF"/>
    <w:rsid w:val="00302F7B"/>
    <w:rsid w:val="00303134"/>
    <w:rsid w:val="0030351D"/>
    <w:rsid w:val="00303B21"/>
    <w:rsid w:val="0030483D"/>
    <w:rsid w:val="003049A1"/>
    <w:rsid w:val="003049D3"/>
    <w:rsid w:val="00305018"/>
    <w:rsid w:val="0030576A"/>
    <w:rsid w:val="003060A8"/>
    <w:rsid w:val="003060CD"/>
    <w:rsid w:val="003063D6"/>
    <w:rsid w:val="003076D3"/>
    <w:rsid w:val="00307732"/>
    <w:rsid w:val="003078ED"/>
    <w:rsid w:val="00307E6F"/>
    <w:rsid w:val="00307F21"/>
    <w:rsid w:val="00310004"/>
    <w:rsid w:val="003109D0"/>
    <w:rsid w:val="00310B5B"/>
    <w:rsid w:val="00311212"/>
    <w:rsid w:val="00312E75"/>
    <w:rsid w:val="00314C53"/>
    <w:rsid w:val="00315570"/>
    <w:rsid w:val="003158AE"/>
    <w:rsid w:val="00315BB9"/>
    <w:rsid w:val="00315FE0"/>
    <w:rsid w:val="003164B8"/>
    <w:rsid w:val="00316962"/>
    <w:rsid w:val="003171AA"/>
    <w:rsid w:val="003176AA"/>
    <w:rsid w:val="003179BD"/>
    <w:rsid w:val="00317CC2"/>
    <w:rsid w:val="003204B3"/>
    <w:rsid w:val="00322655"/>
    <w:rsid w:val="00322EA6"/>
    <w:rsid w:val="00322FC3"/>
    <w:rsid w:val="003244A5"/>
    <w:rsid w:val="0032505B"/>
    <w:rsid w:val="00325377"/>
    <w:rsid w:val="00325A02"/>
    <w:rsid w:val="00325E9D"/>
    <w:rsid w:val="00326CF9"/>
    <w:rsid w:val="00326D29"/>
    <w:rsid w:val="00326EF3"/>
    <w:rsid w:val="00327237"/>
    <w:rsid w:val="0032775D"/>
    <w:rsid w:val="00327BF5"/>
    <w:rsid w:val="00327DE6"/>
    <w:rsid w:val="003302B7"/>
    <w:rsid w:val="003305FA"/>
    <w:rsid w:val="00330643"/>
    <w:rsid w:val="003307B7"/>
    <w:rsid w:val="00330E1F"/>
    <w:rsid w:val="00330F64"/>
    <w:rsid w:val="0033104E"/>
    <w:rsid w:val="00331987"/>
    <w:rsid w:val="003320A3"/>
    <w:rsid w:val="0033281F"/>
    <w:rsid w:val="00332DC7"/>
    <w:rsid w:val="00332FB4"/>
    <w:rsid w:val="0033342D"/>
    <w:rsid w:val="0033376B"/>
    <w:rsid w:val="00333939"/>
    <w:rsid w:val="003344E5"/>
    <w:rsid w:val="0033458F"/>
    <w:rsid w:val="003346BA"/>
    <w:rsid w:val="00334EDA"/>
    <w:rsid w:val="00335754"/>
    <w:rsid w:val="00335A30"/>
    <w:rsid w:val="003361E8"/>
    <w:rsid w:val="00336919"/>
    <w:rsid w:val="00336926"/>
    <w:rsid w:val="00336B64"/>
    <w:rsid w:val="00336CD3"/>
    <w:rsid w:val="00336EFB"/>
    <w:rsid w:val="00337616"/>
    <w:rsid w:val="0033788C"/>
    <w:rsid w:val="00340609"/>
    <w:rsid w:val="003406CE"/>
    <w:rsid w:val="00340A25"/>
    <w:rsid w:val="00340B57"/>
    <w:rsid w:val="003425B7"/>
    <w:rsid w:val="00342D01"/>
    <w:rsid w:val="00343B98"/>
    <w:rsid w:val="00343FF9"/>
    <w:rsid w:val="0034403D"/>
    <w:rsid w:val="003443BE"/>
    <w:rsid w:val="00344593"/>
    <w:rsid w:val="00345A8F"/>
    <w:rsid w:val="00345C74"/>
    <w:rsid w:val="003465F0"/>
    <w:rsid w:val="0034685D"/>
    <w:rsid w:val="0034710A"/>
    <w:rsid w:val="00347792"/>
    <w:rsid w:val="0034787A"/>
    <w:rsid w:val="00347B02"/>
    <w:rsid w:val="00350916"/>
    <w:rsid w:val="00350E85"/>
    <w:rsid w:val="00350FD0"/>
    <w:rsid w:val="00351DC2"/>
    <w:rsid w:val="00351F84"/>
    <w:rsid w:val="003521DB"/>
    <w:rsid w:val="003521FB"/>
    <w:rsid w:val="003525EB"/>
    <w:rsid w:val="00354298"/>
    <w:rsid w:val="00354A1E"/>
    <w:rsid w:val="00354D3F"/>
    <w:rsid w:val="00355853"/>
    <w:rsid w:val="00356DAC"/>
    <w:rsid w:val="00356F1F"/>
    <w:rsid w:val="003570E3"/>
    <w:rsid w:val="00357310"/>
    <w:rsid w:val="00360342"/>
    <w:rsid w:val="0036045D"/>
    <w:rsid w:val="0036076A"/>
    <w:rsid w:val="00361249"/>
    <w:rsid w:val="00362796"/>
    <w:rsid w:val="00362CBE"/>
    <w:rsid w:val="00362FB9"/>
    <w:rsid w:val="003631E6"/>
    <w:rsid w:val="00363852"/>
    <w:rsid w:val="00364317"/>
    <w:rsid w:val="00364858"/>
    <w:rsid w:val="00364EFE"/>
    <w:rsid w:val="00364F17"/>
    <w:rsid w:val="003650D5"/>
    <w:rsid w:val="003653A1"/>
    <w:rsid w:val="00365B51"/>
    <w:rsid w:val="00367120"/>
    <w:rsid w:val="0036789A"/>
    <w:rsid w:val="00370086"/>
    <w:rsid w:val="00370B3F"/>
    <w:rsid w:val="00370C7B"/>
    <w:rsid w:val="00371328"/>
    <w:rsid w:val="00372877"/>
    <w:rsid w:val="00372C35"/>
    <w:rsid w:val="003731A6"/>
    <w:rsid w:val="0037383C"/>
    <w:rsid w:val="0037397B"/>
    <w:rsid w:val="00373BBF"/>
    <w:rsid w:val="00373C90"/>
    <w:rsid w:val="00374104"/>
    <w:rsid w:val="00374149"/>
    <w:rsid w:val="003748E4"/>
    <w:rsid w:val="00374AAC"/>
    <w:rsid w:val="00374D70"/>
    <w:rsid w:val="00374EA7"/>
    <w:rsid w:val="00375923"/>
    <w:rsid w:val="0037618D"/>
    <w:rsid w:val="00376204"/>
    <w:rsid w:val="0037624C"/>
    <w:rsid w:val="00376337"/>
    <w:rsid w:val="00376D7C"/>
    <w:rsid w:val="00377928"/>
    <w:rsid w:val="00377C0C"/>
    <w:rsid w:val="00380B84"/>
    <w:rsid w:val="00382563"/>
    <w:rsid w:val="003829B8"/>
    <w:rsid w:val="00382B2B"/>
    <w:rsid w:val="0038300F"/>
    <w:rsid w:val="00383408"/>
    <w:rsid w:val="00383965"/>
    <w:rsid w:val="00384029"/>
    <w:rsid w:val="003845F3"/>
    <w:rsid w:val="00384A3F"/>
    <w:rsid w:val="00384E48"/>
    <w:rsid w:val="00385319"/>
    <w:rsid w:val="0038548D"/>
    <w:rsid w:val="00385946"/>
    <w:rsid w:val="00385B75"/>
    <w:rsid w:val="00385C40"/>
    <w:rsid w:val="003860C1"/>
    <w:rsid w:val="00386167"/>
    <w:rsid w:val="00386706"/>
    <w:rsid w:val="003869AD"/>
    <w:rsid w:val="0038700C"/>
    <w:rsid w:val="003872E8"/>
    <w:rsid w:val="003874DF"/>
    <w:rsid w:val="003877F8"/>
    <w:rsid w:val="003878E6"/>
    <w:rsid w:val="003905FC"/>
    <w:rsid w:val="00391750"/>
    <w:rsid w:val="00392F39"/>
    <w:rsid w:val="0039324F"/>
    <w:rsid w:val="00393442"/>
    <w:rsid w:val="003935CC"/>
    <w:rsid w:val="003937D7"/>
    <w:rsid w:val="00393EB2"/>
    <w:rsid w:val="0039451B"/>
    <w:rsid w:val="00394EC1"/>
    <w:rsid w:val="0039584D"/>
    <w:rsid w:val="00395B7B"/>
    <w:rsid w:val="003969F8"/>
    <w:rsid w:val="00396C74"/>
    <w:rsid w:val="00396D7E"/>
    <w:rsid w:val="00397179"/>
    <w:rsid w:val="003972BB"/>
    <w:rsid w:val="0039776E"/>
    <w:rsid w:val="00397AD5"/>
    <w:rsid w:val="003A048F"/>
    <w:rsid w:val="003A139F"/>
    <w:rsid w:val="003A153C"/>
    <w:rsid w:val="003A17A0"/>
    <w:rsid w:val="003A1AEB"/>
    <w:rsid w:val="003A1F8F"/>
    <w:rsid w:val="003A2244"/>
    <w:rsid w:val="003A247A"/>
    <w:rsid w:val="003A2660"/>
    <w:rsid w:val="003A35DC"/>
    <w:rsid w:val="003A3614"/>
    <w:rsid w:val="003A47E0"/>
    <w:rsid w:val="003A4AC1"/>
    <w:rsid w:val="003A56D1"/>
    <w:rsid w:val="003A5B9A"/>
    <w:rsid w:val="003A638E"/>
    <w:rsid w:val="003A6812"/>
    <w:rsid w:val="003A77D2"/>
    <w:rsid w:val="003B0167"/>
    <w:rsid w:val="003B02A3"/>
    <w:rsid w:val="003B0566"/>
    <w:rsid w:val="003B0608"/>
    <w:rsid w:val="003B0615"/>
    <w:rsid w:val="003B10DF"/>
    <w:rsid w:val="003B1435"/>
    <w:rsid w:val="003B178C"/>
    <w:rsid w:val="003B18A5"/>
    <w:rsid w:val="003B1B5A"/>
    <w:rsid w:val="003B1C11"/>
    <w:rsid w:val="003B1F8E"/>
    <w:rsid w:val="003B24C6"/>
    <w:rsid w:val="003B2AFC"/>
    <w:rsid w:val="003B2FA6"/>
    <w:rsid w:val="003B3AEE"/>
    <w:rsid w:val="003B42EA"/>
    <w:rsid w:val="003B45A9"/>
    <w:rsid w:val="003B4987"/>
    <w:rsid w:val="003B5705"/>
    <w:rsid w:val="003B5C40"/>
    <w:rsid w:val="003B5D62"/>
    <w:rsid w:val="003B5F4E"/>
    <w:rsid w:val="003B6897"/>
    <w:rsid w:val="003B6F60"/>
    <w:rsid w:val="003B72F0"/>
    <w:rsid w:val="003B7F74"/>
    <w:rsid w:val="003C01FD"/>
    <w:rsid w:val="003C034B"/>
    <w:rsid w:val="003C0BDA"/>
    <w:rsid w:val="003C0DB9"/>
    <w:rsid w:val="003C0E5A"/>
    <w:rsid w:val="003C1E8A"/>
    <w:rsid w:val="003C1EA3"/>
    <w:rsid w:val="003C2394"/>
    <w:rsid w:val="003C308A"/>
    <w:rsid w:val="003C3931"/>
    <w:rsid w:val="003C3B6E"/>
    <w:rsid w:val="003C3C64"/>
    <w:rsid w:val="003C3E54"/>
    <w:rsid w:val="003C3FA6"/>
    <w:rsid w:val="003C503B"/>
    <w:rsid w:val="003C524F"/>
    <w:rsid w:val="003C5545"/>
    <w:rsid w:val="003C5D9A"/>
    <w:rsid w:val="003C5F37"/>
    <w:rsid w:val="003C6404"/>
    <w:rsid w:val="003C6910"/>
    <w:rsid w:val="003C719E"/>
    <w:rsid w:val="003C774A"/>
    <w:rsid w:val="003C7E1A"/>
    <w:rsid w:val="003D027B"/>
    <w:rsid w:val="003D11A3"/>
    <w:rsid w:val="003D12D4"/>
    <w:rsid w:val="003D145F"/>
    <w:rsid w:val="003D177D"/>
    <w:rsid w:val="003D1D23"/>
    <w:rsid w:val="003D22BE"/>
    <w:rsid w:val="003D3CB0"/>
    <w:rsid w:val="003D4298"/>
    <w:rsid w:val="003D4499"/>
    <w:rsid w:val="003D4A67"/>
    <w:rsid w:val="003D4A7B"/>
    <w:rsid w:val="003D4E2A"/>
    <w:rsid w:val="003D52C3"/>
    <w:rsid w:val="003D54DE"/>
    <w:rsid w:val="003D5CB2"/>
    <w:rsid w:val="003D5DA0"/>
    <w:rsid w:val="003D5F31"/>
    <w:rsid w:val="003D5F97"/>
    <w:rsid w:val="003D6033"/>
    <w:rsid w:val="003D60AA"/>
    <w:rsid w:val="003D62E9"/>
    <w:rsid w:val="003D6372"/>
    <w:rsid w:val="003D7693"/>
    <w:rsid w:val="003D7776"/>
    <w:rsid w:val="003D777C"/>
    <w:rsid w:val="003D7B7F"/>
    <w:rsid w:val="003D7C74"/>
    <w:rsid w:val="003E0914"/>
    <w:rsid w:val="003E09FB"/>
    <w:rsid w:val="003E0FAC"/>
    <w:rsid w:val="003E10E1"/>
    <w:rsid w:val="003E110E"/>
    <w:rsid w:val="003E1528"/>
    <w:rsid w:val="003E22CD"/>
    <w:rsid w:val="003E23E7"/>
    <w:rsid w:val="003E39E6"/>
    <w:rsid w:val="003E3A42"/>
    <w:rsid w:val="003E3F45"/>
    <w:rsid w:val="003E4071"/>
    <w:rsid w:val="003E4AE9"/>
    <w:rsid w:val="003E546D"/>
    <w:rsid w:val="003E5803"/>
    <w:rsid w:val="003E5DE2"/>
    <w:rsid w:val="003E5F39"/>
    <w:rsid w:val="003E60E5"/>
    <w:rsid w:val="003E686F"/>
    <w:rsid w:val="003E6C59"/>
    <w:rsid w:val="003E6F81"/>
    <w:rsid w:val="003E7732"/>
    <w:rsid w:val="003F00B5"/>
    <w:rsid w:val="003F05C4"/>
    <w:rsid w:val="003F0C9E"/>
    <w:rsid w:val="003F2036"/>
    <w:rsid w:val="003F2321"/>
    <w:rsid w:val="003F2BD9"/>
    <w:rsid w:val="003F30BF"/>
    <w:rsid w:val="003F32B4"/>
    <w:rsid w:val="003F49D2"/>
    <w:rsid w:val="003F5986"/>
    <w:rsid w:val="003F5A7A"/>
    <w:rsid w:val="003F5B86"/>
    <w:rsid w:val="003F5C05"/>
    <w:rsid w:val="003F6274"/>
    <w:rsid w:val="003F6365"/>
    <w:rsid w:val="003F6C31"/>
    <w:rsid w:val="003F7E85"/>
    <w:rsid w:val="0040049B"/>
    <w:rsid w:val="0040050A"/>
    <w:rsid w:val="00400790"/>
    <w:rsid w:val="004009B5"/>
    <w:rsid w:val="00400E4D"/>
    <w:rsid w:val="00400FF0"/>
    <w:rsid w:val="004010DE"/>
    <w:rsid w:val="004013C3"/>
    <w:rsid w:val="00401E28"/>
    <w:rsid w:val="00402967"/>
    <w:rsid w:val="00402AA6"/>
    <w:rsid w:val="00402C26"/>
    <w:rsid w:val="004032F8"/>
    <w:rsid w:val="00403770"/>
    <w:rsid w:val="00403973"/>
    <w:rsid w:val="00403B8A"/>
    <w:rsid w:val="00403BD9"/>
    <w:rsid w:val="00403F1A"/>
    <w:rsid w:val="00403F4C"/>
    <w:rsid w:val="00404EF6"/>
    <w:rsid w:val="00405D3E"/>
    <w:rsid w:val="00405DC7"/>
    <w:rsid w:val="0040629D"/>
    <w:rsid w:val="0040677D"/>
    <w:rsid w:val="00406B5B"/>
    <w:rsid w:val="004105F0"/>
    <w:rsid w:val="0041109C"/>
    <w:rsid w:val="00411A38"/>
    <w:rsid w:val="00411BFE"/>
    <w:rsid w:val="00412349"/>
    <w:rsid w:val="00412A8C"/>
    <w:rsid w:val="00412AAA"/>
    <w:rsid w:val="00412EC0"/>
    <w:rsid w:val="004133E6"/>
    <w:rsid w:val="0041426F"/>
    <w:rsid w:val="0041488F"/>
    <w:rsid w:val="004151D6"/>
    <w:rsid w:val="0041546E"/>
    <w:rsid w:val="00415A9C"/>
    <w:rsid w:val="00415C2B"/>
    <w:rsid w:val="00415C42"/>
    <w:rsid w:val="00416658"/>
    <w:rsid w:val="0041748D"/>
    <w:rsid w:val="00417829"/>
    <w:rsid w:val="00417D59"/>
    <w:rsid w:val="004204AE"/>
    <w:rsid w:val="004209C5"/>
    <w:rsid w:val="00420A8E"/>
    <w:rsid w:val="00421100"/>
    <w:rsid w:val="00421ECB"/>
    <w:rsid w:val="0042213B"/>
    <w:rsid w:val="00422F15"/>
    <w:rsid w:val="00423382"/>
    <w:rsid w:val="00423AFB"/>
    <w:rsid w:val="00423BF8"/>
    <w:rsid w:val="00423C8E"/>
    <w:rsid w:val="004244BF"/>
    <w:rsid w:val="00424623"/>
    <w:rsid w:val="00424853"/>
    <w:rsid w:val="00424977"/>
    <w:rsid w:val="00424978"/>
    <w:rsid w:val="00424F70"/>
    <w:rsid w:val="00424FCC"/>
    <w:rsid w:val="00425319"/>
    <w:rsid w:val="0042580D"/>
    <w:rsid w:val="00425BB7"/>
    <w:rsid w:val="0042618B"/>
    <w:rsid w:val="0042697C"/>
    <w:rsid w:val="00426AF1"/>
    <w:rsid w:val="004301E2"/>
    <w:rsid w:val="00430263"/>
    <w:rsid w:val="004305B9"/>
    <w:rsid w:val="00431CDF"/>
    <w:rsid w:val="00431F25"/>
    <w:rsid w:val="00431F26"/>
    <w:rsid w:val="00432027"/>
    <w:rsid w:val="00432114"/>
    <w:rsid w:val="00432B8A"/>
    <w:rsid w:val="004337C4"/>
    <w:rsid w:val="00433A5C"/>
    <w:rsid w:val="00433CDB"/>
    <w:rsid w:val="00433E06"/>
    <w:rsid w:val="00435270"/>
    <w:rsid w:val="00435AE1"/>
    <w:rsid w:val="004363F8"/>
    <w:rsid w:val="0043642C"/>
    <w:rsid w:val="00437F8B"/>
    <w:rsid w:val="004401FB"/>
    <w:rsid w:val="00440302"/>
    <w:rsid w:val="00440990"/>
    <w:rsid w:val="00440B60"/>
    <w:rsid w:val="0044127F"/>
    <w:rsid w:val="004417C6"/>
    <w:rsid w:val="00441A38"/>
    <w:rsid w:val="00441FA1"/>
    <w:rsid w:val="0044261E"/>
    <w:rsid w:val="00442885"/>
    <w:rsid w:val="00442B22"/>
    <w:rsid w:val="00442CF6"/>
    <w:rsid w:val="00444046"/>
    <w:rsid w:val="0044458A"/>
    <w:rsid w:val="004448DD"/>
    <w:rsid w:val="00444B60"/>
    <w:rsid w:val="004456AB"/>
    <w:rsid w:val="00445770"/>
    <w:rsid w:val="00445B48"/>
    <w:rsid w:val="004462A2"/>
    <w:rsid w:val="0044640A"/>
    <w:rsid w:val="00446F0B"/>
    <w:rsid w:val="004470AF"/>
    <w:rsid w:val="0044714A"/>
    <w:rsid w:val="0044726B"/>
    <w:rsid w:val="00447ADA"/>
    <w:rsid w:val="00450BFD"/>
    <w:rsid w:val="00451264"/>
    <w:rsid w:val="00451556"/>
    <w:rsid w:val="00451C61"/>
    <w:rsid w:val="004522DF"/>
    <w:rsid w:val="004526F6"/>
    <w:rsid w:val="00453DDF"/>
    <w:rsid w:val="00453FDB"/>
    <w:rsid w:val="00454040"/>
    <w:rsid w:val="0045418E"/>
    <w:rsid w:val="0045422F"/>
    <w:rsid w:val="004542F3"/>
    <w:rsid w:val="004543D1"/>
    <w:rsid w:val="00454489"/>
    <w:rsid w:val="004544B8"/>
    <w:rsid w:val="004544DA"/>
    <w:rsid w:val="00454CE6"/>
    <w:rsid w:val="00455102"/>
    <w:rsid w:val="00455E09"/>
    <w:rsid w:val="00456189"/>
    <w:rsid w:val="004563D4"/>
    <w:rsid w:val="00456A67"/>
    <w:rsid w:val="00456F73"/>
    <w:rsid w:val="00457208"/>
    <w:rsid w:val="00457C4B"/>
    <w:rsid w:val="004602EA"/>
    <w:rsid w:val="004608BF"/>
    <w:rsid w:val="00460F96"/>
    <w:rsid w:val="0046118F"/>
    <w:rsid w:val="004615FB"/>
    <w:rsid w:val="004616CF"/>
    <w:rsid w:val="00461920"/>
    <w:rsid w:val="00461A52"/>
    <w:rsid w:val="00461F4B"/>
    <w:rsid w:val="00461F79"/>
    <w:rsid w:val="004625F7"/>
    <w:rsid w:val="00462793"/>
    <w:rsid w:val="00462844"/>
    <w:rsid w:val="00462869"/>
    <w:rsid w:val="00462A9F"/>
    <w:rsid w:val="004634BB"/>
    <w:rsid w:val="00463D8E"/>
    <w:rsid w:val="00465782"/>
    <w:rsid w:val="00465785"/>
    <w:rsid w:val="00465856"/>
    <w:rsid w:val="004658B1"/>
    <w:rsid w:val="00465A9E"/>
    <w:rsid w:val="00465EE0"/>
    <w:rsid w:val="00465F6C"/>
    <w:rsid w:val="00465F99"/>
    <w:rsid w:val="00465FF8"/>
    <w:rsid w:val="00466462"/>
    <w:rsid w:val="0046670A"/>
    <w:rsid w:val="00466991"/>
    <w:rsid w:val="00466AD9"/>
    <w:rsid w:val="00467839"/>
    <w:rsid w:val="004678E5"/>
    <w:rsid w:val="00467D09"/>
    <w:rsid w:val="00470038"/>
    <w:rsid w:val="0047109E"/>
    <w:rsid w:val="00471442"/>
    <w:rsid w:val="00471DB9"/>
    <w:rsid w:val="004723B8"/>
    <w:rsid w:val="004728A7"/>
    <w:rsid w:val="00472D74"/>
    <w:rsid w:val="00473497"/>
    <w:rsid w:val="00473BF8"/>
    <w:rsid w:val="00473D39"/>
    <w:rsid w:val="00473DED"/>
    <w:rsid w:val="0047450D"/>
    <w:rsid w:val="00474C50"/>
    <w:rsid w:val="00475722"/>
    <w:rsid w:val="00475F54"/>
    <w:rsid w:val="00476441"/>
    <w:rsid w:val="00476452"/>
    <w:rsid w:val="004765F8"/>
    <w:rsid w:val="004800C3"/>
    <w:rsid w:val="00480538"/>
    <w:rsid w:val="00480601"/>
    <w:rsid w:val="00480A07"/>
    <w:rsid w:val="004810C5"/>
    <w:rsid w:val="004813FF"/>
    <w:rsid w:val="00481816"/>
    <w:rsid w:val="00481AAD"/>
    <w:rsid w:val="00482361"/>
    <w:rsid w:val="0048276B"/>
    <w:rsid w:val="00482949"/>
    <w:rsid w:val="00482E7F"/>
    <w:rsid w:val="00483727"/>
    <w:rsid w:val="004839EB"/>
    <w:rsid w:val="00483D19"/>
    <w:rsid w:val="004841A3"/>
    <w:rsid w:val="00484292"/>
    <w:rsid w:val="00484515"/>
    <w:rsid w:val="00484EC7"/>
    <w:rsid w:val="00485417"/>
    <w:rsid w:val="00485465"/>
    <w:rsid w:val="00485A9D"/>
    <w:rsid w:val="00485B29"/>
    <w:rsid w:val="00485FBC"/>
    <w:rsid w:val="00486099"/>
    <w:rsid w:val="004860F3"/>
    <w:rsid w:val="0048628E"/>
    <w:rsid w:val="0048636D"/>
    <w:rsid w:val="0048701B"/>
    <w:rsid w:val="00487476"/>
    <w:rsid w:val="00487696"/>
    <w:rsid w:val="00487AE5"/>
    <w:rsid w:val="00487CAF"/>
    <w:rsid w:val="00487CFD"/>
    <w:rsid w:val="00487FBE"/>
    <w:rsid w:val="00490731"/>
    <w:rsid w:val="00490DF9"/>
    <w:rsid w:val="00491BE1"/>
    <w:rsid w:val="00491C43"/>
    <w:rsid w:val="00491C79"/>
    <w:rsid w:val="0049216E"/>
    <w:rsid w:val="0049311B"/>
    <w:rsid w:val="00494503"/>
    <w:rsid w:val="00494B0D"/>
    <w:rsid w:val="0049500C"/>
    <w:rsid w:val="0049595B"/>
    <w:rsid w:val="004962CF"/>
    <w:rsid w:val="0049691E"/>
    <w:rsid w:val="00496934"/>
    <w:rsid w:val="00496D72"/>
    <w:rsid w:val="0049768E"/>
    <w:rsid w:val="00497A26"/>
    <w:rsid w:val="00497BF6"/>
    <w:rsid w:val="00497E59"/>
    <w:rsid w:val="00497EEB"/>
    <w:rsid w:val="004A00A7"/>
    <w:rsid w:val="004A140C"/>
    <w:rsid w:val="004A1EFD"/>
    <w:rsid w:val="004A2181"/>
    <w:rsid w:val="004A2447"/>
    <w:rsid w:val="004A2961"/>
    <w:rsid w:val="004A2C8B"/>
    <w:rsid w:val="004A351F"/>
    <w:rsid w:val="004A360A"/>
    <w:rsid w:val="004A3AA8"/>
    <w:rsid w:val="004A3AE8"/>
    <w:rsid w:val="004A3CF1"/>
    <w:rsid w:val="004A3D6B"/>
    <w:rsid w:val="004A3FE3"/>
    <w:rsid w:val="004A44E1"/>
    <w:rsid w:val="004A463D"/>
    <w:rsid w:val="004A4AF4"/>
    <w:rsid w:val="004A4C55"/>
    <w:rsid w:val="004A5451"/>
    <w:rsid w:val="004A546F"/>
    <w:rsid w:val="004A5BBC"/>
    <w:rsid w:val="004A5BCA"/>
    <w:rsid w:val="004A5C65"/>
    <w:rsid w:val="004A5E17"/>
    <w:rsid w:val="004A6109"/>
    <w:rsid w:val="004A634F"/>
    <w:rsid w:val="004A68D6"/>
    <w:rsid w:val="004A6FC3"/>
    <w:rsid w:val="004A74BB"/>
    <w:rsid w:val="004A769E"/>
    <w:rsid w:val="004A7EB5"/>
    <w:rsid w:val="004B00E5"/>
    <w:rsid w:val="004B01C7"/>
    <w:rsid w:val="004B052A"/>
    <w:rsid w:val="004B05C1"/>
    <w:rsid w:val="004B07A2"/>
    <w:rsid w:val="004B1432"/>
    <w:rsid w:val="004B14D9"/>
    <w:rsid w:val="004B15EC"/>
    <w:rsid w:val="004B2161"/>
    <w:rsid w:val="004B2377"/>
    <w:rsid w:val="004B2E15"/>
    <w:rsid w:val="004B2EF2"/>
    <w:rsid w:val="004B2F06"/>
    <w:rsid w:val="004B357E"/>
    <w:rsid w:val="004B3CCD"/>
    <w:rsid w:val="004B3D02"/>
    <w:rsid w:val="004B4588"/>
    <w:rsid w:val="004B4B81"/>
    <w:rsid w:val="004B532C"/>
    <w:rsid w:val="004B57B3"/>
    <w:rsid w:val="004B5909"/>
    <w:rsid w:val="004B5ED8"/>
    <w:rsid w:val="004B6074"/>
    <w:rsid w:val="004B75DB"/>
    <w:rsid w:val="004B789E"/>
    <w:rsid w:val="004B79D0"/>
    <w:rsid w:val="004B7DD2"/>
    <w:rsid w:val="004C0D36"/>
    <w:rsid w:val="004C1193"/>
    <w:rsid w:val="004C1772"/>
    <w:rsid w:val="004C1A72"/>
    <w:rsid w:val="004C1B39"/>
    <w:rsid w:val="004C1C0A"/>
    <w:rsid w:val="004C2CC4"/>
    <w:rsid w:val="004C2D61"/>
    <w:rsid w:val="004C30EE"/>
    <w:rsid w:val="004C3206"/>
    <w:rsid w:val="004C3DBA"/>
    <w:rsid w:val="004C431E"/>
    <w:rsid w:val="004C4464"/>
    <w:rsid w:val="004C4805"/>
    <w:rsid w:val="004C4B36"/>
    <w:rsid w:val="004C4C34"/>
    <w:rsid w:val="004C5066"/>
    <w:rsid w:val="004C537A"/>
    <w:rsid w:val="004C570A"/>
    <w:rsid w:val="004C5C77"/>
    <w:rsid w:val="004C5EA9"/>
    <w:rsid w:val="004C5FE9"/>
    <w:rsid w:val="004C64E3"/>
    <w:rsid w:val="004C69AF"/>
    <w:rsid w:val="004C6AE6"/>
    <w:rsid w:val="004C6D74"/>
    <w:rsid w:val="004C7580"/>
    <w:rsid w:val="004C7AED"/>
    <w:rsid w:val="004C7D3F"/>
    <w:rsid w:val="004C7DBC"/>
    <w:rsid w:val="004C7F3E"/>
    <w:rsid w:val="004D04B5"/>
    <w:rsid w:val="004D05D0"/>
    <w:rsid w:val="004D0DB7"/>
    <w:rsid w:val="004D0DD9"/>
    <w:rsid w:val="004D13D4"/>
    <w:rsid w:val="004D17A6"/>
    <w:rsid w:val="004D1FCB"/>
    <w:rsid w:val="004D2CBA"/>
    <w:rsid w:val="004D2DF8"/>
    <w:rsid w:val="004D2E8C"/>
    <w:rsid w:val="004D2ECE"/>
    <w:rsid w:val="004D35A6"/>
    <w:rsid w:val="004D3686"/>
    <w:rsid w:val="004D38CB"/>
    <w:rsid w:val="004D3EEB"/>
    <w:rsid w:val="004D3F32"/>
    <w:rsid w:val="004D4044"/>
    <w:rsid w:val="004D4158"/>
    <w:rsid w:val="004D45AC"/>
    <w:rsid w:val="004D4DE6"/>
    <w:rsid w:val="004D59C4"/>
    <w:rsid w:val="004D5C1C"/>
    <w:rsid w:val="004D6288"/>
    <w:rsid w:val="004D7283"/>
    <w:rsid w:val="004D757E"/>
    <w:rsid w:val="004E01FB"/>
    <w:rsid w:val="004E0B28"/>
    <w:rsid w:val="004E0D20"/>
    <w:rsid w:val="004E1547"/>
    <w:rsid w:val="004E3F1E"/>
    <w:rsid w:val="004E42A6"/>
    <w:rsid w:val="004E4A53"/>
    <w:rsid w:val="004E4C1D"/>
    <w:rsid w:val="004E5BF9"/>
    <w:rsid w:val="004E5FF7"/>
    <w:rsid w:val="004E617C"/>
    <w:rsid w:val="004E6B46"/>
    <w:rsid w:val="004E6F02"/>
    <w:rsid w:val="004E6F99"/>
    <w:rsid w:val="004E74FF"/>
    <w:rsid w:val="004E780F"/>
    <w:rsid w:val="004E7B30"/>
    <w:rsid w:val="004F026F"/>
    <w:rsid w:val="004F0C80"/>
    <w:rsid w:val="004F0FE8"/>
    <w:rsid w:val="004F1222"/>
    <w:rsid w:val="004F1D4C"/>
    <w:rsid w:val="004F1E41"/>
    <w:rsid w:val="004F23BE"/>
    <w:rsid w:val="004F245B"/>
    <w:rsid w:val="004F2831"/>
    <w:rsid w:val="004F2C08"/>
    <w:rsid w:val="004F3199"/>
    <w:rsid w:val="004F390D"/>
    <w:rsid w:val="004F4394"/>
    <w:rsid w:val="004F4CC2"/>
    <w:rsid w:val="004F4E12"/>
    <w:rsid w:val="004F5811"/>
    <w:rsid w:val="004F59B6"/>
    <w:rsid w:val="004F5A79"/>
    <w:rsid w:val="004F5C5E"/>
    <w:rsid w:val="004F6192"/>
    <w:rsid w:val="004F6E77"/>
    <w:rsid w:val="004F737C"/>
    <w:rsid w:val="004F7706"/>
    <w:rsid w:val="004F7FB5"/>
    <w:rsid w:val="005004C0"/>
    <w:rsid w:val="005008D4"/>
    <w:rsid w:val="005009F4"/>
    <w:rsid w:val="005018BA"/>
    <w:rsid w:val="00501CDE"/>
    <w:rsid w:val="0050215F"/>
    <w:rsid w:val="0050221F"/>
    <w:rsid w:val="0050245B"/>
    <w:rsid w:val="00502D85"/>
    <w:rsid w:val="00503183"/>
    <w:rsid w:val="0050399E"/>
    <w:rsid w:val="005039CE"/>
    <w:rsid w:val="00504110"/>
    <w:rsid w:val="005042F0"/>
    <w:rsid w:val="0050435B"/>
    <w:rsid w:val="0050494D"/>
    <w:rsid w:val="0050562A"/>
    <w:rsid w:val="00505B72"/>
    <w:rsid w:val="00506234"/>
    <w:rsid w:val="005062AE"/>
    <w:rsid w:val="00506822"/>
    <w:rsid w:val="00506BE6"/>
    <w:rsid w:val="00506C1A"/>
    <w:rsid w:val="00506D6B"/>
    <w:rsid w:val="00506EFC"/>
    <w:rsid w:val="0050708D"/>
    <w:rsid w:val="00507558"/>
    <w:rsid w:val="00507724"/>
    <w:rsid w:val="00507DCA"/>
    <w:rsid w:val="00510613"/>
    <w:rsid w:val="005107F0"/>
    <w:rsid w:val="00510F5E"/>
    <w:rsid w:val="00511AD4"/>
    <w:rsid w:val="00511C9B"/>
    <w:rsid w:val="00511FEF"/>
    <w:rsid w:val="00512048"/>
    <w:rsid w:val="005122EE"/>
    <w:rsid w:val="0051275B"/>
    <w:rsid w:val="00512A32"/>
    <w:rsid w:val="00512A48"/>
    <w:rsid w:val="00512C50"/>
    <w:rsid w:val="00513004"/>
    <w:rsid w:val="0051376F"/>
    <w:rsid w:val="00513D96"/>
    <w:rsid w:val="00514A5D"/>
    <w:rsid w:val="00514EFC"/>
    <w:rsid w:val="00514FFB"/>
    <w:rsid w:val="00515520"/>
    <w:rsid w:val="005155A6"/>
    <w:rsid w:val="00515637"/>
    <w:rsid w:val="005156E8"/>
    <w:rsid w:val="005157F7"/>
    <w:rsid w:val="0051583C"/>
    <w:rsid w:val="00516486"/>
    <w:rsid w:val="005164ED"/>
    <w:rsid w:val="00516597"/>
    <w:rsid w:val="00516839"/>
    <w:rsid w:val="005172A3"/>
    <w:rsid w:val="00517560"/>
    <w:rsid w:val="00517CD0"/>
    <w:rsid w:val="00517F34"/>
    <w:rsid w:val="0052018E"/>
    <w:rsid w:val="00520511"/>
    <w:rsid w:val="00520838"/>
    <w:rsid w:val="005217F0"/>
    <w:rsid w:val="0052215C"/>
    <w:rsid w:val="00522354"/>
    <w:rsid w:val="00522CFB"/>
    <w:rsid w:val="00522D48"/>
    <w:rsid w:val="00522ED5"/>
    <w:rsid w:val="00523680"/>
    <w:rsid w:val="00523722"/>
    <w:rsid w:val="00523B8D"/>
    <w:rsid w:val="00524446"/>
    <w:rsid w:val="005246DE"/>
    <w:rsid w:val="005247A8"/>
    <w:rsid w:val="005253D1"/>
    <w:rsid w:val="00525AD0"/>
    <w:rsid w:val="00525E47"/>
    <w:rsid w:val="00525F1C"/>
    <w:rsid w:val="00525F44"/>
    <w:rsid w:val="0052759E"/>
    <w:rsid w:val="0052785F"/>
    <w:rsid w:val="00527A1D"/>
    <w:rsid w:val="00527C6B"/>
    <w:rsid w:val="00527CD4"/>
    <w:rsid w:val="00527D25"/>
    <w:rsid w:val="00527D50"/>
    <w:rsid w:val="00530231"/>
    <w:rsid w:val="0053069A"/>
    <w:rsid w:val="00530B26"/>
    <w:rsid w:val="00530FCF"/>
    <w:rsid w:val="005318F3"/>
    <w:rsid w:val="00531DC5"/>
    <w:rsid w:val="00532198"/>
    <w:rsid w:val="00532F71"/>
    <w:rsid w:val="0053315C"/>
    <w:rsid w:val="00533711"/>
    <w:rsid w:val="0053385E"/>
    <w:rsid w:val="005339F4"/>
    <w:rsid w:val="00533AEC"/>
    <w:rsid w:val="00533E9B"/>
    <w:rsid w:val="0053400C"/>
    <w:rsid w:val="005344BC"/>
    <w:rsid w:val="00534C47"/>
    <w:rsid w:val="0053514D"/>
    <w:rsid w:val="00535588"/>
    <w:rsid w:val="0053559D"/>
    <w:rsid w:val="00535746"/>
    <w:rsid w:val="005358FA"/>
    <w:rsid w:val="00536B3A"/>
    <w:rsid w:val="0053733D"/>
    <w:rsid w:val="00537581"/>
    <w:rsid w:val="0054045E"/>
    <w:rsid w:val="00540517"/>
    <w:rsid w:val="00540B87"/>
    <w:rsid w:val="00540FC7"/>
    <w:rsid w:val="005414B2"/>
    <w:rsid w:val="005418D7"/>
    <w:rsid w:val="00541A77"/>
    <w:rsid w:val="00541B47"/>
    <w:rsid w:val="00541C35"/>
    <w:rsid w:val="00541E90"/>
    <w:rsid w:val="005434EC"/>
    <w:rsid w:val="0054361C"/>
    <w:rsid w:val="00543710"/>
    <w:rsid w:val="00543B71"/>
    <w:rsid w:val="00544DEB"/>
    <w:rsid w:val="00545F15"/>
    <w:rsid w:val="00545F32"/>
    <w:rsid w:val="0054680E"/>
    <w:rsid w:val="00546CA9"/>
    <w:rsid w:val="005470E6"/>
    <w:rsid w:val="005471CE"/>
    <w:rsid w:val="00547EB4"/>
    <w:rsid w:val="00547F15"/>
    <w:rsid w:val="0055069F"/>
    <w:rsid w:val="00550FA3"/>
    <w:rsid w:val="00550FE9"/>
    <w:rsid w:val="005515BB"/>
    <w:rsid w:val="0055224B"/>
    <w:rsid w:val="0055280A"/>
    <w:rsid w:val="0055306B"/>
    <w:rsid w:val="00553293"/>
    <w:rsid w:val="0055339E"/>
    <w:rsid w:val="005537BB"/>
    <w:rsid w:val="00553A3C"/>
    <w:rsid w:val="00553AF3"/>
    <w:rsid w:val="00553BEC"/>
    <w:rsid w:val="00553D05"/>
    <w:rsid w:val="00554FBF"/>
    <w:rsid w:val="005550F9"/>
    <w:rsid w:val="00555768"/>
    <w:rsid w:val="00555DB1"/>
    <w:rsid w:val="0055600B"/>
    <w:rsid w:val="005566F8"/>
    <w:rsid w:val="005568D0"/>
    <w:rsid w:val="00556ED5"/>
    <w:rsid w:val="00557033"/>
    <w:rsid w:val="00557166"/>
    <w:rsid w:val="00557DF0"/>
    <w:rsid w:val="0056065D"/>
    <w:rsid w:val="0056190F"/>
    <w:rsid w:val="005627AF"/>
    <w:rsid w:val="00562956"/>
    <w:rsid w:val="00562D88"/>
    <w:rsid w:val="0056322D"/>
    <w:rsid w:val="005632B5"/>
    <w:rsid w:val="00563636"/>
    <w:rsid w:val="00563AAE"/>
    <w:rsid w:val="00564C66"/>
    <w:rsid w:val="005651E9"/>
    <w:rsid w:val="005652C1"/>
    <w:rsid w:val="005658C0"/>
    <w:rsid w:val="005663B3"/>
    <w:rsid w:val="0056655B"/>
    <w:rsid w:val="005667C8"/>
    <w:rsid w:val="00566A38"/>
    <w:rsid w:val="0056701B"/>
    <w:rsid w:val="0056733A"/>
    <w:rsid w:val="00567BC9"/>
    <w:rsid w:val="00567F61"/>
    <w:rsid w:val="00567FE9"/>
    <w:rsid w:val="005700D8"/>
    <w:rsid w:val="00570392"/>
    <w:rsid w:val="0057042C"/>
    <w:rsid w:val="00570C5C"/>
    <w:rsid w:val="00570EE6"/>
    <w:rsid w:val="00571737"/>
    <w:rsid w:val="00571B0D"/>
    <w:rsid w:val="00572875"/>
    <w:rsid w:val="005729AC"/>
    <w:rsid w:val="00572A41"/>
    <w:rsid w:val="00572D70"/>
    <w:rsid w:val="00573594"/>
    <w:rsid w:val="00573739"/>
    <w:rsid w:val="00573FC5"/>
    <w:rsid w:val="00574056"/>
    <w:rsid w:val="005751E0"/>
    <w:rsid w:val="00575312"/>
    <w:rsid w:val="00575589"/>
    <w:rsid w:val="00575EDE"/>
    <w:rsid w:val="0057628A"/>
    <w:rsid w:val="005764D4"/>
    <w:rsid w:val="00576B0F"/>
    <w:rsid w:val="00576D4B"/>
    <w:rsid w:val="005773C1"/>
    <w:rsid w:val="005776E1"/>
    <w:rsid w:val="0057779F"/>
    <w:rsid w:val="00577ABE"/>
    <w:rsid w:val="005807B8"/>
    <w:rsid w:val="0058099D"/>
    <w:rsid w:val="005809B2"/>
    <w:rsid w:val="00580DE3"/>
    <w:rsid w:val="00581585"/>
    <w:rsid w:val="0058169F"/>
    <w:rsid w:val="00581D80"/>
    <w:rsid w:val="0058239F"/>
    <w:rsid w:val="005823C8"/>
    <w:rsid w:val="005823F3"/>
    <w:rsid w:val="005828F7"/>
    <w:rsid w:val="00582FD1"/>
    <w:rsid w:val="00583067"/>
    <w:rsid w:val="00583BB1"/>
    <w:rsid w:val="00583C49"/>
    <w:rsid w:val="00583CA1"/>
    <w:rsid w:val="005842E7"/>
    <w:rsid w:val="005848E9"/>
    <w:rsid w:val="005849B4"/>
    <w:rsid w:val="00584A4D"/>
    <w:rsid w:val="00585093"/>
    <w:rsid w:val="00585137"/>
    <w:rsid w:val="005851BF"/>
    <w:rsid w:val="00585DD3"/>
    <w:rsid w:val="00586628"/>
    <w:rsid w:val="005866CC"/>
    <w:rsid w:val="0058679A"/>
    <w:rsid w:val="00586A75"/>
    <w:rsid w:val="00586F0F"/>
    <w:rsid w:val="00587037"/>
    <w:rsid w:val="0058756C"/>
    <w:rsid w:val="00590365"/>
    <w:rsid w:val="00590519"/>
    <w:rsid w:val="00590645"/>
    <w:rsid w:val="0059075E"/>
    <w:rsid w:val="005909D3"/>
    <w:rsid w:val="00591233"/>
    <w:rsid w:val="00591526"/>
    <w:rsid w:val="005917AA"/>
    <w:rsid w:val="00592391"/>
    <w:rsid w:val="00592546"/>
    <w:rsid w:val="00592D22"/>
    <w:rsid w:val="00593823"/>
    <w:rsid w:val="00593A5B"/>
    <w:rsid w:val="005948BB"/>
    <w:rsid w:val="00594952"/>
    <w:rsid w:val="00594ABA"/>
    <w:rsid w:val="00595114"/>
    <w:rsid w:val="00595185"/>
    <w:rsid w:val="00595210"/>
    <w:rsid w:val="005964DE"/>
    <w:rsid w:val="00596C19"/>
    <w:rsid w:val="00597A08"/>
    <w:rsid w:val="00597C06"/>
    <w:rsid w:val="005A0099"/>
    <w:rsid w:val="005A0279"/>
    <w:rsid w:val="005A02BF"/>
    <w:rsid w:val="005A08A8"/>
    <w:rsid w:val="005A08E2"/>
    <w:rsid w:val="005A08F5"/>
    <w:rsid w:val="005A0BBC"/>
    <w:rsid w:val="005A0CCF"/>
    <w:rsid w:val="005A24CB"/>
    <w:rsid w:val="005A31B6"/>
    <w:rsid w:val="005A3270"/>
    <w:rsid w:val="005A335B"/>
    <w:rsid w:val="005A400A"/>
    <w:rsid w:val="005A40A2"/>
    <w:rsid w:val="005A4A6B"/>
    <w:rsid w:val="005A4ABF"/>
    <w:rsid w:val="005A4F98"/>
    <w:rsid w:val="005A51D9"/>
    <w:rsid w:val="005A5719"/>
    <w:rsid w:val="005A57D8"/>
    <w:rsid w:val="005A58E2"/>
    <w:rsid w:val="005A5A36"/>
    <w:rsid w:val="005A5CB1"/>
    <w:rsid w:val="005A60B9"/>
    <w:rsid w:val="005A64AF"/>
    <w:rsid w:val="005A7025"/>
    <w:rsid w:val="005A72D3"/>
    <w:rsid w:val="005A731F"/>
    <w:rsid w:val="005A78EA"/>
    <w:rsid w:val="005A7926"/>
    <w:rsid w:val="005B026E"/>
    <w:rsid w:val="005B0589"/>
    <w:rsid w:val="005B05F2"/>
    <w:rsid w:val="005B05F7"/>
    <w:rsid w:val="005B07A9"/>
    <w:rsid w:val="005B1782"/>
    <w:rsid w:val="005B20CA"/>
    <w:rsid w:val="005B2B63"/>
    <w:rsid w:val="005B3897"/>
    <w:rsid w:val="005B4D1B"/>
    <w:rsid w:val="005B52A9"/>
    <w:rsid w:val="005B785A"/>
    <w:rsid w:val="005B7C8F"/>
    <w:rsid w:val="005C058D"/>
    <w:rsid w:val="005C0623"/>
    <w:rsid w:val="005C0E6D"/>
    <w:rsid w:val="005C10A1"/>
    <w:rsid w:val="005C1E45"/>
    <w:rsid w:val="005C2034"/>
    <w:rsid w:val="005C209B"/>
    <w:rsid w:val="005C26C0"/>
    <w:rsid w:val="005C294C"/>
    <w:rsid w:val="005C29D8"/>
    <w:rsid w:val="005C2C0F"/>
    <w:rsid w:val="005C318E"/>
    <w:rsid w:val="005C3259"/>
    <w:rsid w:val="005C3823"/>
    <w:rsid w:val="005C3A2C"/>
    <w:rsid w:val="005C4392"/>
    <w:rsid w:val="005C4B35"/>
    <w:rsid w:val="005C4FF5"/>
    <w:rsid w:val="005C5315"/>
    <w:rsid w:val="005C5658"/>
    <w:rsid w:val="005C6700"/>
    <w:rsid w:val="005C6EB8"/>
    <w:rsid w:val="005C7695"/>
    <w:rsid w:val="005C7E66"/>
    <w:rsid w:val="005D0576"/>
    <w:rsid w:val="005D0856"/>
    <w:rsid w:val="005D0ECF"/>
    <w:rsid w:val="005D13A3"/>
    <w:rsid w:val="005D1A0E"/>
    <w:rsid w:val="005D1EDA"/>
    <w:rsid w:val="005D2034"/>
    <w:rsid w:val="005D2996"/>
    <w:rsid w:val="005D2D6E"/>
    <w:rsid w:val="005D38C6"/>
    <w:rsid w:val="005D3AD9"/>
    <w:rsid w:val="005D41C8"/>
    <w:rsid w:val="005D4630"/>
    <w:rsid w:val="005D4D63"/>
    <w:rsid w:val="005D5276"/>
    <w:rsid w:val="005D5A1F"/>
    <w:rsid w:val="005D5EBE"/>
    <w:rsid w:val="005D60D3"/>
    <w:rsid w:val="005D62E7"/>
    <w:rsid w:val="005D657F"/>
    <w:rsid w:val="005D6C53"/>
    <w:rsid w:val="005D6FD1"/>
    <w:rsid w:val="005D7DAD"/>
    <w:rsid w:val="005D7E44"/>
    <w:rsid w:val="005E0931"/>
    <w:rsid w:val="005E096B"/>
    <w:rsid w:val="005E0EB9"/>
    <w:rsid w:val="005E1312"/>
    <w:rsid w:val="005E1502"/>
    <w:rsid w:val="005E1A07"/>
    <w:rsid w:val="005E1D65"/>
    <w:rsid w:val="005E1FA1"/>
    <w:rsid w:val="005E2979"/>
    <w:rsid w:val="005E2E21"/>
    <w:rsid w:val="005E2F41"/>
    <w:rsid w:val="005E34EB"/>
    <w:rsid w:val="005E3824"/>
    <w:rsid w:val="005E39C5"/>
    <w:rsid w:val="005E3AC0"/>
    <w:rsid w:val="005E4310"/>
    <w:rsid w:val="005E4A77"/>
    <w:rsid w:val="005E4CFA"/>
    <w:rsid w:val="005E4DA5"/>
    <w:rsid w:val="005E5317"/>
    <w:rsid w:val="005E59B0"/>
    <w:rsid w:val="005E5C85"/>
    <w:rsid w:val="005E5F5A"/>
    <w:rsid w:val="005E5F8F"/>
    <w:rsid w:val="005E66BB"/>
    <w:rsid w:val="005E6F1C"/>
    <w:rsid w:val="005E6F33"/>
    <w:rsid w:val="005E7E65"/>
    <w:rsid w:val="005E7F0A"/>
    <w:rsid w:val="005F0168"/>
    <w:rsid w:val="005F04E0"/>
    <w:rsid w:val="005F0DF5"/>
    <w:rsid w:val="005F19D1"/>
    <w:rsid w:val="005F2671"/>
    <w:rsid w:val="005F2678"/>
    <w:rsid w:val="005F29D7"/>
    <w:rsid w:val="005F2EAF"/>
    <w:rsid w:val="005F2F2C"/>
    <w:rsid w:val="005F32D5"/>
    <w:rsid w:val="005F32DD"/>
    <w:rsid w:val="005F3A00"/>
    <w:rsid w:val="005F3B7A"/>
    <w:rsid w:val="005F3BEC"/>
    <w:rsid w:val="005F41E2"/>
    <w:rsid w:val="005F422C"/>
    <w:rsid w:val="005F59C6"/>
    <w:rsid w:val="005F5F1A"/>
    <w:rsid w:val="005F601A"/>
    <w:rsid w:val="005F635C"/>
    <w:rsid w:val="005F646F"/>
    <w:rsid w:val="005F6B64"/>
    <w:rsid w:val="005F6C55"/>
    <w:rsid w:val="005F6D53"/>
    <w:rsid w:val="005F7663"/>
    <w:rsid w:val="00600ADE"/>
    <w:rsid w:val="00600EA7"/>
    <w:rsid w:val="00600EBC"/>
    <w:rsid w:val="00600FD5"/>
    <w:rsid w:val="006011D7"/>
    <w:rsid w:val="006014AB"/>
    <w:rsid w:val="00602451"/>
    <w:rsid w:val="00602A5E"/>
    <w:rsid w:val="00602AAD"/>
    <w:rsid w:val="006034A9"/>
    <w:rsid w:val="006044DD"/>
    <w:rsid w:val="00604A03"/>
    <w:rsid w:val="006058B2"/>
    <w:rsid w:val="0060677C"/>
    <w:rsid w:val="0060703F"/>
    <w:rsid w:val="0060737E"/>
    <w:rsid w:val="006102AD"/>
    <w:rsid w:val="006109EF"/>
    <w:rsid w:val="00610D12"/>
    <w:rsid w:val="00610E22"/>
    <w:rsid w:val="0061187D"/>
    <w:rsid w:val="006118D1"/>
    <w:rsid w:val="00611D1A"/>
    <w:rsid w:val="00611D22"/>
    <w:rsid w:val="00611D3A"/>
    <w:rsid w:val="00611DA7"/>
    <w:rsid w:val="00612A1D"/>
    <w:rsid w:val="00612F71"/>
    <w:rsid w:val="006130EB"/>
    <w:rsid w:val="006139D9"/>
    <w:rsid w:val="00613AF6"/>
    <w:rsid w:val="00614A01"/>
    <w:rsid w:val="00614C79"/>
    <w:rsid w:val="006151D6"/>
    <w:rsid w:val="006152E0"/>
    <w:rsid w:val="00615552"/>
    <w:rsid w:val="0061597D"/>
    <w:rsid w:val="00615D38"/>
    <w:rsid w:val="00616461"/>
    <w:rsid w:val="00617028"/>
    <w:rsid w:val="00617776"/>
    <w:rsid w:val="0061786D"/>
    <w:rsid w:val="00620951"/>
    <w:rsid w:val="00620D3C"/>
    <w:rsid w:val="00620DCA"/>
    <w:rsid w:val="00620E49"/>
    <w:rsid w:val="006211ED"/>
    <w:rsid w:val="00621425"/>
    <w:rsid w:val="00621775"/>
    <w:rsid w:val="00621CD5"/>
    <w:rsid w:val="00621DED"/>
    <w:rsid w:val="0062247E"/>
    <w:rsid w:val="0062251C"/>
    <w:rsid w:val="00622F61"/>
    <w:rsid w:val="00622FBF"/>
    <w:rsid w:val="00623C71"/>
    <w:rsid w:val="00624CA7"/>
    <w:rsid w:val="00625909"/>
    <w:rsid w:val="00625B53"/>
    <w:rsid w:val="006260DE"/>
    <w:rsid w:val="0062615D"/>
    <w:rsid w:val="006262B0"/>
    <w:rsid w:val="006268F7"/>
    <w:rsid w:val="00626D18"/>
    <w:rsid w:val="006270D5"/>
    <w:rsid w:val="00627599"/>
    <w:rsid w:val="0063081F"/>
    <w:rsid w:val="006309AC"/>
    <w:rsid w:val="00630B0E"/>
    <w:rsid w:val="006315ED"/>
    <w:rsid w:val="00631C29"/>
    <w:rsid w:val="00632951"/>
    <w:rsid w:val="00632A5C"/>
    <w:rsid w:val="00632C8F"/>
    <w:rsid w:val="006330C6"/>
    <w:rsid w:val="00633818"/>
    <w:rsid w:val="0063410F"/>
    <w:rsid w:val="006345E3"/>
    <w:rsid w:val="0063461C"/>
    <w:rsid w:val="00634820"/>
    <w:rsid w:val="0063556E"/>
    <w:rsid w:val="0063585D"/>
    <w:rsid w:val="00635A11"/>
    <w:rsid w:val="00635A2F"/>
    <w:rsid w:val="00635CF4"/>
    <w:rsid w:val="00635D11"/>
    <w:rsid w:val="006360FB"/>
    <w:rsid w:val="006360FC"/>
    <w:rsid w:val="0063620A"/>
    <w:rsid w:val="00636593"/>
    <w:rsid w:val="006374E6"/>
    <w:rsid w:val="0063786E"/>
    <w:rsid w:val="00637BBB"/>
    <w:rsid w:val="00637C82"/>
    <w:rsid w:val="00637DB6"/>
    <w:rsid w:val="006403A8"/>
    <w:rsid w:val="00640597"/>
    <w:rsid w:val="00640950"/>
    <w:rsid w:val="00640B3D"/>
    <w:rsid w:val="0064134A"/>
    <w:rsid w:val="006419D6"/>
    <w:rsid w:val="00642396"/>
    <w:rsid w:val="00642B30"/>
    <w:rsid w:val="00642DCE"/>
    <w:rsid w:val="00642F00"/>
    <w:rsid w:val="00643B6D"/>
    <w:rsid w:val="00643F64"/>
    <w:rsid w:val="0064410F"/>
    <w:rsid w:val="006441C9"/>
    <w:rsid w:val="00644468"/>
    <w:rsid w:val="00644C50"/>
    <w:rsid w:val="0064572A"/>
    <w:rsid w:val="00645CEE"/>
    <w:rsid w:val="00645F70"/>
    <w:rsid w:val="00646117"/>
    <w:rsid w:val="00646F38"/>
    <w:rsid w:val="00647005"/>
    <w:rsid w:val="00650618"/>
    <w:rsid w:val="00650927"/>
    <w:rsid w:val="00650F48"/>
    <w:rsid w:val="0065188F"/>
    <w:rsid w:val="00651A10"/>
    <w:rsid w:val="006523F8"/>
    <w:rsid w:val="0065244C"/>
    <w:rsid w:val="006525CC"/>
    <w:rsid w:val="00652848"/>
    <w:rsid w:val="00652A0F"/>
    <w:rsid w:val="00652B88"/>
    <w:rsid w:val="00653418"/>
    <w:rsid w:val="00653A27"/>
    <w:rsid w:val="006544C5"/>
    <w:rsid w:val="00655686"/>
    <w:rsid w:val="0065576B"/>
    <w:rsid w:val="006558BB"/>
    <w:rsid w:val="006564E0"/>
    <w:rsid w:val="00656532"/>
    <w:rsid w:val="00657519"/>
    <w:rsid w:val="006605FA"/>
    <w:rsid w:val="0066077E"/>
    <w:rsid w:val="00660861"/>
    <w:rsid w:val="00660884"/>
    <w:rsid w:val="00660E51"/>
    <w:rsid w:val="006613CC"/>
    <w:rsid w:val="00661CB7"/>
    <w:rsid w:val="00661E6F"/>
    <w:rsid w:val="00661F24"/>
    <w:rsid w:val="006623F1"/>
    <w:rsid w:val="006626DA"/>
    <w:rsid w:val="00662AB9"/>
    <w:rsid w:val="0066317F"/>
    <w:rsid w:val="0066355E"/>
    <w:rsid w:val="00663909"/>
    <w:rsid w:val="00663A9B"/>
    <w:rsid w:val="00663B1A"/>
    <w:rsid w:val="00663C69"/>
    <w:rsid w:val="00663CE7"/>
    <w:rsid w:val="00664006"/>
    <w:rsid w:val="00664115"/>
    <w:rsid w:val="006642FF"/>
    <w:rsid w:val="0066480D"/>
    <w:rsid w:val="006648D5"/>
    <w:rsid w:val="00664FC9"/>
    <w:rsid w:val="00665378"/>
    <w:rsid w:val="006654AA"/>
    <w:rsid w:val="00665829"/>
    <w:rsid w:val="00665962"/>
    <w:rsid w:val="006664A8"/>
    <w:rsid w:val="00666AA4"/>
    <w:rsid w:val="006673AF"/>
    <w:rsid w:val="00670165"/>
    <w:rsid w:val="006708BC"/>
    <w:rsid w:val="006709E9"/>
    <w:rsid w:val="00670AB1"/>
    <w:rsid w:val="0067177D"/>
    <w:rsid w:val="00671DDA"/>
    <w:rsid w:val="006722CD"/>
    <w:rsid w:val="00672850"/>
    <w:rsid w:val="00672CAB"/>
    <w:rsid w:val="00673270"/>
    <w:rsid w:val="00673449"/>
    <w:rsid w:val="0067405D"/>
    <w:rsid w:val="0067473F"/>
    <w:rsid w:val="00674818"/>
    <w:rsid w:val="00674829"/>
    <w:rsid w:val="0067534B"/>
    <w:rsid w:val="006757E2"/>
    <w:rsid w:val="00675E07"/>
    <w:rsid w:val="00675F1C"/>
    <w:rsid w:val="00675FB1"/>
    <w:rsid w:val="00676086"/>
    <w:rsid w:val="006762F1"/>
    <w:rsid w:val="006763F3"/>
    <w:rsid w:val="00676FDA"/>
    <w:rsid w:val="006779AA"/>
    <w:rsid w:val="00677F6E"/>
    <w:rsid w:val="00680323"/>
    <w:rsid w:val="00680BB2"/>
    <w:rsid w:val="00680CB4"/>
    <w:rsid w:val="006812A2"/>
    <w:rsid w:val="006815B7"/>
    <w:rsid w:val="006815F4"/>
    <w:rsid w:val="0068195C"/>
    <w:rsid w:val="0068213F"/>
    <w:rsid w:val="00682934"/>
    <w:rsid w:val="00683159"/>
    <w:rsid w:val="006835F7"/>
    <w:rsid w:val="00683663"/>
    <w:rsid w:val="006839BA"/>
    <w:rsid w:val="00684653"/>
    <w:rsid w:val="00684DAE"/>
    <w:rsid w:val="00685574"/>
    <w:rsid w:val="00685F7A"/>
    <w:rsid w:val="006865CB"/>
    <w:rsid w:val="00686996"/>
    <w:rsid w:val="00686B55"/>
    <w:rsid w:val="00687275"/>
    <w:rsid w:val="00687DCA"/>
    <w:rsid w:val="00687F9D"/>
    <w:rsid w:val="0069064D"/>
    <w:rsid w:val="0069108B"/>
    <w:rsid w:val="00691356"/>
    <w:rsid w:val="00691729"/>
    <w:rsid w:val="0069196D"/>
    <w:rsid w:val="00691E86"/>
    <w:rsid w:val="00691ED6"/>
    <w:rsid w:val="00692288"/>
    <w:rsid w:val="00692C50"/>
    <w:rsid w:val="00692FD2"/>
    <w:rsid w:val="00693126"/>
    <w:rsid w:val="0069316C"/>
    <w:rsid w:val="00693674"/>
    <w:rsid w:val="00693C0C"/>
    <w:rsid w:val="006944D2"/>
    <w:rsid w:val="006947EE"/>
    <w:rsid w:val="00694D89"/>
    <w:rsid w:val="00695049"/>
    <w:rsid w:val="006954C6"/>
    <w:rsid w:val="006954E0"/>
    <w:rsid w:val="00695C89"/>
    <w:rsid w:val="0069603A"/>
    <w:rsid w:val="00696176"/>
    <w:rsid w:val="00696B38"/>
    <w:rsid w:val="006971BD"/>
    <w:rsid w:val="00697543"/>
    <w:rsid w:val="006A0153"/>
    <w:rsid w:val="006A0198"/>
    <w:rsid w:val="006A097B"/>
    <w:rsid w:val="006A0B74"/>
    <w:rsid w:val="006A127E"/>
    <w:rsid w:val="006A1427"/>
    <w:rsid w:val="006A1F41"/>
    <w:rsid w:val="006A1F53"/>
    <w:rsid w:val="006A20D8"/>
    <w:rsid w:val="006A2AD0"/>
    <w:rsid w:val="006A30A9"/>
    <w:rsid w:val="006A311C"/>
    <w:rsid w:val="006A3862"/>
    <w:rsid w:val="006A395E"/>
    <w:rsid w:val="006A511C"/>
    <w:rsid w:val="006A54AD"/>
    <w:rsid w:val="006A5BB1"/>
    <w:rsid w:val="006A5DDA"/>
    <w:rsid w:val="006A63B9"/>
    <w:rsid w:val="006A65D0"/>
    <w:rsid w:val="006A6B4B"/>
    <w:rsid w:val="006A6E75"/>
    <w:rsid w:val="006A7136"/>
    <w:rsid w:val="006A7D3E"/>
    <w:rsid w:val="006A7D40"/>
    <w:rsid w:val="006B0847"/>
    <w:rsid w:val="006B09E0"/>
    <w:rsid w:val="006B0EB1"/>
    <w:rsid w:val="006B1928"/>
    <w:rsid w:val="006B1DB5"/>
    <w:rsid w:val="006B1ED8"/>
    <w:rsid w:val="006B207E"/>
    <w:rsid w:val="006B218B"/>
    <w:rsid w:val="006B2A68"/>
    <w:rsid w:val="006B37D3"/>
    <w:rsid w:val="006B3D97"/>
    <w:rsid w:val="006B4C8C"/>
    <w:rsid w:val="006B5F64"/>
    <w:rsid w:val="006B6592"/>
    <w:rsid w:val="006B683B"/>
    <w:rsid w:val="006B6B25"/>
    <w:rsid w:val="006B7090"/>
    <w:rsid w:val="006B70C2"/>
    <w:rsid w:val="006B747B"/>
    <w:rsid w:val="006B7711"/>
    <w:rsid w:val="006B7B04"/>
    <w:rsid w:val="006B7EDD"/>
    <w:rsid w:val="006C099F"/>
    <w:rsid w:val="006C0CFF"/>
    <w:rsid w:val="006C0D61"/>
    <w:rsid w:val="006C1A1A"/>
    <w:rsid w:val="006C1C79"/>
    <w:rsid w:val="006C1D74"/>
    <w:rsid w:val="006C258A"/>
    <w:rsid w:val="006C2788"/>
    <w:rsid w:val="006C283D"/>
    <w:rsid w:val="006C301B"/>
    <w:rsid w:val="006C32EE"/>
    <w:rsid w:val="006C3C8D"/>
    <w:rsid w:val="006C4026"/>
    <w:rsid w:val="006C4072"/>
    <w:rsid w:val="006C4105"/>
    <w:rsid w:val="006C44C9"/>
    <w:rsid w:val="006C468E"/>
    <w:rsid w:val="006C474E"/>
    <w:rsid w:val="006C4A0C"/>
    <w:rsid w:val="006C4C1A"/>
    <w:rsid w:val="006C56C1"/>
    <w:rsid w:val="006C577C"/>
    <w:rsid w:val="006C584D"/>
    <w:rsid w:val="006C5E39"/>
    <w:rsid w:val="006C643F"/>
    <w:rsid w:val="006C6535"/>
    <w:rsid w:val="006C71D1"/>
    <w:rsid w:val="006C72FE"/>
    <w:rsid w:val="006C7437"/>
    <w:rsid w:val="006C75B3"/>
    <w:rsid w:val="006C7E34"/>
    <w:rsid w:val="006D0067"/>
    <w:rsid w:val="006D0561"/>
    <w:rsid w:val="006D17AC"/>
    <w:rsid w:val="006D18D7"/>
    <w:rsid w:val="006D191A"/>
    <w:rsid w:val="006D1925"/>
    <w:rsid w:val="006D1D71"/>
    <w:rsid w:val="006D1FB9"/>
    <w:rsid w:val="006D2CC3"/>
    <w:rsid w:val="006D32AA"/>
    <w:rsid w:val="006D344A"/>
    <w:rsid w:val="006D3703"/>
    <w:rsid w:val="006D388A"/>
    <w:rsid w:val="006D396A"/>
    <w:rsid w:val="006D3C16"/>
    <w:rsid w:val="006D5402"/>
    <w:rsid w:val="006D590F"/>
    <w:rsid w:val="006D5EC9"/>
    <w:rsid w:val="006D5FEC"/>
    <w:rsid w:val="006D6319"/>
    <w:rsid w:val="006D7334"/>
    <w:rsid w:val="006D7844"/>
    <w:rsid w:val="006D794A"/>
    <w:rsid w:val="006D7ACA"/>
    <w:rsid w:val="006D7DFB"/>
    <w:rsid w:val="006E067F"/>
    <w:rsid w:val="006E06FC"/>
    <w:rsid w:val="006E118E"/>
    <w:rsid w:val="006E11B3"/>
    <w:rsid w:val="006E1B1F"/>
    <w:rsid w:val="006E1EED"/>
    <w:rsid w:val="006E1EF3"/>
    <w:rsid w:val="006E244F"/>
    <w:rsid w:val="006E25A3"/>
    <w:rsid w:val="006E28AC"/>
    <w:rsid w:val="006E29BF"/>
    <w:rsid w:val="006E3A92"/>
    <w:rsid w:val="006E4032"/>
    <w:rsid w:val="006E445F"/>
    <w:rsid w:val="006E481E"/>
    <w:rsid w:val="006E4CB3"/>
    <w:rsid w:val="006E504B"/>
    <w:rsid w:val="006E533E"/>
    <w:rsid w:val="006E536D"/>
    <w:rsid w:val="006E5CB8"/>
    <w:rsid w:val="006E6191"/>
    <w:rsid w:val="006E65E0"/>
    <w:rsid w:val="006E6C9F"/>
    <w:rsid w:val="006E7000"/>
    <w:rsid w:val="006E711D"/>
    <w:rsid w:val="006E77DC"/>
    <w:rsid w:val="006E7EEE"/>
    <w:rsid w:val="006F07CA"/>
    <w:rsid w:val="006F0831"/>
    <w:rsid w:val="006F0BF9"/>
    <w:rsid w:val="006F0D99"/>
    <w:rsid w:val="006F1196"/>
    <w:rsid w:val="006F1596"/>
    <w:rsid w:val="006F1A8F"/>
    <w:rsid w:val="006F1AC5"/>
    <w:rsid w:val="006F1D6C"/>
    <w:rsid w:val="006F2B3C"/>
    <w:rsid w:val="006F2C9D"/>
    <w:rsid w:val="006F2E05"/>
    <w:rsid w:val="006F31D3"/>
    <w:rsid w:val="006F31FA"/>
    <w:rsid w:val="006F3E8E"/>
    <w:rsid w:val="006F4006"/>
    <w:rsid w:val="006F46FE"/>
    <w:rsid w:val="006F4D7B"/>
    <w:rsid w:val="006F5030"/>
    <w:rsid w:val="006F59A6"/>
    <w:rsid w:val="006F5B43"/>
    <w:rsid w:val="006F69AB"/>
    <w:rsid w:val="006F7584"/>
    <w:rsid w:val="006F7828"/>
    <w:rsid w:val="006F7DB3"/>
    <w:rsid w:val="006F7DFF"/>
    <w:rsid w:val="006F7EE5"/>
    <w:rsid w:val="0070007D"/>
    <w:rsid w:val="00700B65"/>
    <w:rsid w:val="00700C91"/>
    <w:rsid w:val="007013B6"/>
    <w:rsid w:val="00701505"/>
    <w:rsid w:val="0070167C"/>
    <w:rsid w:val="007021FF"/>
    <w:rsid w:val="007024A5"/>
    <w:rsid w:val="007025AB"/>
    <w:rsid w:val="00702DA5"/>
    <w:rsid w:val="0070447A"/>
    <w:rsid w:val="007046AA"/>
    <w:rsid w:val="00704BEE"/>
    <w:rsid w:val="00704DD2"/>
    <w:rsid w:val="0070563E"/>
    <w:rsid w:val="0070566A"/>
    <w:rsid w:val="0070578D"/>
    <w:rsid w:val="00705B0F"/>
    <w:rsid w:val="007067A4"/>
    <w:rsid w:val="007068FC"/>
    <w:rsid w:val="0070745A"/>
    <w:rsid w:val="007077AF"/>
    <w:rsid w:val="00707853"/>
    <w:rsid w:val="00707EA8"/>
    <w:rsid w:val="00710030"/>
    <w:rsid w:val="00710299"/>
    <w:rsid w:val="00710CDB"/>
    <w:rsid w:val="007113E9"/>
    <w:rsid w:val="00711608"/>
    <w:rsid w:val="007127CF"/>
    <w:rsid w:val="00712A4B"/>
    <w:rsid w:val="00712B11"/>
    <w:rsid w:val="00712DA8"/>
    <w:rsid w:val="00713300"/>
    <w:rsid w:val="0071345D"/>
    <w:rsid w:val="00713997"/>
    <w:rsid w:val="00713C08"/>
    <w:rsid w:val="00714C71"/>
    <w:rsid w:val="00714E4B"/>
    <w:rsid w:val="007153B0"/>
    <w:rsid w:val="007153EA"/>
    <w:rsid w:val="00715FEA"/>
    <w:rsid w:val="00716974"/>
    <w:rsid w:val="00717786"/>
    <w:rsid w:val="0071781C"/>
    <w:rsid w:val="00717AAC"/>
    <w:rsid w:val="00717CB6"/>
    <w:rsid w:val="00720402"/>
    <w:rsid w:val="0072060E"/>
    <w:rsid w:val="00720A90"/>
    <w:rsid w:val="00721285"/>
    <w:rsid w:val="0072147F"/>
    <w:rsid w:val="00721869"/>
    <w:rsid w:val="00721DA9"/>
    <w:rsid w:val="00722218"/>
    <w:rsid w:val="00722452"/>
    <w:rsid w:val="00722870"/>
    <w:rsid w:val="0072294A"/>
    <w:rsid w:val="00722DA4"/>
    <w:rsid w:val="00723BC8"/>
    <w:rsid w:val="0072425E"/>
    <w:rsid w:val="0072461A"/>
    <w:rsid w:val="00724725"/>
    <w:rsid w:val="00724B72"/>
    <w:rsid w:val="00724E8D"/>
    <w:rsid w:val="007254D2"/>
    <w:rsid w:val="00726E3D"/>
    <w:rsid w:val="00726F56"/>
    <w:rsid w:val="0072790C"/>
    <w:rsid w:val="00727B6F"/>
    <w:rsid w:val="007301BD"/>
    <w:rsid w:val="0073103E"/>
    <w:rsid w:val="00731473"/>
    <w:rsid w:val="00731928"/>
    <w:rsid w:val="007324F0"/>
    <w:rsid w:val="00732532"/>
    <w:rsid w:val="00732B6D"/>
    <w:rsid w:val="007331A6"/>
    <w:rsid w:val="007332A3"/>
    <w:rsid w:val="00733481"/>
    <w:rsid w:val="0073350C"/>
    <w:rsid w:val="00733740"/>
    <w:rsid w:val="00734175"/>
    <w:rsid w:val="0073473A"/>
    <w:rsid w:val="0073479E"/>
    <w:rsid w:val="007348A8"/>
    <w:rsid w:val="00734C0E"/>
    <w:rsid w:val="00734E55"/>
    <w:rsid w:val="00734EB3"/>
    <w:rsid w:val="0073558C"/>
    <w:rsid w:val="007355C6"/>
    <w:rsid w:val="00735EA2"/>
    <w:rsid w:val="0073616A"/>
    <w:rsid w:val="0073688B"/>
    <w:rsid w:val="00736B63"/>
    <w:rsid w:val="00736F69"/>
    <w:rsid w:val="00737227"/>
    <w:rsid w:val="007375AF"/>
    <w:rsid w:val="007376B9"/>
    <w:rsid w:val="00740584"/>
    <w:rsid w:val="00741131"/>
    <w:rsid w:val="0074116D"/>
    <w:rsid w:val="0074120E"/>
    <w:rsid w:val="007414D1"/>
    <w:rsid w:val="00741635"/>
    <w:rsid w:val="007422DE"/>
    <w:rsid w:val="00742A25"/>
    <w:rsid w:val="00742D1B"/>
    <w:rsid w:val="00742EEE"/>
    <w:rsid w:val="007430D8"/>
    <w:rsid w:val="007430FC"/>
    <w:rsid w:val="00743628"/>
    <w:rsid w:val="00743868"/>
    <w:rsid w:val="00743D33"/>
    <w:rsid w:val="00743DEA"/>
    <w:rsid w:val="007447FA"/>
    <w:rsid w:val="00744886"/>
    <w:rsid w:val="00744DF3"/>
    <w:rsid w:val="00744ECC"/>
    <w:rsid w:val="00744EDC"/>
    <w:rsid w:val="00745577"/>
    <w:rsid w:val="00745723"/>
    <w:rsid w:val="00745CC7"/>
    <w:rsid w:val="00746030"/>
    <w:rsid w:val="0074695E"/>
    <w:rsid w:val="00747118"/>
    <w:rsid w:val="007471DC"/>
    <w:rsid w:val="0074768C"/>
    <w:rsid w:val="00747AA4"/>
    <w:rsid w:val="00747C16"/>
    <w:rsid w:val="00747F3D"/>
    <w:rsid w:val="007507A2"/>
    <w:rsid w:val="00750B51"/>
    <w:rsid w:val="00751552"/>
    <w:rsid w:val="0075184B"/>
    <w:rsid w:val="00751EA7"/>
    <w:rsid w:val="00751F24"/>
    <w:rsid w:val="00751F53"/>
    <w:rsid w:val="00751FEA"/>
    <w:rsid w:val="00752507"/>
    <w:rsid w:val="00752641"/>
    <w:rsid w:val="00752862"/>
    <w:rsid w:val="007535EA"/>
    <w:rsid w:val="007536D0"/>
    <w:rsid w:val="00753B95"/>
    <w:rsid w:val="00753BA2"/>
    <w:rsid w:val="00753EEA"/>
    <w:rsid w:val="00754330"/>
    <w:rsid w:val="007545D3"/>
    <w:rsid w:val="007546D3"/>
    <w:rsid w:val="007546F7"/>
    <w:rsid w:val="00754804"/>
    <w:rsid w:val="00754CED"/>
    <w:rsid w:val="007569FA"/>
    <w:rsid w:val="00756B2A"/>
    <w:rsid w:val="0075734C"/>
    <w:rsid w:val="00757AE3"/>
    <w:rsid w:val="00760740"/>
    <w:rsid w:val="007607A5"/>
    <w:rsid w:val="007608AC"/>
    <w:rsid w:val="00760A91"/>
    <w:rsid w:val="00760B12"/>
    <w:rsid w:val="00760DB3"/>
    <w:rsid w:val="007610F6"/>
    <w:rsid w:val="00761615"/>
    <w:rsid w:val="00761984"/>
    <w:rsid w:val="0076240E"/>
    <w:rsid w:val="00762D99"/>
    <w:rsid w:val="00763C11"/>
    <w:rsid w:val="00764798"/>
    <w:rsid w:val="0076486E"/>
    <w:rsid w:val="00764B24"/>
    <w:rsid w:val="00764B8A"/>
    <w:rsid w:val="00764E92"/>
    <w:rsid w:val="007656A5"/>
    <w:rsid w:val="00765A0D"/>
    <w:rsid w:val="00765BD8"/>
    <w:rsid w:val="00765CDC"/>
    <w:rsid w:val="00766491"/>
    <w:rsid w:val="00766876"/>
    <w:rsid w:val="00766B58"/>
    <w:rsid w:val="00766C51"/>
    <w:rsid w:val="00767333"/>
    <w:rsid w:val="007703B3"/>
    <w:rsid w:val="007704A7"/>
    <w:rsid w:val="007708B4"/>
    <w:rsid w:val="007713D0"/>
    <w:rsid w:val="007720E4"/>
    <w:rsid w:val="00772C30"/>
    <w:rsid w:val="00772FA6"/>
    <w:rsid w:val="00774360"/>
    <w:rsid w:val="00775106"/>
    <w:rsid w:val="0077530D"/>
    <w:rsid w:val="0077567C"/>
    <w:rsid w:val="007756EA"/>
    <w:rsid w:val="0077571C"/>
    <w:rsid w:val="00775846"/>
    <w:rsid w:val="007759CE"/>
    <w:rsid w:val="00775C8C"/>
    <w:rsid w:val="00775D9F"/>
    <w:rsid w:val="0077603D"/>
    <w:rsid w:val="00776046"/>
    <w:rsid w:val="00776272"/>
    <w:rsid w:val="007766D7"/>
    <w:rsid w:val="00776797"/>
    <w:rsid w:val="007775C3"/>
    <w:rsid w:val="00780936"/>
    <w:rsid w:val="00780F60"/>
    <w:rsid w:val="00781580"/>
    <w:rsid w:val="00781F0D"/>
    <w:rsid w:val="00781F6D"/>
    <w:rsid w:val="0078268D"/>
    <w:rsid w:val="007826E2"/>
    <w:rsid w:val="0078272A"/>
    <w:rsid w:val="007827FC"/>
    <w:rsid w:val="00782AC6"/>
    <w:rsid w:val="00782CDD"/>
    <w:rsid w:val="0078303A"/>
    <w:rsid w:val="00783360"/>
    <w:rsid w:val="00783489"/>
    <w:rsid w:val="007835A1"/>
    <w:rsid w:val="00783A2A"/>
    <w:rsid w:val="00783E3F"/>
    <w:rsid w:val="007840E4"/>
    <w:rsid w:val="00784C72"/>
    <w:rsid w:val="00785035"/>
    <w:rsid w:val="007850AE"/>
    <w:rsid w:val="00785134"/>
    <w:rsid w:val="007853A4"/>
    <w:rsid w:val="00786D18"/>
    <w:rsid w:val="007870A4"/>
    <w:rsid w:val="00787877"/>
    <w:rsid w:val="00787ABB"/>
    <w:rsid w:val="00787FE4"/>
    <w:rsid w:val="007903AE"/>
    <w:rsid w:val="00791B90"/>
    <w:rsid w:val="00791F59"/>
    <w:rsid w:val="007920CF"/>
    <w:rsid w:val="0079228C"/>
    <w:rsid w:val="00792B5E"/>
    <w:rsid w:val="00793449"/>
    <w:rsid w:val="00793ED6"/>
    <w:rsid w:val="00794186"/>
    <w:rsid w:val="007941D9"/>
    <w:rsid w:val="00794366"/>
    <w:rsid w:val="007946D9"/>
    <w:rsid w:val="007947DA"/>
    <w:rsid w:val="007957BC"/>
    <w:rsid w:val="00795A57"/>
    <w:rsid w:val="00795C33"/>
    <w:rsid w:val="00795EDD"/>
    <w:rsid w:val="00796444"/>
    <w:rsid w:val="00796523"/>
    <w:rsid w:val="0079682B"/>
    <w:rsid w:val="00796BB8"/>
    <w:rsid w:val="00796ED7"/>
    <w:rsid w:val="0079710F"/>
    <w:rsid w:val="0079721C"/>
    <w:rsid w:val="00797412"/>
    <w:rsid w:val="00797D5A"/>
    <w:rsid w:val="007A094D"/>
    <w:rsid w:val="007A0EEA"/>
    <w:rsid w:val="007A0FB2"/>
    <w:rsid w:val="007A135A"/>
    <w:rsid w:val="007A14D0"/>
    <w:rsid w:val="007A1838"/>
    <w:rsid w:val="007A200D"/>
    <w:rsid w:val="007A2E4E"/>
    <w:rsid w:val="007A2FA6"/>
    <w:rsid w:val="007A2FF9"/>
    <w:rsid w:val="007A3E14"/>
    <w:rsid w:val="007A3FC7"/>
    <w:rsid w:val="007A41AC"/>
    <w:rsid w:val="007A4317"/>
    <w:rsid w:val="007A4384"/>
    <w:rsid w:val="007A48CD"/>
    <w:rsid w:val="007A4A92"/>
    <w:rsid w:val="007A4DCA"/>
    <w:rsid w:val="007A6713"/>
    <w:rsid w:val="007A7477"/>
    <w:rsid w:val="007A751F"/>
    <w:rsid w:val="007A7B36"/>
    <w:rsid w:val="007A7D79"/>
    <w:rsid w:val="007A7FED"/>
    <w:rsid w:val="007B0131"/>
    <w:rsid w:val="007B01FA"/>
    <w:rsid w:val="007B021B"/>
    <w:rsid w:val="007B0D51"/>
    <w:rsid w:val="007B2093"/>
    <w:rsid w:val="007B25B4"/>
    <w:rsid w:val="007B270C"/>
    <w:rsid w:val="007B30AB"/>
    <w:rsid w:val="007B39F8"/>
    <w:rsid w:val="007B3BE0"/>
    <w:rsid w:val="007B4C8B"/>
    <w:rsid w:val="007B5DAD"/>
    <w:rsid w:val="007B5E9D"/>
    <w:rsid w:val="007B7414"/>
    <w:rsid w:val="007B75B2"/>
    <w:rsid w:val="007B76BF"/>
    <w:rsid w:val="007B7A6A"/>
    <w:rsid w:val="007B7D26"/>
    <w:rsid w:val="007C0353"/>
    <w:rsid w:val="007C13F3"/>
    <w:rsid w:val="007C1456"/>
    <w:rsid w:val="007C1ABE"/>
    <w:rsid w:val="007C2073"/>
    <w:rsid w:val="007C2110"/>
    <w:rsid w:val="007C240D"/>
    <w:rsid w:val="007C263C"/>
    <w:rsid w:val="007C2B69"/>
    <w:rsid w:val="007C3632"/>
    <w:rsid w:val="007C36CD"/>
    <w:rsid w:val="007C391F"/>
    <w:rsid w:val="007C4539"/>
    <w:rsid w:val="007C4697"/>
    <w:rsid w:val="007C48D6"/>
    <w:rsid w:val="007C4C21"/>
    <w:rsid w:val="007C4FB3"/>
    <w:rsid w:val="007C63AE"/>
    <w:rsid w:val="007C64A4"/>
    <w:rsid w:val="007C75AB"/>
    <w:rsid w:val="007C75C7"/>
    <w:rsid w:val="007C7C44"/>
    <w:rsid w:val="007C7E3E"/>
    <w:rsid w:val="007C7FB0"/>
    <w:rsid w:val="007D0174"/>
    <w:rsid w:val="007D051B"/>
    <w:rsid w:val="007D0643"/>
    <w:rsid w:val="007D0652"/>
    <w:rsid w:val="007D0A67"/>
    <w:rsid w:val="007D0E48"/>
    <w:rsid w:val="007D0E9E"/>
    <w:rsid w:val="007D1411"/>
    <w:rsid w:val="007D15C2"/>
    <w:rsid w:val="007D1C29"/>
    <w:rsid w:val="007D1FA3"/>
    <w:rsid w:val="007D2172"/>
    <w:rsid w:val="007D2F15"/>
    <w:rsid w:val="007D3C66"/>
    <w:rsid w:val="007D5332"/>
    <w:rsid w:val="007D53AB"/>
    <w:rsid w:val="007D5A18"/>
    <w:rsid w:val="007D5F99"/>
    <w:rsid w:val="007D6201"/>
    <w:rsid w:val="007D6518"/>
    <w:rsid w:val="007D766D"/>
    <w:rsid w:val="007D78D3"/>
    <w:rsid w:val="007D7A92"/>
    <w:rsid w:val="007D7CFF"/>
    <w:rsid w:val="007D7F81"/>
    <w:rsid w:val="007E0C3A"/>
    <w:rsid w:val="007E0C4E"/>
    <w:rsid w:val="007E1224"/>
    <w:rsid w:val="007E1681"/>
    <w:rsid w:val="007E16C8"/>
    <w:rsid w:val="007E1D1A"/>
    <w:rsid w:val="007E24AC"/>
    <w:rsid w:val="007E3902"/>
    <w:rsid w:val="007E454C"/>
    <w:rsid w:val="007E4B37"/>
    <w:rsid w:val="007E4C90"/>
    <w:rsid w:val="007E57E8"/>
    <w:rsid w:val="007E5915"/>
    <w:rsid w:val="007E597F"/>
    <w:rsid w:val="007E5F71"/>
    <w:rsid w:val="007E6086"/>
    <w:rsid w:val="007E6373"/>
    <w:rsid w:val="007E6B0C"/>
    <w:rsid w:val="007E6C93"/>
    <w:rsid w:val="007E7C2E"/>
    <w:rsid w:val="007E7CCD"/>
    <w:rsid w:val="007F0DEF"/>
    <w:rsid w:val="007F0FB1"/>
    <w:rsid w:val="007F13E4"/>
    <w:rsid w:val="007F17B5"/>
    <w:rsid w:val="007F1F5A"/>
    <w:rsid w:val="007F2737"/>
    <w:rsid w:val="007F2B71"/>
    <w:rsid w:val="007F33D7"/>
    <w:rsid w:val="007F3732"/>
    <w:rsid w:val="007F3E66"/>
    <w:rsid w:val="007F4FDD"/>
    <w:rsid w:val="007F529F"/>
    <w:rsid w:val="007F5B77"/>
    <w:rsid w:val="007F5E6B"/>
    <w:rsid w:val="007F60E7"/>
    <w:rsid w:val="007F65FD"/>
    <w:rsid w:val="007F660A"/>
    <w:rsid w:val="007F697A"/>
    <w:rsid w:val="007F6EA6"/>
    <w:rsid w:val="007F71E5"/>
    <w:rsid w:val="007F727D"/>
    <w:rsid w:val="007F7B18"/>
    <w:rsid w:val="007F7B9C"/>
    <w:rsid w:val="00800536"/>
    <w:rsid w:val="00800AD7"/>
    <w:rsid w:val="00800DC6"/>
    <w:rsid w:val="00800EB4"/>
    <w:rsid w:val="00800F60"/>
    <w:rsid w:val="0080187F"/>
    <w:rsid w:val="00801F78"/>
    <w:rsid w:val="00802448"/>
    <w:rsid w:val="00802841"/>
    <w:rsid w:val="0080296B"/>
    <w:rsid w:val="00802E2D"/>
    <w:rsid w:val="00802FE0"/>
    <w:rsid w:val="00803AF4"/>
    <w:rsid w:val="00803E2C"/>
    <w:rsid w:val="00803F78"/>
    <w:rsid w:val="00804EFF"/>
    <w:rsid w:val="0080594F"/>
    <w:rsid w:val="00806474"/>
    <w:rsid w:val="00806D63"/>
    <w:rsid w:val="008076F7"/>
    <w:rsid w:val="00807A8C"/>
    <w:rsid w:val="0081012E"/>
    <w:rsid w:val="008105DE"/>
    <w:rsid w:val="0081060F"/>
    <w:rsid w:val="0081065F"/>
    <w:rsid w:val="00810EF9"/>
    <w:rsid w:val="00810F3A"/>
    <w:rsid w:val="0081170E"/>
    <w:rsid w:val="00811D90"/>
    <w:rsid w:val="00812222"/>
    <w:rsid w:val="008125BE"/>
    <w:rsid w:val="00812BC4"/>
    <w:rsid w:val="00813A87"/>
    <w:rsid w:val="0081425B"/>
    <w:rsid w:val="00814367"/>
    <w:rsid w:val="00814379"/>
    <w:rsid w:val="00814582"/>
    <w:rsid w:val="008145FF"/>
    <w:rsid w:val="008146CF"/>
    <w:rsid w:val="00814787"/>
    <w:rsid w:val="00815031"/>
    <w:rsid w:val="00815393"/>
    <w:rsid w:val="0081559B"/>
    <w:rsid w:val="00815710"/>
    <w:rsid w:val="00815E0F"/>
    <w:rsid w:val="0081677C"/>
    <w:rsid w:val="00816928"/>
    <w:rsid w:val="00817450"/>
    <w:rsid w:val="00817568"/>
    <w:rsid w:val="00817912"/>
    <w:rsid w:val="00817B2F"/>
    <w:rsid w:val="00820F8D"/>
    <w:rsid w:val="008210A0"/>
    <w:rsid w:val="00821954"/>
    <w:rsid w:val="00821AC3"/>
    <w:rsid w:val="00821B14"/>
    <w:rsid w:val="00821CFB"/>
    <w:rsid w:val="00821E4A"/>
    <w:rsid w:val="00821EDC"/>
    <w:rsid w:val="0082209B"/>
    <w:rsid w:val="0082256A"/>
    <w:rsid w:val="00823C8D"/>
    <w:rsid w:val="00823E7A"/>
    <w:rsid w:val="00824017"/>
    <w:rsid w:val="008241F4"/>
    <w:rsid w:val="00824671"/>
    <w:rsid w:val="00824980"/>
    <w:rsid w:val="00824A46"/>
    <w:rsid w:val="008250B6"/>
    <w:rsid w:val="0082616A"/>
    <w:rsid w:val="0082630E"/>
    <w:rsid w:val="0082701B"/>
    <w:rsid w:val="008278A7"/>
    <w:rsid w:val="008302EC"/>
    <w:rsid w:val="00830465"/>
    <w:rsid w:val="00830977"/>
    <w:rsid w:val="00830A51"/>
    <w:rsid w:val="00830FF6"/>
    <w:rsid w:val="0083101C"/>
    <w:rsid w:val="0083117C"/>
    <w:rsid w:val="00831DA5"/>
    <w:rsid w:val="00832036"/>
    <w:rsid w:val="0083243A"/>
    <w:rsid w:val="008329E3"/>
    <w:rsid w:val="00833004"/>
    <w:rsid w:val="0083331B"/>
    <w:rsid w:val="00833FDD"/>
    <w:rsid w:val="00834476"/>
    <w:rsid w:val="00834574"/>
    <w:rsid w:val="0083498C"/>
    <w:rsid w:val="00834F1B"/>
    <w:rsid w:val="00834F2B"/>
    <w:rsid w:val="008351C2"/>
    <w:rsid w:val="00835316"/>
    <w:rsid w:val="00835394"/>
    <w:rsid w:val="00835C51"/>
    <w:rsid w:val="008367C9"/>
    <w:rsid w:val="00836BA3"/>
    <w:rsid w:val="00836F4F"/>
    <w:rsid w:val="00836FF9"/>
    <w:rsid w:val="00837866"/>
    <w:rsid w:val="0083792B"/>
    <w:rsid w:val="00837BA9"/>
    <w:rsid w:val="0084050A"/>
    <w:rsid w:val="008408B2"/>
    <w:rsid w:val="00840961"/>
    <w:rsid w:val="008410B5"/>
    <w:rsid w:val="008412E0"/>
    <w:rsid w:val="00841441"/>
    <w:rsid w:val="008417AC"/>
    <w:rsid w:val="0084182F"/>
    <w:rsid w:val="008419C9"/>
    <w:rsid w:val="00841C97"/>
    <w:rsid w:val="00842897"/>
    <w:rsid w:val="00842D30"/>
    <w:rsid w:val="00842E3A"/>
    <w:rsid w:val="0084327F"/>
    <w:rsid w:val="00843289"/>
    <w:rsid w:val="008435E4"/>
    <w:rsid w:val="0084415B"/>
    <w:rsid w:val="0084490D"/>
    <w:rsid w:val="00844EBA"/>
    <w:rsid w:val="00845886"/>
    <w:rsid w:val="00845932"/>
    <w:rsid w:val="00845D8C"/>
    <w:rsid w:val="0084611D"/>
    <w:rsid w:val="008462E4"/>
    <w:rsid w:val="00846BD0"/>
    <w:rsid w:val="00846D77"/>
    <w:rsid w:val="00846FC9"/>
    <w:rsid w:val="008470AC"/>
    <w:rsid w:val="00847AF5"/>
    <w:rsid w:val="00847EAE"/>
    <w:rsid w:val="008501FF"/>
    <w:rsid w:val="0085021B"/>
    <w:rsid w:val="008503D0"/>
    <w:rsid w:val="00850CFC"/>
    <w:rsid w:val="00851278"/>
    <w:rsid w:val="008513F3"/>
    <w:rsid w:val="00852B71"/>
    <w:rsid w:val="008530DF"/>
    <w:rsid w:val="00853238"/>
    <w:rsid w:val="008535A4"/>
    <w:rsid w:val="00855288"/>
    <w:rsid w:val="008561F7"/>
    <w:rsid w:val="008562DE"/>
    <w:rsid w:val="0085636E"/>
    <w:rsid w:val="008563DC"/>
    <w:rsid w:val="008564EA"/>
    <w:rsid w:val="00856649"/>
    <w:rsid w:val="008578AE"/>
    <w:rsid w:val="00860F45"/>
    <w:rsid w:val="008612CF"/>
    <w:rsid w:val="00861314"/>
    <w:rsid w:val="0086196E"/>
    <w:rsid w:val="00861CE3"/>
    <w:rsid w:val="00862CA8"/>
    <w:rsid w:val="008634CC"/>
    <w:rsid w:val="00863BDC"/>
    <w:rsid w:val="00863BE8"/>
    <w:rsid w:val="008645F8"/>
    <w:rsid w:val="00864AE3"/>
    <w:rsid w:val="00864DA8"/>
    <w:rsid w:val="00865473"/>
    <w:rsid w:val="0086549A"/>
    <w:rsid w:val="00865644"/>
    <w:rsid w:val="00865657"/>
    <w:rsid w:val="008657D6"/>
    <w:rsid w:val="00865838"/>
    <w:rsid w:val="00865BAF"/>
    <w:rsid w:val="00866239"/>
    <w:rsid w:val="008665B7"/>
    <w:rsid w:val="00866622"/>
    <w:rsid w:val="0086675D"/>
    <w:rsid w:val="0086696A"/>
    <w:rsid w:val="00866A3D"/>
    <w:rsid w:val="00866E73"/>
    <w:rsid w:val="0086709C"/>
    <w:rsid w:val="0086729B"/>
    <w:rsid w:val="0086794D"/>
    <w:rsid w:val="00867F57"/>
    <w:rsid w:val="00870628"/>
    <w:rsid w:val="00871DDB"/>
    <w:rsid w:val="00872000"/>
    <w:rsid w:val="00872B51"/>
    <w:rsid w:val="00872D5B"/>
    <w:rsid w:val="008731CC"/>
    <w:rsid w:val="00873BA0"/>
    <w:rsid w:val="00875244"/>
    <w:rsid w:val="00875635"/>
    <w:rsid w:val="00875822"/>
    <w:rsid w:val="00875F4E"/>
    <w:rsid w:val="008760D5"/>
    <w:rsid w:val="00876CC3"/>
    <w:rsid w:val="0087707C"/>
    <w:rsid w:val="00877453"/>
    <w:rsid w:val="0087759B"/>
    <w:rsid w:val="0087776C"/>
    <w:rsid w:val="00877C60"/>
    <w:rsid w:val="008801C0"/>
    <w:rsid w:val="00880231"/>
    <w:rsid w:val="00880532"/>
    <w:rsid w:val="0088066C"/>
    <w:rsid w:val="00880953"/>
    <w:rsid w:val="00880BC8"/>
    <w:rsid w:val="00880CA4"/>
    <w:rsid w:val="00881016"/>
    <w:rsid w:val="0088232E"/>
    <w:rsid w:val="00882F1F"/>
    <w:rsid w:val="00883911"/>
    <w:rsid w:val="008840E2"/>
    <w:rsid w:val="00884128"/>
    <w:rsid w:val="00884E9C"/>
    <w:rsid w:val="008851D1"/>
    <w:rsid w:val="0088524D"/>
    <w:rsid w:val="00885728"/>
    <w:rsid w:val="00885940"/>
    <w:rsid w:val="00885A60"/>
    <w:rsid w:val="00885BA5"/>
    <w:rsid w:val="00886845"/>
    <w:rsid w:val="00886A23"/>
    <w:rsid w:val="00886CEA"/>
    <w:rsid w:val="00887034"/>
    <w:rsid w:val="00887048"/>
    <w:rsid w:val="00887668"/>
    <w:rsid w:val="008878B8"/>
    <w:rsid w:val="008906C5"/>
    <w:rsid w:val="00890B7A"/>
    <w:rsid w:val="00891073"/>
    <w:rsid w:val="0089253F"/>
    <w:rsid w:val="008926CE"/>
    <w:rsid w:val="00892BDF"/>
    <w:rsid w:val="00892D72"/>
    <w:rsid w:val="00893205"/>
    <w:rsid w:val="008937AF"/>
    <w:rsid w:val="008947E8"/>
    <w:rsid w:val="00894886"/>
    <w:rsid w:val="00894BE6"/>
    <w:rsid w:val="00894E7C"/>
    <w:rsid w:val="00896335"/>
    <w:rsid w:val="008965B7"/>
    <w:rsid w:val="008966E1"/>
    <w:rsid w:val="00896BFC"/>
    <w:rsid w:val="00896CD7"/>
    <w:rsid w:val="00896D41"/>
    <w:rsid w:val="00897A73"/>
    <w:rsid w:val="00897A8C"/>
    <w:rsid w:val="00897BF0"/>
    <w:rsid w:val="008A0008"/>
    <w:rsid w:val="008A0205"/>
    <w:rsid w:val="008A0873"/>
    <w:rsid w:val="008A0A71"/>
    <w:rsid w:val="008A0B2F"/>
    <w:rsid w:val="008A131F"/>
    <w:rsid w:val="008A157C"/>
    <w:rsid w:val="008A2916"/>
    <w:rsid w:val="008A2B4D"/>
    <w:rsid w:val="008A2DE7"/>
    <w:rsid w:val="008A304C"/>
    <w:rsid w:val="008A30C2"/>
    <w:rsid w:val="008A3369"/>
    <w:rsid w:val="008A3BE4"/>
    <w:rsid w:val="008A3DFE"/>
    <w:rsid w:val="008A4A2F"/>
    <w:rsid w:val="008A4ABB"/>
    <w:rsid w:val="008A4B59"/>
    <w:rsid w:val="008A4F9B"/>
    <w:rsid w:val="008A52A6"/>
    <w:rsid w:val="008A5C86"/>
    <w:rsid w:val="008A5D16"/>
    <w:rsid w:val="008A5D40"/>
    <w:rsid w:val="008A5E42"/>
    <w:rsid w:val="008A6B37"/>
    <w:rsid w:val="008A6EB0"/>
    <w:rsid w:val="008A70AA"/>
    <w:rsid w:val="008A70EA"/>
    <w:rsid w:val="008A7BDD"/>
    <w:rsid w:val="008B1990"/>
    <w:rsid w:val="008B19CF"/>
    <w:rsid w:val="008B1B27"/>
    <w:rsid w:val="008B1BBA"/>
    <w:rsid w:val="008B2315"/>
    <w:rsid w:val="008B370C"/>
    <w:rsid w:val="008B3B7E"/>
    <w:rsid w:val="008B3C10"/>
    <w:rsid w:val="008B3D6E"/>
    <w:rsid w:val="008B3DA9"/>
    <w:rsid w:val="008B3EA2"/>
    <w:rsid w:val="008B42BD"/>
    <w:rsid w:val="008B4BBD"/>
    <w:rsid w:val="008B4BDC"/>
    <w:rsid w:val="008B4CB2"/>
    <w:rsid w:val="008B4EE4"/>
    <w:rsid w:val="008B5340"/>
    <w:rsid w:val="008B5B50"/>
    <w:rsid w:val="008B5B81"/>
    <w:rsid w:val="008B6309"/>
    <w:rsid w:val="008B64C2"/>
    <w:rsid w:val="008B6972"/>
    <w:rsid w:val="008B6AD5"/>
    <w:rsid w:val="008B6D50"/>
    <w:rsid w:val="008B7035"/>
    <w:rsid w:val="008B71ED"/>
    <w:rsid w:val="008B76D1"/>
    <w:rsid w:val="008C00D6"/>
    <w:rsid w:val="008C0551"/>
    <w:rsid w:val="008C0868"/>
    <w:rsid w:val="008C08B4"/>
    <w:rsid w:val="008C0980"/>
    <w:rsid w:val="008C09BF"/>
    <w:rsid w:val="008C0CC5"/>
    <w:rsid w:val="008C0E85"/>
    <w:rsid w:val="008C1542"/>
    <w:rsid w:val="008C18A2"/>
    <w:rsid w:val="008C1E6B"/>
    <w:rsid w:val="008C218F"/>
    <w:rsid w:val="008C240C"/>
    <w:rsid w:val="008C2C92"/>
    <w:rsid w:val="008C32AE"/>
    <w:rsid w:val="008C378C"/>
    <w:rsid w:val="008C3B5A"/>
    <w:rsid w:val="008C4603"/>
    <w:rsid w:val="008C482E"/>
    <w:rsid w:val="008C4ACB"/>
    <w:rsid w:val="008C4E2F"/>
    <w:rsid w:val="008C5210"/>
    <w:rsid w:val="008C52BD"/>
    <w:rsid w:val="008C5FA5"/>
    <w:rsid w:val="008C604D"/>
    <w:rsid w:val="008C6B9E"/>
    <w:rsid w:val="008C74BC"/>
    <w:rsid w:val="008C7C95"/>
    <w:rsid w:val="008C7FD9"/>
    <w:rsid w:val="008D00FD"/>
    <w:rsid w:val="008D03ED"/>
    <w:rsid w:val="008D0DD2"/>
    <w:rsid w:val="008D0F19"/>
    <w:rsid w:val="008D1C6B"/>
    <w:rsid w:val="008D3F47"/>
    <w:rsid w:val="008D4271"/>
    <w:rsid w:val="008D433A"/>
    <w:rsid w:val="008D4976"/>
    <w:rsid w:val="008D4D94"/>
    <w:rsid w:val="008D591B"/>
    <w:rsid w:val="008D62FC"/>
    <w:rsid w:val="008D6465"/>
    <w:rsid w:val="008D6C61"/>
    <w:rsid w:val="008D70D3"/>
    <w:rsid w:val="008D7AA0"/>
    <w:rsid w:val="008E0B45"/>
    <w:rsid w:val="008E0BD5"/>
    <w:rsid w:val="008E1ADB"/>
    <w:rsid w:val="008E22B1"/>
    <w:rsid w:val="008E477F"/>
    <w:rsid w:val="008E4895"/>
    <w:rsid w:val="008E4AAA"/>
    <w:rsid w:val="008E4AB9"/>
    <w:rsid w:val="008E4C6A"/>
    <w:rsid w:val="008E4C9F"/>
    <w:rsid w:val="008E5A7A"/>
    <w:rsid w:val="008E5E25"/>
    <w:rsid w:val="008E5EF9"/>
    <w:rsid w:val="008E6506"/>
    <w:rsid w:val="008E6606"/>
    <w:rsid w:val="008E69C1"/>
    <w:rsid w:val="008E6C72"/>
    <w:rsid w:val="008E6FD1"/>
    <w:rsid w:val="008E7324"/>
    <w:rsid w:val="008E7326"/>
    <w:rsid w:val="008E7E8A"/>
    <w:rsid w:val="008E7FC3"/>
    <w:rsid w:val="008F032B"/>
    <w:rsid w:val="008F0480"/>
    <w:rsid w:val="008F048A"/>
    <w:rsid w:val="008F088A"/>
    <w:rsid w:val="008F0B88"/>
    <w:rsid w:val="008F0EE9"/>
    <w:rsid w:val="008F188B"/>
    <w:rsid w:val="008F1A28"/>
    <w:rsid w:val="008F2114"/>
    <w:rsid w:val="008F29B1"/>
    <w:rsid w:val="008F2AB6"/>
    <w:rsid w:val="008F2B70"/>
    <w:rsid w:val="008F2C71"/>
    <w:rsid w:val="008F328A"/>
    <w:rsid w:val="008F3B9F"/>
    <w:rsid w:val="008F421B"/>
    <w:rsid w:val="008F4328"/>
    <w:rsid w:val="008F466D"/>
    <w:rsid w:val="008F4981"/>
    <w:rsid w:val="008F4BCB"/>
    <w:rsid w:val="008F518F"/>
    <w:rsid w:val="008F5717"/>
    <w:rsid w:val="008F5ABF"/>
    <w:rsid w:val="008F5BE0"/>
    <w:rsid w:val="008F6804"/>
    <w:rsid w:val="008F6DC5"/>
    <w:rsid w:val="008F6F5D"/>
    <w:rsid w:val="008F7CB7"/>
    <w:rsid w:val="00900DBB"/>
    <w:rsid w:val="00901169"/>
    <w:rsid w:val="009014AE"/>
    <w:rsid w:val="009014EF"/>
    <w:rsid w:val="00901747"/>
    <w:rsid w:val="00901939"/>
    <w:rsid w:val="00901DC3"/>
    <w:rsid w:val="00901EEF"/>
    <w:rsid w:val="0090417D"/>
    <w:rsid w:val="009043D5"/>
    <w:rsid w:val="00904932"/>
    <w:rsid w:val="00904C31"/>
    <w:rsid w:val="009050FC"/>
    <w:rsid w:val="00905825"/>
    <w:rsid w:val="00905A36"/>
    <w:rsid w:val="009060CF"/>
    <w:rsid w:val="00906FD0"/>
    <w:rsid w:val="00907E4F"/>
    <w:rsid w:val="00907EEE"/>
    <w:rsid w:val="0091057A"/>
    <w:rsid w:val="00910687"/>
    <w:rsid w:val="0091075F"/>
    <w:rsid w:val="0091081E"/>
    <w:rsid w:val="00910E3D"/>
    <w:rsid w:val="009117C1"/>
    <w:rsid w:val="00911FBF"/>
    <w:rsid w:val="0091226C"/>
    <w:rsid w:val="0091243E"/>
    <w:rsid w:val="00912671"/>
    <w:rsid w:val="0091301F"/>
    <w:rsid w:val="009137FE"/>
    <w:rsid w:val="00913C22"/>
    <w:rsid w:val="00913EC7"/>
    <w:rsid w:val="00913F6C"/>
    <w:rsid w:val="00914231"/>
    <w:rsid w:val="0091454A"/>
    <w:rsid w:val="00914582"/>
    <w:rsid w:val="009148C1"/>
    <w:rsid w:val="0091580B"/>
    <w:rsid w:val="0091596D"/>
    <w:rsid w:val="00915C2A"/>
    <w:rsid w:val="00916311"/>
    <w:rsid w:val="00916449"/>
    <w:rsid w:val="009164D3"/>
    <w:rsid w:val="009166B3"/>
    <w:rsid w:val="00916D2A"/>
    <w:rsid w:val="00916DD4"/>
    <w:rsid w:val="009172D9"/>
    <w:rsid w:val="009177C5"/>
    <w:rsid w:val="00917C1C"/>
    <w:rsid w:val="009202BF"/>
    <w:rsid w:val="009215D0"/>
    <w:rsid w:val="00921FB3"/>
    <w:rsid w:val="00923FD9"/>
    <w:rsid w:val="0092477C"/>
    <w:rsid w:val="00924AC9"/>
    <w:rsid w:val="0092532B"/>
    <w:rsid w:val="00925419"/>
    <w:rsid w:val="009254A3"/>
    <w:rsid w:val="00925702"/>
    <w:rsid w:val="00925DC7"/>
    <w:rsid w:val="009262D0"/>
    <w:rsid w:val="00926673"/>
    <w:rsid w:val="009268EB"/>
    <w:rsid w:val="009301D8"/>
    <w:rsid w:val="00930271"/>
    <w:rsid w:val="00930395"/>
    <w:rsid w:val="00930540"/>
    <w:rsid w:val="00930BF7"/>
    <w:rsid w:val="00930DE1"/>
    <w:rsid w:val="00930E41"/>
    <w:rsid w:val="00931009"/>
    <w:rsid w:val="0093108A"/>
    <w:rsid w:val="00931386"/>
    <w:rsid w:val="0093141A"/>
    <w:rsid w:val="00931947"/>
    <w:rsid w:val="00931C66"/>
    <w:rsid w:val="00931DE4"/>
    <w:rsid w:val="00931FA2"/>
    <w:rsid w:val="00932BA4"/>
    <w:rsid w:val="0093354C"/>
    <w:rsid w:val="00933802"/>
    <w:rsid w:val="0093387C"/>
    <w:rsid w:val="00933BE8"/>
    <w:rsid w:val="00933EFE"/>
    <w:rsid w:val="00934537"/>
    <w:rsid w:val="00934BC2"/>
    <w:rsid w:val="009355A3"/>
    <w:rsid w:val="00935EFD"/>
    <w:rsid w:val="00936BBF"/>
    <w:rsid w:val="0093757D"/>
    <w:rsid w:val="00937643"/>
    <w:rsid w:val="00937C1D"/>
    <w:rsid w:val="00937DA9"/>
    <w:rsid w:val="00940528"/>
    <w:rsid w:val="00940EF6"/>
    <w:rsid w:val="00941127"/>
    <w:rsid w:val="0094146F"/>
    <w:rsid w:val="00941540"/>
    <w:rsid w:val="00941FE7"/>
    <w:rsid w:val="0094206D"/>
    <w:rsid w:val="00942A7B"/>
    <w:rsid w:val="0094304C"/>
    <w:rsid w:val="009436E3"/>
    <w:rsid w:val="0094484E"/>
    <w:rsid w:val="00944C2B"/>
    <w:rsid w:val="00944CB6"/>
    <w:rsid w:val="00945B48"/>
    <w:rsid w:val="0094692F"/>
    <w:rsid w:val="0094755A"/>
    <w:rsid w:val="00947758"/>
    <w:rsid w:val="00947881"/>
    <w:rsid w:val="00947AC4"/>
    <w:rsid w:val="00950084"/>
    <w:rsid w:val="0095097E"/>
    <w:rsid w:val="009517A7"/>
    <w:rsid w:val="00951954"/>
    <w:rsid w:val="009530A0"/>
    <w:rsid w:val="009535B4"/>
    <w:rsid w:val="009538A6"/>
    <w:rsid w:val="0095427E"/>
    <w:rsid w:val="00954B79"/>
    <w:rsid w:val="00955159"/>
    <w:rsid w:val="0095523B"/>
    <w:rsid w:val="00955DA6"/>
    <w:rsid w:val="009565FF"/>
    <w:rsid w:val="00956649"/>
    <w:rsid w:val="00957635"/>
    <w:rsid w:val="00957A12"/>
    <w:rsid w:val="00957EEC"/>
    <w:rsid w:val="0096093B"/>
    <w:rsid w:val="00960B5D"/>
    <w:rsid w:val="00960DC1"/>
    <w:rsid w:val="00961E07"/>
    <w:rsid w:val="00962012"/>
    <w:rsid w:val="00962092"/>
    <w:rsid w:val="00962349"/>
    <w:rsid w:val="009625C4"/>
    <w:rsid w:val="00962733"/>
    <w:rsid w:val="00962B74"/>
    <w:rsid w:val="00962DA5"/>
    <w:rsid w:val="009631EB"/>
    <w:rsid w:val="009633BF"/>
    <w:rsid w:val="009637F4"/>
    <w:rsid w:val="00963F65"/>
    <w:rsid w:val="00964219"/>
    <w:rsid w:val="00964387"/>
    <w:rsid w:val="00964A69"/>
    <w:rsid w:val="00964FB6"/>
    <w:rsid w:val="0096500D"/>
    <w:rsid w:val="00965385"/>
    <w:rsid w:val="009664B4"/>
    <w:rsid w:val="00966648"/>
    <w:rsid w:val="00966811"/>
    <w:rsid w:val="00967394"/>
    <w:rsid w:val="00967466"/>
    <w:rsid w:val="009674F8"/>
    <w:rsid w:val="009678D4"/>
    <w:rsid w:val="00967D91"/>
    <w:rsid w:val="009702EE"/>
    <w:rsid w:val="00970BC6"/>
    <w:rsid w:val="00970DD2"/>
    <w:rsid w:val="0097198C"/>
    <w:rsid w:val="00971A25"/>
    <w:rsid w:val="009722F4"/>
    <w:rsid w:val="009723DB"/>
    <w:rsid w:val="009728F3"/>
    <w:rsid w:val="00972A88"/>
    <w:rsid w:val="00973574"/>
    <w:rsid w:val="00973A3B"/>
    <w:rsid w:val="00973C9F"/>
    <w:rsid w:val="00973DF2"/>
    <w:rsid w:val="00974A78"/>
    <w:rsid w:val="00975801"/>
    <w:rsid w:val="00975AB0"/>
    <w:rsid w:val="00975EA6"/>
    <w:rsid w:val="00975F26"/>
    <w:rsid w:val="00975F95"/>
    <w:rsid w:val="009760DF"/>
    <w:rsid w:val="009762E3"/>
    <w:rsid w:val="009764BB"/>
    <w:rsid w:val="00977176"/>
    <w:rsid w:val="0097759C"/>
    <w:rsid w:val="00977F9E"/>
    <w:rsid w:val="00980918"/>
    <w:rsid w:val="00981017"/>
    <w:rsid w:val="009810A1"/>
    <w:rsid w:val="0098161A"/>
    <w:rsid w:val="009817F4"/>
    <w:rsid w:val="00981880"/>
    <w:rsid w:val="0098188D"/>
    <w:rsid w:val="00982086"/>
    <w:rsid w:val="00982405"/>
    <w:rsid w:val="0098247D"/>
    <w:rsid w:val="00982C1D"/>
    <w:rsid w:val="00982D97"/>
    <w:rsid w:val="00982E11"/>
    <w:rsid w:val="00982E4C"/>
    <w:rsid w:val="00982F59"/>
    <w:rsid w:val="009836AB"/>
    <w:rsid w:val="009838C7"/>
    <w:rsid w:val="00983912"/>
    <w:rsid w:val="00983CC1"/>
    <w:rsid w:val="00983D4F"/>
    <w:rsid w:val="00983DE6"/>
    <w:rsid w:val="009842B7"/>
    <w:rsid w:val="00984BFF"/>
    <w:rsid w:val="00984D5B"/>
    <w:rsid w:val="0098551B"/>
    <w:rsid w:val="0098560B"/>
    <w:rsid w:val="00985ABA"/>
    <w:rsid w:val="00985F10"/>
    <w:rsid w:val="00985F71"/>
    <w:rsid w:val="009861E6"/>
    <w:rsid w:val="00986696"/>
    <w:rsid w:val="00986CF0"/>
    <w:rsid w:val="009871C5"/>
    <w:rsid w:val="00987338"/>
    <w:rsid w:val="0098766E"/>
    <w:rsid w:val="00987926"/>
    <w:rsid w:val="00987E29"/>
    <w:rsid w:val="0099092C"/>
    <w:rsid w:val="00990ADD"/>
    <w:rsid w:val="00991AD2"/>
    <w:rsid w:val="00991B15"/>
    <w:rsid w:val="00993BB5"/>
    <w:rsid w:val="009941D7"/>
    <w:rsid w:val="00994755"/>
    <w:rsid w:val="00994E52"/>
    <w:rsid w:val="00995404"/>
    <w:rsid w:val="009955DF"/>
    <w:rsid w:val="00995957"/>
    <w:rsid w:val="00995EF5"/>
    <w:rsid w:val="00996525"/>
    <w:rsid w:val="00996D59"/>
    <w:rsid w:val="0099749F"/>
    <w:rsid w:val="009976B1"/>
    <w:rsid w:val="0099775D"/>
    <w:rsid w:val="009A0289"/>
    <w:rsid w:val="009A0809"/>
    <w:rsid w:val="009A0C2B"/>
    <w:rsid w:val="009A1431"/>
    <w:rsid w:val="009A1EA0"/>
    <w:rsid w:val="009A20EB"/>
    <w:rsid w:val="009A28B0"/>
    <w:rsid w:val="009A2BD9"/>
    <w:rsid w:val="009A2D79"/>
    <w:rsid w:val="009A2F01"/>
    <w:rsid w:val="009A3081"/>
    <w:rsid w:val="009A31AE"/>
    <w:rsid w:val="009A32E0"/>
    <w:rsid w:val="009A37B2"/>
    <w:rsid w:val="009A442C"/>
    <w:rsid w:val="009A5BC3"/>
    <w:rsid w:val="009A6979"/>
    <w:rsid w:val="009A70E6"/>
    <w:rsid w:val="009A77AF"/>
    <w:rsid w:val="009B0163"/>
    <w:rsid w:val="009B02C5"/>
    <w:rsid w:val="009B04C5"/>
    <w:rsid w:val="009B0E03"/>
    <w:rsid w:val="009B1436"/>
    <w:rsid w:val="009B216E"/>
    <w:rsid w:val="009B37BD"/>
    <w:rsid w:val="009B3AC4"/>
    <w:rsid w:val="009B407A"/>
    <w:rsid w:val="009B410A"/>
    <w:rsid w:val="009B4554"/>
    <w:rsid w:val="009B486E"/>
    <w:rsid w:val="009B4ABE"/>
    <w:rsid w:val="009B58B9"/>
    <w:rsid w:val="009B62BF"/>
    <w:rsid w:val="009B6C6D"/>
    <w:rsid w:val="009B776C"/>
    <w:rsid w:val="009B7786"/>
    <w:rsid w:val="009B7819"/>
    <w:rsid w:val="009B7912"/>
    <w:rsid w:val="009B7C19"/>
    <w:rsid w:val="009B7FB9"/>
    <w:rsid w:val="009C05D8"/>
    <w:rsid w:val="009C06A5"/>
    <w:rsid w:val="009C09B3"/>
    <w:rsid w:val="009C10F4"/>
    <w:rsid w:val="009C17CF"/>
    <w:rsid w:val="009C17E6"/>
    <w:rsid w:val="009C1BE3"/>
    <w:rsid w:val="009C1CCB"/>
    <w:rsid w:val="009C1D67"/>
    <w:rsid w:val="009C218C"/>
    <w:rsid w:val="009C431F"/>
    <w:rsid w:val="009C43F2"/>
    <w:rsid w:val="009C467E"/>
    <w:rsid w:val="009C4698"/>
    <w:rsid w:val="009C53FB"/>
    <w:rsid w:val="009C5790"/>
    <w:rsid w:val="009C5FA2"/>
    <w:rsid w:val="009C5FCA"/>
    <w:rsid w:val="009C60BC"/>
    <w:rsid w:val="009C6428"/>
    <w:rsid w:val="009C65B0"/>
    <w:rsid w:val="009C719A"/>
    <w:rsid w:val="009C721F"/>
    <w:rsid w:val="009C79B8"/>
    <w:rsid w:val="009C7DFF"/>
    <w:rsid w:val="009C7EF4"/>
    <w:rsid w:val="009D0B17"/>
    <w:rsid w:val="009D0EC5"/>
    <w:rsid w:val="009D0FE7"/>
    <w:rsid w:val="009D1854"/>
    <w:rsid w:val="009D1B29"/>
    <w:rsid w:val="009D1DAE"/>
    <w:rsid w:val="009D2254"/>
    <w:rsid w:val="009D2AA1"/>
    <w:rsid w:val="009D307F"/>
    <w:rsid w:val="009D33B7"/>
    <w:rsid w:val="009D3FFC"/>
    <w:rsid w:val="009D4200"/>
    <w:rsid w:val="009D43CC"/>
    <w:rsid w:val="009D48F4"/>
    <w:rsid w:val="009D50A8"/>
    <w:rsid w:val="009D549C"/>
    <w:rsid w:val="009D572F"/>
    <w:rsid w:val="009D5931"/>
    <w:rsid w:val="009D5CBA"/>
    <w:rsid w:val="009D5FAB"/>
    <w:rsid w:val="009D60A7"/>
    <w:rsid w:val="009D6A19"/>
    <w:rsid w:val="009D6A52"/>
    <w:rsid w:val="009D6B66"/>
    <w:rsid w:val="009D7484"/>
    <w:rsid w:val="009D7716"/>
    <w:rsid w:val="009D7984"/>
    <w:rsid w:val="009D7F2A"/>
    <w:rsid w:val="009E01BF"/>
    <w:rsid w:val="009E08D4"/>
    <w:rsid w:val="009E0AB1"/>
    <w:rsid w:val="009E0E5F"/>
    <w:rsid w:val="009E116F"/>
    <w:rsid w:val="009E124C"/>
    <w:rsid w:val="009E158C"/>
    <w:rsid w:val="009E16C1"/>
    <w:rsid w:val="009E1A94"/>
    <w:rsid w:val="009E1DCD"/>
    <w:rsid w:val="009E2047"/>
    <w:rsid w:val="009E21A9"/>
    <w:rsid w:val="009E24F2"/>
    <w:rsid w:val="009E2FC0"/>
    <w:rsid w:val="009E32DE"/>
    <w:rsid w:val="009E3A5F"/>
    <w:rsid w:val="009E3EE7"/>
    <w:rsid w:val="009E440B"/>
    <w:rsid w:val="009E4684"/>
    <w:rsid w:val="009E4D76"/>
    <w:rsid w:val="009E4E41"/>
    <w:rsid w:val="009E4EDC"/>
    <w:rsid w:val="009E536F"/>
    <w:rsid w:val="009E53C9"/>
    <w:rsid w:val="009E57BD"/>
    <w:rsid w:val="009E5C17"/>
    <w:rsid w:val="009E67EE"/>
    <w:rsid w:val="009E71A3"/>
    <w:rsid w:val="009E755B"/>
    <w:rsid w:val="009E7861"/>
    <w:rsid w:val="009E7BCC"/>
    <w:rsid w:val="009F03ED"/>
    <w:rsid w:val="009F073A"/>
    <w:rsid w:val="009F0972"/>
    <w:rsid w:val="009F1789"/>
    <w:rsid w:val="009F1897"/>
    <w:rsid w:val="009F1F21"/>
    <w:rsid w:val="009F25A8"/>
    <w:rsid w:val="009F2673"/>
    <w:rsid w:val="009F2AC4"/>
    <w:rsid w:val="009F2AF7"/>
    <w:rsid w:val="009F3209"/>
    <w:rsid w:val="009F345E"/>
    <w:rsid w:val="009F355E"/>
    <w:rsid w:val="009F3D34"/>
    <w:rsid w:val="009F3E54"/>
    <w:rsid w:val="009F4062"/>
    <w:rsid w:val="009F4632"/>
    <w:rsid w:val="009F48DB"/>
    <w:rsid w:val="009F4A3D"/>
    <w:rsid w:val="009F4E73"/>
    <w:rsid w:val="009F5997"/>
    <w:rsid w:val="009F6562"/>
    <w:rsid w:val="009F77EE"/>
    <w:rsid w:val="009F7B38"/>
    <w:rsid w:val="009F7DEE"/>
    <w:rsid w:val="00A001A8"/>
    <w:rsid w:val="00A001D7"/>
    <w:rsid w:val="00A0046D"/>
    <w:rsid w:val="00A00778"/>
    <w:rsid w:val="00A007FA"/>
    <w:rsid w:val="00A00832"/>
    <w:rsid w:val="00A00B1E"/>
    <w:rsid w:val="00A015EF"/>
    <w:rsid w:val="00A017BB"/>
    <w:rsid w:val="00A02386"/>
    <w:rsid w:val="00A03483"/>
    <w:rsid w:val="00A034D4"/>
    <w:rsid w:val="00A03749"/>
    <w:rsid w:val="00A038A7"/>
    <w:rsid w:val="00A0391E"/>
    <w:rsid w:val="00A040BA"/>
    <w:rsid w:val="00A04993"/>
    <w:rsid w:val="00A055AF"/>
    <w:rsid w:val="00A062CD"/>
    <w:rsid w:val="00A06362"/>
    <w:rsid w:val="00A0650A"/>
    <w:rsid w:val="00A070C8"/>
    <w:rsid w:val="00A07C88"/>
    <w:rsid w:val="00A10293"/>
    <w:rsid w:val="00A102B6"/>
    <w:rsid w:val="00A106D2"/>
    <w:rsid w:val="00A10A07"/>
    <w:rsid w:val="00A10DB6"/>
    <w:rsid w:val="00A113D2"/>
    <w:rsid w:val="00A1146C"/>
    <w:rsid w:val="00A119A4"/>
    <w:rsid w:val="00A121CC"/>
    <w:rsid w:val="00A12469"/>
    <w:rsid w:val="00A12BC5"/>
    <w:rsid w:val="00A13C00"/>
    <w:rsid w:val="00A1414A"/>
    <w:rsid w:val="00A1484D"/>
    <w:rsid w:val="00A157AD"/>
    <w:rsid w:val="00A15A93"/>
    <w:rsid w:val="00A15BD3"/>
    <w:rsid w:val="00A15DB8"/>
    <w:rsid w:val="00A16024"/>
    <w:rsid w:val="00A16D63"/>
    <w:rsid w:val="00A170E9"/>
    <w:rsid w:val="00A1748D"/>
    <w:rsid w:val="00A17B60"/>
    <w:rsid w:val="00A17D34"/>
    <w:rsid w:val="00A17F9F"/>
    <w:rsid w:val="00A20164"/>
    <w:rsid w:val="00A20370"/>
    <w:rsid w:val="00A20434"/>
    <w:rsid w:val="00A21A5D"/>
    <w:rsid w:val="00A21B50"/>
    <w:rsid w:val="00A21E17"/>
    <w:rsid w:val="00A22423"/>
    <w:rsid w:val="00A22665"/>
    <w:rsid w:val="00A22AB2"/>
    <w:rsid w:val="00A22D8E"/>
    <w:rsid w:val="00A23686"/>
    <w:rsid w:val="00A23E86"/>
    <w:rsid w:val="00A24ABA"/>
    <w:rsid w:val="00A24AFD"/>
    <w:rsid w:val="00A24E4B"/>
    <w:rsid w:val="00A250A8"/>
    <w:rsid w:val="00A25260"/>
    <w:rsid w:val="00A25353"/>
    <w:rsid w:val="00A25700"/>
    <w:rsid w:val="00A25C3C"/>
    <w:rsid w:val="00A25DC5"/>
    <w:rsid w:val="00A26646"/>
    <w:rsid w:val="00A26C0E"/>
    <w:rsid w:val="00A274FC"/>
    <w:rsid w:val="00A27AAD"/>
    <w:rsid w:val="00A27DE0"/>
    <w:rsid w:val="00A302F2"/>
    <w:rsid w:val="00A30B03"/>
    <w:rsid w:val="00A30E14"/>
    <w:rsid w:val="00A3123A"/>
    <w:rsid w:val="00A3163E"/>
    <w:rsid w:val="00A317E3"/>
    <w:rsid w:val="00A31C89"/>
    <w:rsid w:val="00A31FE9"/>
    <w:rsid w:val="00A32A1B"/>
    <w:rsid w:val="00A33303"/>
    <w:rsid w:val="00A33B3E"/>
    <w:rsid w:val="00A33E08"/>
    <w:rsid w:val="00A34230"/>
    <w:rsid w:val="00A3520B"/>
    <w:rsid w:val="00A3545F"/>
    <w:rsid w:val="00A35DE5"/>
    <w:rsid w:val="00A367B1"/>
    <w:rsid w:val="00A3685C"/>
    <w:rsid w:val="00A3697A"/>
    <w:rsid w:val="00A36B11"/>
    <w:rsid w:val="00A37918"/>
    <w:rsid w:val="00A37E30"/>
    <w:rsid w:val="00A4011B"/>
    <w:rsid w:val="00A40649"/>
    <w:rsid w:val="00A4066D"/>
    <w:rsid w:val="00A41043"/>
    <w:rsid w:val="00A41124"/>
    <w:rsid w:val="00A412D6"/>
    <w:rsid w:val="00A41A05"/>
    <w:rsid w:val="00A41BE4"/>
    <w:rsid w:val="00A41D9D"/>
    <w:rsid w:val="00A41E47"/>
    <w:rsid w:val="00A42571"/>
    <w:rsid w:val="00A426BA"/>
    <w:rsid w:val="00A42933"/>
    <w:rsid w:val="00A42D3E"/>
    <w:rsid w:val="00A4323D"/>
    <w:rsid w:val="00A432AE"/>
    <w:rsid w:val="00A43344"/>
    <w:rsid w:val="00A43DF6"/>
    <w:rsid w:val="00A4422B"/>
    <w:rsid w:val="00A44636"/>
    <w:rsid w:val="00A44B71"/>
    <w:rsid w:val="00A454B9"/>
    <w:rsid w:val="00A4592A"/>
    <w:rsid w:val="00A462FC"/>
    <w:rsid w:val="00A46CE2"/>
    <w:rsid w:val="00A46E24"/>
    <w:rsid w:val="00A46EB3"/>
    <w:rsid w:val="00A46F01"/>
    <w:rsid w:val="00A47492"/>
    <w:rsid w:val="00A47980"/>
    <w:rsid w:val="00A47F55"/>
    <w:rsid w:val="00A47F90"/>
    <w:rsid w:val="00A50190"/>
    <w:rsid w:val="00A50899"/>
    <w:rsid w:val="00A514CC"/>
    <w:rsid w:val="00A514EE"/>
    <w:rsid w:val="00A51958"/>
    <w:rsid w:val="00A5271F"/>
    <w:rsid w:val="00A530F4"/>
    <w:rsid w:val="00A540CB"/>
    <w:rsid w:val="00A5423A"/>
    <w:rsid w:val="00A542C6"/>
    <w:rsid w:val="00A543D8"/>
    <w:rsid w:val="00A5451C"/>
    <w:rsid w:val="00A5476C"/>
    <w:rsid w:val="00A547F9"/>
    <w:rsid w:val="00A559F6"/>
    <w:rsid w:val="00A55AA9"/>
    <w:rsid w:val="00A57491"/>
    <w:rsid w:val="00A57B6C"/>
    <w:rsid w:val="00A57CBD"/>
    <w:rsid w:val="00A57DD1"/>
    <w:rsid w:val="00A605BE"/>
    <w:rsid w:val="00A606A8"/>
    <w:rsid w:val="00A60BA9"/>
    <w:rsid w:val="00A616C3"/>
    <w:rsid w:val="00A61C7E"/>
    <w:rsid w:val="00A61F3F"/>
    <w:rsid w:val="00A61FDC"/>
    <w:rsid w:val="00A62183"/>
    <w:rsid w:val="00A626BE"/>
    <w:rsid w:val="00A62915"/>
    <w:rsid w:val="00A629CB"/>
    <w:rsid w:val="00A62DA0"/>
    <w:rsid w:val="00A63461"/>
    <w:rsid w:val="00A648EA"/>
    <w:rsid w:val="00A64B03"/>
    <w:rsid w:val="00A64B3D"/>
    <w:rsid w:val="00A6530C"/>
    <w:rsid w:val="00A6539D"/>
    <w:rsid w:val="00A65761"/>
    <w:rsid w:val="00A65BBE"/>
    <w:rsid w:val="00A66027"/>
    <w:rsid w:val="00A6615C"/>
    <w:rsid w:val="00A66251"/>
    <w:rsid w:val="00A6649D"/>
    <w:rsid w:val="00A666A6"/>
    <w:rsid w:val="00A7001C"/>
    <w:rsid w:val="00A703B9"/>
    <w:rsid w:val="00A70BC2"/>
    <w:rsid w:val="00A7181C"/>
    <w:rsid w:val="00A71B4C"/>
    <w:rsid w:val="00A73210"/>
    <w:rsid w:val="00A73277"/>
    <w:rsid w:val="00A733F8"/>
    <w:rsid w:val="00A73A13"/>
    <w:rsid w:val="00A73E16"/>
    <w:rsid w:val="00A7501F"/>
    <w:rsid w:val="00A75387"/>
    <w:rsid w:val="00A75EF6"/>
    <w:rsid w:val="00A765CB"/>
    <w:rsid w:val="00A76E62"/>
    <w:rsid w:val="00A77159"/>
    <w:rsid w:val="00A77519"/>
    <w:rsid w:val="00A77AC3"/>
    <w:rsid w:val="00A806C6"/>
    <w:rsid w:val="00A80719"/>
    <w:rsid w:val="00A80988"/>
    <w:rsid w:val="00A80DBA"/>
    <w:rsid w:val="00A81DA7"/>
    <w:rsid w:val="00A81F45"/>
    <w:rsid w:val="00A8259B"/>
    <w:rsid w:val="00A827BB"/>
    <w:rsid w:val="00A829C0"/>
    <w:rsid w:val="00A82B01"/>
    <w:rsid w:val="00A834FB"/>
    <w:rsid w:val="00A8360C"/>
    <w:rsid w:val="00A83C1C"/>
    <w:rsid w:val="00A840B4"/>
    <w:rsid w:val="00A840C3"/>
    <w:rsid w:val="00A84294"/>
    <w:rsid w:val="00A84AF3"/>
    <w:rsid w:val="00A84C97"/>
    <w:rsid w:val="00A85186"/>
    <w:rsid w:val="00A8537A"/>
    <w:rsid w:val="00A85717"/>
    <w:rsid w:val="00A85B29"/>
    <w:rsid w:val="00A85BC2"/>
    <w:rsid w:val="00A86032"/>
    <w:rsid w:val="00A86398"/>
    <w:rsid w:val="00A86D31"/>
    <w:rsid w:val="00A87444"/>
    <w:rsid w:val="00A874A8"/>
    <w:rsid w:val="00A900CA"/>
    <w:rsid w:val="00A90460"/>
    <w:rsid w:val="00A9082D"/>
    <w:rsid w:val="00A90873"/>
    <w:rsid w:val="00A909FA"/>
    <w:rsid w:val="00A90E7D"/>
    <w:rsid w:val="00A9145E"/>
    <w:rsid w:val="00A9147E"/>
    <w:rsid w:val="00A91557"/>
    <w:rsid w:val="00A9219F"/>
    <w:rsid w:val="00A92238"/>
    <w:rsid w:val="00A923E1"/>
    <w:rsid w:val="00A92612"/>
    <w:rsid w:val="00A932AA"/>
    <w:rsid w:val="00A934CD"/>
    <w:rsid w:val="00A93752"/>
    <w:rsid w:val="00A939C1"/>
    <w:rsid w:val="00A93EF2"/>
    <w:rsid w:val="00A94A10"/>
    <w:rsid w:val="00A95139"/>
    <w:rsid w:val="00A9524C"/>
    <w:rsid w:val="00A95978"/>
    <w:rsid w:val="00A95979"/>
    <w:rsid w:val="00A95E9A"/>
    <w:rsid w:val="00A96158"/>
    <w:rsid w:val="00A97188"/>
    <w:rsid w:val="00A973C6"/>
    <w:rsid w:val="00A978A5"/>
    <w:rsid w:val="00A97A8F"/>
    <w:rsid w:val="00A97D1A"/>
    <w:rsid w:val="00A97F99"/>
    <w:rsid w:val="00AA0AB7"/>
    <w:rsid w:val="00AA0BAD"/>
    <w:rsid w:val="00AA0C97"/>
    <w:rsid w:val="00AA0EFB"/>
    <w:rsid w:val="00AA32F0"/>
    <w:rsid w:val="00AA3592"/>
    <w:rsid w:val="00AA3814"/>
    <w:rsid w:val="00AA39E5"/>
    <w:rsid w:val="00AA3FAB"/>
    <w:rsid w:val="00AA4842"/>
    <w:rsid w:val="00AA56FE"/>
    <w:rsid w:val="00AA5C8C"/>
    <w:rsid w:val="00AA5EBA"/>
    <w:rsid w:val="00AA62EB"/>
    <w:rsid w:val="00AA6DCF"/>
    <w:rsid w:val="00AA745B"/>
    <w:rsid w:val="00AA7513"/>
    <w:rsid w:val="00AA76AD"/>
    <w:rsid w:val="00AA76E4"/>
    <w:rsid w:val="00AB0055"/>
    <w:rsid w:val="00AB05E4"/>
    <w:rsid w:val="00AB0EE4"/>
    <w:rsid w:val="00AB1997"/>
    <w:rsid w:val="00AB1A41"/>
    <w:rsid w:val="00AB1C58"/>
    <w:rsid w:val="00AB2926"/>
    <w:rsid w:val="00AB3230"/>
    <w:rsid w:val="00AB3452"/>
    <w:rsid w:val="00AB3B91"/>
    <w:rsid w:val="00AB3FBF"/>
    <w:rsid w:val="00AB443C"/>
    <w:rsid w:val="00AB465B"/>
    <w:rsid w:val="00AB4796"/>
    <w:rsid w:val="00AB4C53"/>
    <w:rsid w:val="00AB4E6F"/>
    <w:rsid w:val="00AB4F17"/>
    <w:rsid w:val="00AB5442"/>
    <w:rsid w:val="00AB5AF1"/>
    <w:rsid w:val="00AB5B7E"/>
    <w:rsid w:val="00AB612C"/>
    <w:rsid w:val="00AB61F4"/>
    <w:rsid w:val="00AB653D"/>
    <w:rsid w:val="00AB6655"/>
    <w:rsid w:val="00AB6769"/>
    <w:rsid w:val="00AB6923"/>
    <w:rsid w:val="00AB6AF6"/>
    <w:rsid w:val="00AB7895"/>
    <w:rsid w:val="00AB7F3A"/>
    <w:rsid w:val="00AC0290"/>
    <w:rsid w:val="00AC0438"/>
    <w:rsid w:val="00AC04F6"/>
    <w:rsid w:val="00AC0684"/>
    <w:rsid w:val="00AC07EE"/>
    <w:rsid w:val="00AC0ABA"/>
    <w:rsid w:val="00AC0CE1"/>
    <w:rsid w:val="00AC0FED"/>
    <w:rsid w:val="00AC141C"/>
    <w:rsid w:val="00AC1F6B"/>
    <w:rsid w:val="00AC218A"/>
    <w:rsid w:val="00AC2890"/>
    <w:rsid w:val="00AC2C4A"/>
    <w:rsid w:val="00AC2ED6"/>
    <w:rsid w:val="00AC3A6B"/>
    <w:rsid w:val="00AC3FF8"/>
    <w:rsid w:val="00AC4027"/>
    <w:rsid w:val="00AC4C94"/>
    <w:rsid w:val="00AC62AD"/>
    <w:rsid w:val="00AC6B77"/>
    <w:rsid w:val="00AC6BF6"/>
    <w:rsid w:val="00AC6FBC"/>
    <w:rsid w:val="00AC75BA"/>
    <w:rsid w:val="00AC75FD"/>
    <w:rsid w:val="00AC7850"/>
    <w:rsid w:val="00AD0755"/>
    <w:rsid w:val="00AD0C41"/>
    <w:rsid w:val="00AD12E0"/>
    <w:rsid w:val="00AD1728"/>
    <w:rsid w:val="00AD1A0F"/>
    <w:rsid w:val="00AD1D2B"/>
    <w:rsid w:val="00AD20F0"/>
    <w:rsid w:val="00AD2611"/>
    <w:rsid w:val="00AD273A"/>
    <w:rsid w:val="00AD27B6"/>
    <w:rsid w:val="00AD2B63"/>
    <w:rsid w:val="00AD2CA7"/>
    <w:rsid w:val="00AD3133"/>
    <w:rsid w:val="00AD3324"/>
    <w:rsid w:val="00AD38D5"/>
    <w:rsid w:val="00AD545D"/>
    <w:rsid w:val="00AD55D7"/>
    <w:rsid w:val="00AD567C"/>
    <w:rsid w:val="00AD640D"/>
    <w:rsid w:val="00AD6AEC"/>
    <w:rsid w:val="00AD725F"/>
    <w:rsid w:val="00AD73D4"/>
    <w:rsid w:val="00AD74FE"/>
    <w:rsid w:val="00AD75B7"/>
    <w:rsid w:val="00AD7653"/>
    <w:rsid w:val="00AD7F62"/>
    <w:rsid w:val="00AE0E99"/>
    <w:rsid w:val="00AE1815"/>
    <w:rsid w:val="00AE20CA"/>
    <w:rsid w:val="00AE2A52"/>
    <w:rsid w:val="00AE2CF4"/>
    <w:rsid w:val="00AE35F0"/>
    <w:rsid w:val="00AE3B19"/>
    <w:rsid w:val="00AE4286"/>
    <w:rsid w:val="00AE4F80"/>
    <w:rsid w:val="00AE5907"/>
    <w:rsid w:val="00AE59E6"/>
    <w:rsid w:val="00AE5E7C"/>
    <w:rsid w:val="00AE6138"/>
    <w:rsid w:val="00AE685F"/>
    <w:rsid w:val="00AE7910"/>
    <w:rsid w:val="00AE7A87"/>
    <w:rsid w:val="00AE7C90"/>
    <w:rsid w:val="00AF0A3E"/>
    <w:rsid w:val="00AF1F1E"/>
    <w:rsid w:val="00AF2017"/>
    <w:rsid w:val="00AF221E"/>
    <w:rsid w:val="00AF2282"/>
    <w:rsid w:val="00AF23AD"/>
    <w:rsid w:val="00AF2B65"/>
    <w:rsid w:val="00AF2C10"/>
    <w:rsid w:val="00AF2F20"/>
    <w:rsid w:val="00AF3807"/>
    <w:rsid w:val="00AF3990"/>
    <w:rsid w:val="00AF3DB5"/>
    <w:rsid w:val="00AF4411"/>
    <w:rsid w:val="00AF636D"/>
    <w:rsid w:val="00AF67E5"/>
    <w:rsid w:val="00AF687B"/>
    <w:rsid w:val="00AF6A53"/>
    <w:rsid w:val="00AF6F43"/>
    <w:rsid w:val="00AF700A"/>
    <w:rsid w:val="00AF726B"/>
    <w:rsid w:val="00AF79CE"/>
    <w:rsid w:val="00AF7F2F"/>
    <w:rsid w:val="00B000C6"/>
    <w:rsid w:val="00B007EB"/>
    <w:rsid w:val="00B00D2C"/>
    <w:rsid w:val="00B00D3A"/>
    <w:rsid w:val="00B010F3"/>
    <w:rsid w:val="00B0139F"/>
    <w:rsid w:val="00B01856"/>
    <w:rsid w:val="00B02D48"/>
    <w:rsid w:val="00B03D82"/>
    <w:rsid w:val="00B03D8F"/>
    <w:rsid w:val="00B040CE"/>
    <w:rsid w:val="00B0411A"/>
    <w:rsid w:val="00B046D1"/>
    <w:rsid w:val="00B04709"/>
    <w:rsid w:val="00B0498C"/>
    <w:rsid w:val="00B054FF"/>
    <w:rsid w:val="00B06283"/>
    <w:rsid w:val="00B06499"/>
    <w:rsid w:val="00B06696"/>
    <w:rsid w:val="00B06854"/>
    <w:rsid w:val="00B10249"/>
    <w:rsid w:val="00B10F16"/>
    <w:rsid w:val="00B10FC7"/>
    <w:rsid w:val="00B1122C"/>
    <w:rsid w:val="00B1153C"/>
    <w:rsid w:val="00B11571"/>
    <w:rsid w:val="00B1201F"/>
    <w:rsid w:val="00B12FA9"/>
    <w:rsid w:val="00B1359D"/>
    <w:rsid w:val="00B138AD"/>
    <w:rsid w:val="00B13C22"/>
    <w:rsid w:val="00B13D65"/>
    <w:rsid w:val="00B14269"/>
    <w:rsid w:val="00B14588"/>
    <w:rsid w:val="00B14747"/>
    <w:rsid w:val="00B14C87"/>
    <w:rsid w:val="00B14E75"/>
    <w:rsid w:val="00B15200"/>
    <w:rsid w:val="00B1566F"/>
    <w:rsid w:val="00B15759"/>
    <w:rsid w:val="00B159FC"/>
    <w:rsid w:val="00B17044"/>
    <w:rsid w:val="00B17C02"/>
    <w:rsid w:val="00B17C16"/>
    <w:rsid w:val="00B17E94"/>
    <w:rsid w:val="00B17FB0"/>
    <w:rsid w:val="00B202F1"/>
    <w:rsid w:val="00B20720"/>
    <w:rsid w:val="00B20E94"/>
    <w:rsid w:val="00B21122"/>
    <w:rsid w:val="00B212DB"/>
    <w:rsid w:val="00B226A1"/>
    <w:rsid w:val="00B22829"/>
    <w:rsid w:val="00B235D9"/>
    <w:rsid w:val="00B237A3"/>
    <w:rsid w:val="00B23EFA"/>
    <w:rsid w:val="00B240EF"/>
    <w:rsid w:val="00B24E10"/>
    <w:rsid w:val="00B25EE3"/>
    <w:rsid w:val="00B262BA"/>
    <w:rsid w:val="00B2713E"/>
    <w:rsid w:val="00B27199"/>
    <w:rsid w:val="00B27624"/>
    <w:rsid w:val="00B2773F"/>
    <w:rsid w:val="00B278BF"/>
    <w:rsid w:val="00B27B78"/>
    <w:rsid w:val="00B308CB"/>
    <w:rsid w:val="00B31742"/>
    <w:rsid w:val="00B32163"/>
    <w:rsid w:val="00B32221"/>
    <w:rsid w:val="00B32726"/>
    <w:rsid w:val="00B3391E"/>
    <w:rsid w:val="00B33BD2"/>
    <w:rsid w:val="00B33D13"/>
    <w:rsid w:val="00B33D2A"/>
    <w:rsid w:val="00B34042"/>
    <w:rsid w:val="00B34089"/>
    <w:rsid w:val="00B340C0"/>
    <w:rsid w:val="00B341F5"/>
    <w:rsid w:val="00B34CD3"/>
    <w:rsid w:val="00B35756"/>
    <w:rsid w:val="00B35865"/>
    <w:rsid w:val="00B35C41"/>
    <w:rsid w:val="00B35F7E"/>
    <w:rsid w:val="00B365EC"/>
    <w:rsid w:val="00B369C7"/>
    <w:rsid w:val="00B3786A"/>
    <w:rsid w:val="00B37905"/>
    <w:rsid w:val="00B37A86"/>
    <w:rsid w:val="00B40E34"/>
    <w:rsid w:val="00B41282"/>
    <w:rsid w:val="00B41458"/>
    <w:rsid w:val="00B417AD"/>
    <w:rsid w:val="00B41DED"/>
    <w:rsid w:val="00B42335"/>
    <w:rsid w:val="00B4269E"/>
    <w:rsid w:val="00B4280C"/>
    <w:rsid w:val="00B42FC0"/>
    <w:rsid w:val="00B43241"/>
    <w:rsid w:val="00B435C4"/>
    <w:rsid w:val="00B44081"/>
    <w:rsid w:val="00B44A37"/>
    <w:rsid w:val="00B458EF"/>
    <w:rsid w:val="00B4683A"/>
    <w:rsid w:val="00B46A28"/>
    <w:rsid w:val="00B46A9D"/>
    <w:rsid w:val="00B473B9"/>
    <w:rsid w:val="00B47669"/>
    <w:rsid w:val="00B47894"/>
    <w:rsid w:val="00B478DC"/>
    <w:rsid w:val="00B47AB0"/>
    <w:rsid w:val="00B47DE4"/>
    <w:rsid w:val="00B47F6F"/>
    <w:rsid w:val="00B502A1"/>
    <w:rsid w:val="00B507EE"/>
    <w:rsid w:val="00B50A54"/>
    <w:rsid w:val="00B5137E"/>
    <w:rsid w:val="00B519CA"/>
    <w:rsid w:val="00B51B9A"/>
    <w:rsid w:val="00B51F07"/>
    <w:rsid w:val="00B51F41"/>
    <w:rsid w:val="00B5219B"/>
    <w:rsid w:val="00B52A93"/>
    <w:rsid w:val="00B52AF6"/>
    <w:rsid w:val="00B52E52"/>
    <w:rsid w:val="00B53690"/>
    <w:rsid w:val="00B537FC"/>
    <w:rsid w:val="00B53B19"/>
    <w:rsid w:val="00B53BC4"/>
    <w:rsid w:val="00B53D5F"/>
    <w:rsid w:val="00B54AE0"/>
    <w:rsid w:val="00B54C3A"/>
    <w:rsid w:val="00B554FF"/>
    <w:rsid w:val="00B55537"/>
    <w:rsid w:val="00B557CF"/>
    <w:rsid w:val="00B55973"/>
    <w:rsid w:val="00B5599B"/>
    <w:rsid w:val="00B55A6F"/>
    <w:rsid w:val="00B55B01"/>
    <w:rsid w:val="00B55D13"/>
    <w:rsid w:val="00B55E7D"/>
    <w:rsid w:val="00B565CB"/>
    <w:rsid w:val="00B56E5C"/>
    <w:rsid w:val="00B574A6"/>
    <w:rsid w:val="00B57705"/>
    <w:rsid w:val="00B60449"/>
    <w:rsid w:val="00B60C70"/>
    <w:rsid w:val="00B616E7"/>
    <w:rsid w:val="00B61BFB"/>
    <w:rsid w:val="00B61D38"/>
    <w:rsid w:val="00B62052"/>
    <w:rsid w:val="00B62621"/>
    <w:rsid w:val="00B6300E"/>
    <w:rsid w:val="00B6337D"/>
    <w:rsid w:val="00B63668"/>
    <w:rsid w:val="00B63AAF"/>
    <w:rsid w:val="00B63FAA"/>
    <w:rsid w:val="00B64544"/>
    <w:rsid w:val="00B645B0"/>
    <w:rsid w:val="00B6487B"/>
    <w:rsid w:val="00B64C3A"/>
    <w:rsid w:val="00B64D8B"/>
    <w:rsid w:val="00B64E32"/>
    <w:rsid w:val="00B651DC"/>
    <w:rsid w:val="00B65678"/>
    <w:rsid w:val="00B65897"/>
    <w:rsid w:val="00B6593B"/>
    <w:rsid w:val="00B6597D"/>
    <w:rsid w:val="00B6616D"/>
    <w:rsid w:val="00B667DB"/>
    <w:rsid w:val="00B66FA6"/>
    <w:rsid w:val="00B670CC"/>
    <w:rsid w:val="00B673D7"/>
    <w:rsid w:val="00B679F5"/>
    <w:rsid w:val="00B67BDD"/>
    <w:rsid w:val="00B70BE3"/>
    <w:rsid w:val="00B70F4D"/>
    <w:rsid w:val="00B70F9A"/>
    <w:rsid w:val="00B70FD4"/>
    <w:rsid w:val="00B73E2D"/>
    <w:rsid w:val="00B73E37"/>
    <w:rsid w:val="00B744A2"/>
    <w:rsid w:val="00B74822"/>
    <w:rsid w:val="00B74C0F"/>
    <w:rsid w:val="00B74D55"/>
    <w:rsid w:val="00B74E43"/>
    <w:rsid w:val="00B75A45"/>
    <w:rsid w:val="00B75BBF"/>
    <w:rsid w:val="00B75DF9"/>
    <w:rsid w:val="00B7614A"/>
    <w:rsid w:val="00B76399"/>
    <w:rsid w:val="00B7690C"/>
    <w:rsid w:val="00B76D50"/>
    <w:rsid w:val="00B77962"/>
    <w:rsid w:val="00B805BB"/>
    <w:rsid w:val="00B80E8A"/>
    <w:rsid w:val="00B817EF"/>
    <w:rsid w:val="00B81AD3"/>
    <w:rsid w:val="00B820C0"/>
    <w:rsid w:val="00B82581"/>
    <w:rsid w:val="00B839A4"/>
    <w:rsid w:val="00B83EA2"/>
    <w:rsid w:val="00B845DD"/>
    <w:rsid w:val="00B84800"/>
    <w:rsid w:val="00B84FF2"/>
    <w:rsid w:val="00B85417"/>
    <w:rsid w:val="00B85697"/>
    <w:rsid w:val="00B85A68"/>
    <w:rsid w:val="00B85B17"/>
    <w:rsid w:val="00B86592"/>
    <w:rsid w:val="00B866E7"/>
    <w:rsid w:val="00B86C7F"/>
    <w:rsid w:val="00B86CDE"/>
    <w:rsid w:val="00B86F30"/>
    <w:rsid w:val="00B87757"/>
    <w:rsid w:val="00B87A21"/>
    <w:rsid w:val="00B9100E"/>
    <w:rsid w:val="00B913D5"/>
    <w:rsid w:val="00B916E6"/>
    <w:rsid w:val="00B91CEB"/>
    <w:rsid w:val="00B91D52"/>
    <w:rsid w:val="00B9257A"/>
    <w:rsid w:val="00B9260E"/>
    <w:rsid w:val="00B92D16"/>
    <w:rsid w:val="00B933F6"/>
    <w:rsid w:val="00B93EF9"/>
    <w:rsid w:val="00B941B5"/>
    <w:rsid w:val="00B941CA"/>
    <w:rsid w:val="00B94493"/>
    <w:rsid w:val="00B944E7"/>
    <w:rsid w:val="00B94C7F"/>
    <w:rsid w:val="00B959FB"/>
    <w:rsid w:val="00B96234"/>
    <w:rsid w:val="00B96536"/>
    <w:rsid w:val="00B9655B"/>
    <w:rsid w:val="00B96A5C"/>
    <w:rsid w:val="00B9741A"/>
    <w:rsid w:val="00B9796E"/>
    <w:rsid w:val="00B97CAA"/>
    <w:rsid w:val="00B97D3C"/>
    <w:rsid w:val="00BA0943"/>
    <w:rsid w:val="00BA0A10"/>
    <w:rsid w:val="00BA0C30"/>
    <w:rsid w:val="00BA152C"/>
    <w:rsid w:val="00BA1B33"/>
    <w:rsid w:val="00BA209E"/>
    <w:rsid w:val="00BA2808"/>
    <w:rsid w:val="00BA3B69"/>
    <w:rsid w:val="00BA3CC0"/>
    <w:rsid w:val="00BA3DA6"/>
    <w:rsid w:val="00BA4931"/>
    <w:rsid w:val="00BA4BE9"/>
    <w:rsid w:val="00BA5752"/>
    <w:rsid w:val="00BA58EB"/>
    <w:rsid w:val="00BA5D8C"/>
    <w:rsid w:val="00BA62FB"/>
    <w:rsid w:val="00BA6381"/>
    <w:rsid w:val="00BA64C4"/>
    <w:rsid w:val="00BA65FF"/>
    <w:rsid w:val="00BA672A"/>
    <w:rsid w:val="00BA68B6"/>
    <w:rsid w:val="00BA6ABC"/>
    <w:rsid w:val="00BA6C36"/>
    <w:rsid w:val="00BA77FC"/>
    <w:rsid w:val="00BB03A8"/>
    <w:rsid w:val="00BB123A"/>
    <w:rsid w:val="00BB144C"/>
    <w:rsid w:val="00BB154C"/>
    <w:rsid w:val="00BB18E8"/>
    <w:rsid w:val="00BB1F4C"/>
    <w:rsid w:val="00BB2073"/>
    <w:rsid w:val="00BB22CD"/>
    <w:rsid w:val="00BB2A17"/>
    <w:rsid w:val="00BB2E03"/>
    <w:rsid w:val="00BB3199"/>
    <w:rsid w:val="00BB497E"/>
    <w:rsid w:val="00BB4A0A"/>
    <w:rsid w:val="00BB4A5C"/>
    <w:rsid w:val="00BB4E83"/>
    <w:rsid w:val="00BB58BA"/>
    <w:rsid w:val="00BB5FD2"/>
    <w:rsid w:val="00BB654D"/>
    <w:rsid w:val="00BB6F3A"/>
    <w:rsid w:val="00BB7D0C"/>
    <w:rsid w:val="00BB7DC3"/>
    <w:rsid w:val="00BB7EA6"/>
    <w:rsid w:val="00BB7FDB"/>
    <w:rsid w:val="00BC0184"/>
    <w:rsid w:val="00BC18C0"/>
    <w:rsid w:val="00BC19A1"/>
    <w:rsid w:val="00BC1DCD"/>
    <w:rsid w:val="00BC274B"/>
    <w:rsid w:val="00BC30AE"/>
    <w:rsid w:val="00BC3D0F"/>
    <w:rsid w:val="00BC41BE"/>
    <w:rsid w:val="00BC448A"/>
    <w:rsid w:val="00BC5045"/>
    <w:rsid w:val="00BC5277"/>
    <w:rsid w:val="00BC52DF"/>
    <w:rsid w:val="00BC5DA0"/>
    <w:rsid w:val="00BC624B"/>
    <w:rsid w:val="00BC6289"/>
    <w:rsid w:val="00BC669A"/>
    <w:rsid w:val="00BC77FE"/>
    <w:rsid w:val="00BC79DC"/>
    <w:rsid w:val="00BC7E30"/>
    <w:rsid w:val="00BD0149"/>
    <w:rsid w:val="00BD0495"/>
    <w:rsid w:val="00BD0735"/>
    <w:rsid w:val="00BD0CA4"/>
    <w:rsid w:val="00BD0D37"/>
    <w:rsid w:val="00BD0F78"/>
    <w:rsid w:val="00BD144B"/>
    <w:rsid w:val="00BD1522"/>
    <w:rsid w:val="00BD21F1"/>
    <w:rsid w:val="00BD3335"/>
    <w:rsid w:val="00BD33A3"/>
    <w:rsid w:val="00BD3BD7"/>
    <w:rsid w:val="00BD3E13"/>
    <w:rsid w:val="00BD458E"/>
    <w:rsid w:val="00BD4F6B"/>
    <w:rsid w:val="00BD51F7"/>
    <w:rsid w:val="00BD5720"/>
    <w:rsid w:val="00BD59A1"/>
    <w:rsid w:val="00BD5B71"/>
    <w:rsid w:val="00BD5DBD"/>
    <w:rsid w:val="00BD636F"/>
    <w:rsid w:val="00BD65C6"/>
    <w:rsid w:val="00BD6E37"/>
    <w:rsid w:val="00BD7114"/>
    <w:rsid w:val="00BD7306"/>
    <w:rsid w:val="00BD7342"/>
    <w:rsid w:val="00BD7C1B"/>
    <w:rsid w:val="00BD7FD4"/>
    <w:rsid w:val="00BE031F"/>
    <w:rsid w:val="00BE0543"/>
    <w:rsid w:val="00BE08ED"/>
    <w:rsid w:val="00BE0E5B"/>
    <w:rsid w:val="00BE1130"/>
    <w:rsid w:val="00BE170A"/>
    <w:rsid w:val="00BE1F75"/>
    <w:rsid w:val="00BE2148"/>
    <w:rsid w:val="00BE2339"/>
    <w:rsid w:val="00BE23FE"/>
    <w:rsid w:val="00BE2B83"/>
    <w:rsid w:val="00BE2C76"/>
    <w:rsid w:val="00BE2DB2"/>
    <w:rsid w:val="00BE3159"/>
    <w:rsid w:val="00BE336E"/>
    <w:rsid w:val="00BE344C"/>
    <w:rsid w:val="00BE3AED"/>
    <w:rsid w:val="00BE3F6A"/>
    <w:rsid w:val="00BE488F"/>
    <w:rsid w:val="00BE51CE"/>
    <w:rsid w:val="00BE533E"/>
    <w:rsid w:val="00BE5436"/>
    <w:rsid w:val="00BE5464"/>
    <w:rsid w:val="00BE56AC"/>
    <w:rsid w:val="00BE57A3"/>
    <w:rsid w:val="00BE5C10"/>
    <w:rsid w:val="00BE628D"/>
    <w:rsid w:val="00BE69B5"/>
    <w:rsid w:val="00BE69E1"/>
    <w:rsid w:val="00BE6C6B"/>
    <w:rsid w:val="00BE7A4B"/>
    <w:rsid w:val="00BF009E"/>
    <w:rsid w:val="00BF0268"/>
    <w:rsid w:val="00BF0331"/>
    <w:rsid w:val="00BF0CAB"/>
    <w:rsid w:val="00BF10EA"/>
    <w:rsid w:val="00BF1133"/>
    <w:rsid w:val="00BF1F8C"/>
    <w:rsid w:val="00BF22E7"/>
    <w:rsid w:val="00BF253C"/>
    <w:rsid w:val="00BF2917"/>
    <w:rsid w:val="00BF2DD2"/>
    <w:rsid w:val="00BF372C"/>
    <w:rsid w:val="00BF3813"/>
    <w:rsid w:val="00BF39E7"/>
    <w:rsid w:val="00BF3BFA"/>
    <w:rsid w:val="00BF4014"/>
    <w:rsid w:val="00BF409C"/>
    <w:rsid w:val="00BF48D5"/>
    <w:rsid w:val="00BF5186"/>
    <w:rsid w:val="00BF579B"/>
    <w:rsid w:val="00BF58BF"/>
    <w:rsid w:val="00BF5B3A"/>
    <w:rsid w:val="00BF5DE8"/>
    <w:rsid w:val="00BF618A"/>
    <w:rsid w:val="00BF65B5"/>
    <w:rsid w:val="00BF69F6"/>
    <w:rsid w:val="00BF6E6E"/>
    <w:rsid w:val="00BF702A"/>
    <w:rsid w:val="00BF736B"/>
    <w:rsid w:val="00C00C49"/>
    <w:rsid w:val="00C01657"/>
    <w:rsid w:val="00C027D1"/>
    <w:rsid w:val="00C027E5"/>
    <w:rsid w:val="00C02B7A"/>
    <w:rsid w:val="00C02CC3"/>
    <w:rsid w:val="00C0318D"/>
    <w:rsid w:val="00C0424A"/>
    <w:rsid w:val="00C059D0"/>
    <w:rsid w:val="00C073B4"/>
    <w:rsid w:val="00C0773A"/>
    <w:rsid w:val="00C07AD8"/>
    <w:rsid w:val="00C07BEB"/>
    <w:rsid w:val="00C07E35"/>
    <w:rsid w:val="00C07EC0"/>
    <w:rsid w:val="00C100F1"/>
    <w:rsid w:val="00C10AE9"/>
    <w:rsid w:val="00C1179C"/>
    <w:rsid w:val="00C11A0A"/>
    <w:rsid w:val="00C122FD"/>
    <w:rsid w:val="00C12408"/>
    <w:rsid w:val="00C13467"/>
    <w:rsid w:val="00C13A7F"/>
    <w:rsid w:val="00C14697"/>
    <w:rsid w:val="00C14D0E"/>
    <w:rsid w:val="00C14F7A"/>
    <w:rsid w:val="00C150CA"/>
    <w:rsid w:val="00C150DE"/>
    <w:rsid w:val="00C151EB"/>
    <w:rsid w:val="00C15330"/>
    <w:rsid w:val="00C15B63"/>
    <w:rsid w:val="00C16282"/>
    <w:rsid w:val="00C16D2F"/>
    <w:rsid w:val="00C17F4E"/>
    <w:rsid w:val="00C20746"/>
    <w:rsid w:val="00C2103D"/>
    <w:rsid w:val="00C21649"/>
    <w:rsid w:val="00C21BB3"/>
    <w:rsid w:val="00C22553"/>
    <w:rsid w:val="00C22960"/>
    <w:rsid w:val="00C22B9C"/>
    <w:rsid w:val="00C23912"/>
    <w:rsid w:val="00C24230"/>
    <w:rsid w:val="00C242FD"/>
    <w:rsid w:val="00C245E5"/>
    <w:rsid w:val="00C249EE"/>
    <w:rsid w:val="00C25360"/>
    <w:rsid w:val="00C25B93"/>
    <w:rsid w:val="00C265DA"/>
    <w:rsid w:val="00C2688D"/>
    <w:rsid w:val="00C270F4"/>
    <w:rsid w:val="00C272A9"/>
    <w:rsid w:val="00C27325"/>
    <w:rsid w:val="00C27C7C"/>
    <w:rsid w:val="00C27EC1"/>
    <w:rsid w:val="00C303ED"/>
    <w:rsid w:val="00C3068A"/>
    <w:rsid w:val="00C30A44"/>
    <w:rsid w:val="00C311C7"/>
    <w:rsid w:val="00C316F1"/>
    <w:rsid w:val="00C31FD0"/>
    <w:rsid w:val="00C323DD"/>
    <w:rsid w:val="00C32F31"/>
    <w:rsid w:val="00C337BB"/>
    <w:rsid w:val="00C33834"/>
    <w:rsid w:val="00C34462"/>
    <w:rsid w:val="00C35111"/>
    <w:rsid w:val="00C357D0"/>
    <w:rsid w:val="00C35AA2"/>
    <w:rsid w:val="00C35CA7"/>
    <w:rsid w:val="00C36193"/>
    <w:rsid w:val="00C3712E"/>
    <w:rsid w:val="00C413FF"/>
    <w:rsid w:val="00C417E9"/>
    <w:rsid w:val="00C41A7B"/>
    <w:rsid w:val="00C41D1E"/>
    <w:rsid w:val="00C41D21"/>
    <w:rsid w:val="00C42470"/>
    <w:rsid w:val="00C42990"/>
    <w:rsid w:val="00C42FF2"/>
    <w:rsid w:val="00C4323E"/>
    <w:rsid w:val="00C43514"/>
    <w:rsid w:val="00C43521"/>
    <w:rsid w:val="00C43891"/>
    <w:rsid w:val="00C438FF"/>
    <w:rsid w:val="00C44190"/>
    <w:rsid w:val="00C44A35"/>
    <w:rsid w:val="00C44D02"/>
    <w:rsid w:val="00C44D98"/>
    <w:rsid w:val="00C451E9"/>
    <w:rsid w:val="00C45443"/>
    <w:rsid w:val="00C454FE"/>
    <w:rsid w:val="00C455C8"/>
    <w:rsid w:val="00C4568E"/>
    <w:rsid w:val="00C45778"/>
    <w:rsid w:val="00C4594E"/>
    <w:rsid w:val="00C46389"/>
    <w:rsid w:val="00C465E4"/>
    <w:rsid w:val="00C4662E"/>
    <w:rsid w:val="00C466C9"/>
    <w:rsid w:val="00C46F9D"/>
    <w:rsid w:val="00C4792C"/>
    <w:rsid w:val="00C47D3A"/>
    <w:rsid w:val="00C47DD2"/>
    <w:rsid w:val="00C506E0"/>
    <w:rsid w:val="00C509AB"/>
    <w:rsid w:val="00C50A3E"/>
    <w:rsid w:val="00C50AC3"/>
    <w:rsid w:val="00C510E0"/>
    <w:rsid w:val="00C51448"/>
    <w:rsid w:val="00C5146E"/>
    <w:rsid w:val="00C51EF6"/>
    <w:rsid w:val="00C52328"/>
    <w:rsid w:val="00C52428"/>
    <w:rsid w:val="00C53306"/>
    <w:rsid w:val="00C53910"/>
    <w:rsid w:val="00C539F9"/>
    <w:rsid w:val="00C53DB1"/>
    <w:rsid w:val="00C53FF0"/>
    <w:rsid w:val="00C543CD"/>
    <w:rsid w:val="00C54472"/>
    <w:rsid w:val="00C546A0"/>
    <w:rsid w:val="00C54DC5"/>
    <w:rsid w:val="00C55A28"/>
    <w:rsid w:val="00C565A2"/>
    <w:rsid w:val="00C565B4"/>
    <w:rsid w:val="00C571CD"/>
    <w:rsid w:val="00C572AE"/>
    <w:rsid w:val="00C576C7"/>
    <w:rsid w:val="00C57AA4"/>
    <w:rsid w:val="00C57DDB"/>
    <w:rsid w:val="00C60040"/>
    <w:rsid w:val="00C60770"/>
    <w:rsid w:val="00C62247"/>
    <w:rsid w:val="00C62655"/>
    <w:rsid w:val="00C6270B"/>
    <w:rsid w:val="00C62B1E"/>
    <w:rsid w:val="00C62E16"/>
    <w:rsid w:val="00C6330D"/>
    <w:rsid w:val="00C633D4"/>
    <w:rsid w:val="00C63588"/>
    <w:rsid w:val="00C6361F"/>
    <w:rsid w:val="00C6372F"/>
    <w:rsid w:val="00C63D9D"/>
    <w:rsid w:val="00C646B6"/>
    <w:rsid w:val="00C6474F"/>
    <w:rsid w:val="00C6477D"/>
    <w:rsid w:val="00C647CC"/>
    <w:rsid w:val="00C649E7"/>
    <w:rsid w:val="00C65415"/>
    <w:rsid w:val="00C6549C"/>
    <w:rsid w:val="00C6576C"/>
    <w:rsid w:val="00C66A01"/>
    <w:rsid w:val="00C66A80"/>
    <w:rsid w:val="00C66FE9"/>
    <w:rsid w:val="00C67A2C"/>
    <w:rsid w:val="00C67A8A"/>
    <w:rsid w:val="00C70613"/>
    <w:rsid w:val="00C707B1"/>
    <w:rsid w:val="00C70B6A"/>
    <w:rsid w:val="00C70C7F"/>
    <w:rsid w:val="00C71CCE"/>
    <w:rsid w:val="00C71CE6"/>
    <w:rsid w:val="00C71FFE"/>
    <w:rsid w:val="00C72201"/>
    <w:rsid w:val="00C722B2"/>
    <w:rsid w:val="00C725BE"/>
    <w:rsid w:val="00C73854"/>
    <w:rsid w:val="00C7387A"/>
    <w:rsid w:val="00C73B9F"/>
    <w:rsid w:val="00C73CEF"/>
    <w:rsid w:val="00C745EE"/>
    <w:rsid w:val="00C747A5"/>
    <w:rsid w:val="00C748AB"/>
    <w:rsid w:val="00C74A9B"/>
    <w:rsid w:val="00C74F7E"/>
    <w:rsid w:val="00C74FFF"/>
    <w:rsid w:val="00C752E8"/>
    <w:rsid w:val="00C7551C"/>
    <w:rsid w:val="00C757B9"/>
    <w:rsid w:val="00C75DB0"/>
    <w:rsid w:val="00C75FD2"/>
    <w:rsid w:val="00C762B3"/>
    <w:rsid w:val="00C763CC"/>
    <w:rsid w:val="00C770FA"/>
    <w:rsid w:val="00C775A7"/>
    <w:rsid w:val="00C77A0E"/>
    <w:rsid w:val="00C80065"/>
    <w:rsid w:val="00C8078F"/>
    <w:rsid w:val="00C807A2"/>
    <w:rsid w:val="00C80987"/>
    <w:rsid w:val="00C80AB9"/>
    <w:rsid w:val="00C81F08"/>
    <w:rsid w:val="00C8211F"/>
    <w:rsid w:val="00C821D5"/>
    <w:rsid w:val="00C824B2"/>
    <w:rsid w:val="00C824E5"/>
    <w:rsid w:val="00C82B3E"/>
    <w:rsid w:val="00C82C8C"/>
    <w:rsid w:val="00C83046"/>
    <w:rsid w:val="00C83067"/>
    <w:rsid w:val="00C830B8"/>
    <w:rsid w:val="00C83386"/>
    <w:rsid w:val="00C83B47"/>
    <w:rsid w:val="00C83BDB"/>
    <w:rsid w:val="00C83D04"/>
    <w:rsid w:val="00C84AFB"/>
    <w:rsid w:val="00C84DF7"/>
    <w:rsid w:val="00C8555A"/>
    <w:rsid w:val="00C8569E"/>
    <w:rsid w:val="00C85775"/>
    <w:rsid w:val="00C858A8"/>
    <w:rsid w:val="00C85D37"/>
    <w:rsid w:val="00C864CF"/>
    <w:rsid w:val="00C86958"/>
    <w:rsid w:val="00C86C53"/>
    <w:rsid w:val="00C86CB4"/>
    <w:rsid w:val="00C86FCF"/>
    <w:rsid w:val="00C9001F"/>
    <w:rsid w:val="00C90094"/>
    <w:rsid w:val="00C90235"/>
    <w:rsid w:val="00C90693"/>
    <w:rsid w:val="00C9092D"/>
    <w:rsid w:val="00C90ED1"/>
    <w:rsid w:val="00C915AE"/>
    <w:rsid w:val="00C917B9"/>
    <w:rsid w:val="00C91CF6"/>
    <w:rsid w:val="00C92B8A"/>
    <w:rsid w:val="00C92CA4"/>
    <w:rsid w:val="00C92E5B"/>
    <w:rsid w:val="00C92E60"/>
    <w:rsid w:val="00C931C4"/>
    <w:rsid w:val="00C936F1"/>
    <w:rsid w:val="00C9371F"/>
    <w:rsid w:val="00C93F37"/>
    <w:rsid w:val="00C94470"/>
    <w:rsid w:val="00C9456E"/>
    <w:rsid w:val="00C94BAE"/>
    <w:rsid w:val="00C94C28"/>
    <w:rsid w:val="00C950F2"/>
    <w:rsid w:val="00C957FF"/>
    <w:rsid w:val="00C9598F"/>
    <w:rsid w:val="00C95A13"/>
    <w:rsid w:val="00C95C28"/>
    <w:rsid w:val="00C95F92"/>
    <w:rsid w:val="00C968C7"/>
    <w:rsid w:val="00C971CB"/>
    <w:rsid w:val="00C97541"/>
    <w:rsid w:val="00C97D12"/>
    <w:rsid w:val="00CA07B9"/>
    <w:rsid w:val="00CA101B"/>
    <w:rsid w:val="00CA14BC"/>
    <w:rsid w:val="00CA1CF3"/>
    <w:rsid w:val="00CA1FFD"/>
    <w:rsid w:val="00CA2A33"/>
    <w:rsid w:val="00CA3230"/>
    <w:rsid w:val="00CA3FDA"/>
    <w:rsid w:val="00CA468B"/>
    <w:rsid w:val="00CA49B7"/>
    <w:rsid w:val="00CA49C4"/>
    <w:rsid w:val="00CA4DE5"/>
    <w:rsid w:val="00CA5B2E"/>
    <w:rsid w:val="00CA6208"/>
    <w:rsid w:val="00CA6569"/>
    <w:rsid w:val="00CA6C62"/>
    <w:rsid w:val="00CA7164"/>
    <w:rsid w:val="00CA7536"/>
    <w:rsid w:val="00CA76FB"/>
    <w:rsid w:val="00CA7B46"/>
    <w:rsid w:val="00CA7CA8"/>
    <w:rsid w:val="00CA7F9F"/>
    <w:rsid w:val="00CB00CE"/>
    <w:rsid w:val="00CB04BA"/>
    <w:rsid w:val="00CB0834"/>
    <w:rsid w:val="00CB0C65"/>
    <w:rsid w:val="00CB126D"/>
    <w:rsid w:val="00CB1291"/>
    <w:rsid w:val="00CB13D0"/>
    <w:rsid w:val="00CB15A7"/>
    <w:rsid w:val="00CB1665"/>
    <w:rsid w:val="00CB2706"/>
    <w:rsid w:val="00CB2F62"/>
    <w:rsid w:val="00CB342B"/>
    <w:rsid w:val="00CB3DD5"/>
    <w:rsid w:val="00CB3F13"/>
    <w:rsid w:val="00CB4174"/>
    <w:rsid w:val="00CB44ED"/>
    <w:rsid w:val="00CB4AE7"/>
    <w:rsid w:val="00CB4FCD"/>
    <w:rsid w:val="00CB538E"/>
    <w:rsid w:val="00CB5C6F"/>
    <w:rsid w:val="00CB5E12"/>
    <w:rsid w:val="00CB6010"/>
    <w:rsid w:val="00CB6012"/>
    <w:rsid w:val="00CB6190"/>
    <w:rsid w:val="00CB654C"/>
    <w:rsid w:val="00CB6767"/>
    <w:rsid w:val="00CB6869"/>
    <w:rsid w:val="00CB68D7"/>
    <w:rsid w:val="00CB6B27"/>
    <w:rsid w:val="00CB6B55"/>
    <w:rsid w:val="00CB6CE1"/>
    <w:rsid w:val="00CB716C"/>
    <w:rsid w:val="00CB7F85"/>
    <w:rsid w:val="00CC064D"/>
    <w:rsid w:val="00CC0F4D"/>
    <w:rsid w:val="00CC191C"/>
    <w:rsid w:val="00CC1CD4"/>
    <w:rsid w:val="00CC1EA8"/>
    <w:rsid w:val="00CC267E"/>
    <w:rsid w:val="00CC2E99"/>
    <w:rsid w:val="00CC3021"/>
    <w:rsid w:val="00CC3159"/>
    <w:rsid w:val="00CC38E3"/>
    <w:rsid w:val="00CC39B1"/>
    <w:rsid w:val="00CC4072"/>
    <w:rsid w:val="00CC4720"/>
    <w:rsid w:val="00CC49BF"/>
    <w:rsid w:val="00CC4F24"/>
    <w:rsid w:val="00CC52C6"/>
    <w:rsid w:val="00CC569F"/>
    <w:rsid w:val="00CC64BC"/>
    <w:rsid w:val="00CC66AE"/>
    <w:rsid w:val="00CC70F9"/>
    <w:rsid w:val="00CC7A83"/>
    <w:rsid w:val="00CC7D07"/>
    <w:rsid w:val="00CC7D0F"/>
    <w:rsid w:val="00CC7E80"/>
    <w:rsid w:val="00CD0087"/>
    <w:rsid w:val="00CD0D9B"/>
    <w:rsid w:val="00CD133F"/>
    <w:rsid w:val="00CD14DF"/>
    <w:rsid w:val="00CD1873"/>
    <w:rsid w:val="00CD1CC4"/>
    <w:rsid w:val="00CD1CED"/>
    <w:rsid w:val="00CD240A"/>
    <w:rsid w:val="00CD26F0"/>
    <w:rsid w:val="00CD2964"/>
    <w:rsid w:val="00CD2B8A"/>
    <w:rsid w:val="00CD2D21"/>
    <w:rsid w:val="00CD3016"/>
    <w:rsid w:val="00CD3619"/>
    <w:rsid w:val="00CD3B25"/>
    <w:rsid w:val="00CD445C"/>
    <w:rsid w:val="00CD56CB"/>
    <w:rsid w:val="00CD5B70"/>
    <w:rsid w:val="00CD5B96"/>
    <w:rsid w:val="00CD5BAE"/>
    <w:rsid w:val="00CD5BF5"/>
    <w:rsid w:val="00CD6238"/>
    <w:rsid w:val="00CD63D6"/>
    <w:rsid w:val="00CD6630"/>
    <w:rsid w:val="00CD6E7F"/>
    <w:rsid w:val="00CD7885"/>
    <w:rsid w:val="00CD7921"/>
    <w:rsid w:val="00CD7F32"/>
    <w:rsid w:val="00CE00C4"/>
    <w:rsid w:val="00CE033F"/>
    <w:rsid w:val="00CE0415"/>
    <w:rsid w:val="00CE0EC9"/>
    <w:rsid w:val="00CE0FB7"/>
    <w:rsid w:val="00CE1A7D"/>
    <w:rsid w:val="00CE2306"/>
    <w:rsid w:val="00CE23B6"/>
    <w:rsid w:val="00CE24EB"/>
    <w:rsid w:val="00CE2549"/>
    <w:rsid w:val="00CE2821"/>
    <w:rsid w:val="00CE28EC"/>
    <w:rsid w:val="00CE2FB5"/>
    <w:rsid w:val="00CE3DEF"/>
    <w:rsid w:val="00CE3E18"/>
    <w:rsid w:val="00CE418D"/>
    <w:rsid w:val="00CE449F"/>
    <w:rsid w:val="00CE489A"/>
    <w:rsid w:val="00CE58FC"/>
    <w:rsid w:val="00CE5ACC"/>
    <w:rsid w:val="00CE601F"/>
    <w:rsid w:val="00CE61B9"/>
    <w:rsid w:val="00CE69A0"/>
    <w:rsid w:val="00CE70F7"/>
    <w:rsid w:val="00CE7A2D"/>
    <w:rsid w:val="00CE7AD5"/>
    <w:rsid w:val="00CE7C7A"/>
    <w:rsid w:val="00CF09E7"/>
    <w:rsid w:val="00CF126B"/>
    <w:rsid w:val="00CF1378"/>
    <w:rsid w:val="00CF14AB"/>
    <w:rsid w:val="00CF15C6"/>
    <w:rsid w:val="00CF1DFA"/>
    <w:rsid w:val="00CF225F"/>
    <w:rsid w:val="00CF33F4"/>
    <w:rsid w:val="00CF3BA9"/>
    <w:rsid w:val="00CF3D5E"/>
    <w:rsid w:val="00CF3F34"/>
    <w:rsid w:val="00CF4262"/>
    <w:rsid w:val="00CF426F"/>
    <w:rsid w:val="00CF4383"/>
    <w:rsid w:val="00CF4B6B"/>
    <w:rsid w:val="00CF4BBE"/>
    <w:rsid w:val="00CF53A8"/>
    <w:rsid w:val="00CF5554"/>
    <w:rsid w:val="00CF565F"/>
    <w:rsid w:val="00CF56B0"/>
    <w:rsid w:val="00CF5958"/>
    <w:rsid w:val="00CF5A59"/>
    <w:rsid w:val="00CF60A6"/>
    <w:rsid w:val="00CF66BD"/>
    <w:rsid w:val="00CF6CC9"/>
    <w:rsid w:val="00CF78F9"/>
    <w:rsid w:val="00CF7BDD"/>
    <w:rsid w:val="00CF7E54"/>
    <w:rsid w:val="00D00459"/>
    <w:rsid w:val="00D00BC4"/>
    <w:rsid w:val="00D00CB7"/>
    <w:rsid w:val="00D0127B"/>
    <w:rsid w:val="00D01534"/>
    <w:rsid w:val="00D015B0"/>
    <w:rsid w:val="00D02B0F"/>
    <w:rsid w:val="00D02E79"/>
    <w:rsid w:val="00D035D4"/>
    <w:rsid w:val="00D03688"/>
    <w:rsid w:val="00D04FB6"/>
    <w:rsid w:val="00D055D4"/>
    <w:rsid w:val="00D05CD2"/>
    <w:rsid w:val="00D05DFB"/>
    <w:rsid w:val="00D06130"/>
    <w:rsid w:val="00D06A16"/>
    <w:rsid w:val="00D06B9C"/>
    <w:rsid w:val="00D06DAD"/>
    <w:rsid w:val="00D06FB1"/>
    <w:rsid w:val="00D07195"/>
    <w:rsid w:val="00D07334"/>
    <w:rsid w:val="00D0739A"/>
    <w:rsid w:val="00D07D82"/>
    <w:rsid w:val="00D10031"/>
    <w:rsid w:val="00D1098C"/>
    <w:rsid w:val="00D10B08"/>
    <w:rsid w:val="00D119E0"/>
    <w:rsid w:val="00D11C56"/>
    <w:rsid w:val="00D123E8"/>
    <w:rsid w:val="00D1258B"/>
    <w:rsid w:val="00D12AD2"/>
    <w:rsid w:val="00D13078"/>
    <w:rsid w:val="00D13234"/>
    <w:rsid w:val="00D13CDE"/>
    <w:rsid w:val="00D14638"/>
    <w:rsid w:val="00D14B80"/>
    <w:rsid w:val="00D14CCF"/>
    <w:rsid w:val="00D14DBD"/>
    <w:rsid w:val="00D14FCB"/>
    <w:rsid w:val="00D15063"/>
    <w:rsid w:val="00D15103"/>
    <w:rsid w:val="00D15147"/>
    <w:rsid w:val="00D15CA1"/>
    <w:rsid w:val="00D166C9"/>
    <w:rsid w:val="00D17117"/>
    <w:rsid w:val="00D173F1"/>
    <w:rsid w:val="00D17AEF"/>
    <w:rsid w:val="00D20104"/>
    <w:rsid w:val="00D20586"/>
    <w:rsid w:val="00D209D2"/>
    <w:rsid w:val="00D21012"/>
    <w:rsid w:val="00D217C8"/>
    <w:rsid w:val="00D226A1"/>
    <w:rsid w:val="00D22BF6"/>
    <w:rsid w:val="00D23AE5"/>
    <w:rsid w:val="00D23E9A"/>
    <w:rsid w:val="00D24236"/>
    <w:rsid w:val="00D24880"/>
    <w:rsid w:val="00D2564A"/>
    <w:rsid w:val="00D25CDD"/>
    <w:rsid w:val="00D26506"/>
    <w:rsid w:val="00D26AEB"/>
    <w:rsid w:val="00D26CCE"/>
    <w:rsid w:val="00D2704D"/>
    <w:rsid w:val="00D27104"/>
    <w:rsid w:val="00D3005F"/>
    <w:rsid w:val="00D3018F"/>
    <w:rsid w:val="00D30C34"/>
    <w:rsid w:val="00D311D6"/>
    <w:rsid w:val="00D316F1"/>
    <w:rsid w:val="00D32ABF"/>
    <w:rsid w:val="00D32EF7"/>
    <w:rsid w:val="00D3302C"/>
    <w:rsid w:val="00D340C9"/>
    <w:rsid w:val="00D3495B"/>
    <w:rsid w:val="00D34FB9"/>
    <w:rsid w:val="00D35582"/>
    <w:rsid w:val="00D35597"/>
    <w:rsid w:val="00D35F0F"/>
    <w:rsid w:val="00D367B2"/>
    <w:rsid w:val="00D368B2"/>
    <w:rsid w:val="00D36B16"/>
    <w:rsid w:val="00D36EB1"/>
    <w:rsid w:val="00D37BD4"/>
    <w:rsid w:val="00D37DA8"/>
    <w:rsid w:val="00D40231"/>
    <w:rsid w:val="00D403F2"/>
    <w:rsid w:val="00D405E5"/>
    <w:rsid w:val="00D40D96"/>
    <w:rsid w:val="00D410BE"/>
    <w:rsid w:val="00D41366"/>
    <w:rsid w:val="00D41545"/>
    <w:rsid w:val="00D420D6"/>
    <w:rsid w:val="00D4248B"/>
    <w:rsid w:val="00D42ABA"/>
    <w:rsid w:val="00D42B92"/>
    <w:rsid w:val="00D42F86"/>
    <w:rsid w:val="00D43410"/>
    <w:rsid w:val="00D445A7"/>
    <w:rsid w:val="00D445E8"/>
    <w:rsid w:val="00D44BEF"/>
    <w:rsid w:val="00D45BB3"/>
    <w:rsid w:val="00D45EA7"/>
    <w:rsid w:val="00D460B3"/>
    <w:rsid w:val="00D4658A"/>
    <w:rsid w:val="00D46FD1"/>
    <w:rsid w:val="00D47381"/>
    <w:rsid w:val="00D4751C"/>
    <w:rsid w:val="00D476E7"/>
    <w:rsid w:val="00D478C6"/>
    <w:rsid w:val="00D51777"/>
    <w:rsid w:val="00D51A81"/>
    <w:rsid w:val="00D51CF9"/>
    <w:rsid w:val="00D52080"/>
    <w:rsid w:val="00D526D2"/>
    <w:rsid w:val="00D52B1D"/>
    <w:rsid w:val="00D544FA"/>
    <w:rsid w:val="00D547D9"/>
    <w:rsid w:val="00D54838"/>
    <w:rsid w:val="00D5494E"/>
    <w:rsid w:val="00D54A81"/>
    <w:rsid w:val="00D54B0A"/>
    <w:rsid w:val="00D553BA"/>
    <w:rsid w:val="00D555B0"/>
    <w:rsid w:val="00D5564B"/>
    <w:rsid w:val="00D558FF"/>
    <w:rsid w:val="00D55CFF"/>
    <w:rsid w:val="00D55ECB"/>
    <w:rsid w:val="00D561C7"/>
    <w:rsid w:val="00D563A9"/>
    <w:rsid w:val="00D565FE"/>
    <w:rsid w:val="00D5665E"/>
    <w:rsid w:val="00D5677B"/>
    <w:rsid w:val="00D568BD"/>
    <w:rsid w:val="00D57127"/>
    <w:rsid w:val="00D57447"/>
    <w:rsid w:val="00D5752D"/>
    <w:rsid w:val="00D57727"/>
    <w:rsid w:val="00D57E68"/>
    <w:rsid w:val="00D606C3"/>
    <w:rsid w:val="00D60A89"/>
    <w:rsid w:val="00D60DE9"/>
    <w:rsid w:val="00D6118A"/>
    <w:rsid w:val="00D61376"/>
    <w:rsid w:val="00D620A3"/>
    <w:rsid w:val="00D620E7"/>
    <w:rsid w:val="00D626F3"/>
    <w:rsid w:val="00D627E2"/>
    <w:rsid w:val="00D63047"/>
    <w:rsid w:val="00D63133"/>
    <w:rsid w:val="00D63369"/>
    <w:rsid w:val="00D6362E"/>
    <w:rsid w:val="00D639E3"/>
    <w:rsid w:val="00D63B4E"/>
    <w:rsid w:val="00D63B4F"/>
    <w:rsid w:val="00D63B76"/>
    <w:rsid w:val="00D63EF9"/>
    <w:rsid w:val="00D63F64"/>
    <w:rsid w:val="00D64364"/>
    <w:rsid w:val="00D66465"/>
    <w:rsid w:val="00D666CA"/>
    <w:rsid w:val="00D66B69"/>
    <w:rsid w:val="00D66C87"/>
    <w:rsid w:val="00D66DDF"/>
    <w:rsid w:val="00D6730B"/>
    <w:rsid w:val="00D67CBC"/>
    <w:rsid w:val="00D67D84"/>
    <w:rsid w:val="00D67EFF"/>
    <w:rsid w:val="00D70089"/>
    <w:rsid w:val="00D70232"/>
    <w:rsid w:val="00D70D5B"/>
    <w:rsid w:val="00D711F1"/>
    <w:rsid w:val="00D72527"/>
    <w:rsid w:val="00D72B5C"/>
    <w:rsid w:val="00D72FF2"/>
    <w:rsid w:val="00D73388"/>
    <w:rsid w:val="00D73C13"/>
    <w:rsid w:val="00D74546"/>
    <w:rsid w:val="00D74CF0"/>
    <w:rsid w:val="00D75751"/>
    <w:rsid w:val="00D7593C"/>
    <w:rsid w:val="00D75A91"/>
    <w:rsid w:val="00D75BEE"/>
    <w:rsid w:val="00D76220"/>
    <w:rsid w:val="00D7667F"/>
    <w:rsid w:val="00D76CB7"/>
    <w:rsid w:val="00D76E3B"/>
    <w:rsid w:val="00D77097"/>
    <w:rsid w:val="00D773A7"/>
    <w:rsid w:val="00D77E85"/>
    <w:rsid w:val="00D80329"/>
    <w:rsid w:val="00D806A1"/>
    <w:rsid w:val="00D806F8"/>
    <w:rsid w:val="00D8085D"/>
    <w:rsid w:val="00D80C72"/>
    <w:rsid w:val="00D80EC5"/>
    <w:rsid w:val="00D81023"/>
    <w:rsid w:val="00D81511"/>
    <w:rsid w:val="00D81911"/>
    <w:rsid w:val="00D8272F"/>
    <w:rsid w:val="00D82D8E"/>
    <w:rsid w:val="00D8302C"/>
    <w:rsid w:val="00D83690"/>
    <w:rsid w:val="00D836FA"/>
    <w:rsid w:val="00D8410C"/>
    <w:rsid w:val="00D84BA4"/>
    <w:rsid w:val="00D857A0"/>
    <w:rsid w:val="00D85B1E"/>
    <w:rsid w:val="00D85B75"/>
    <w:rsid w:val="00D85D6D"/>
    <w:rsid w:val="00D85E31"/>
    <w:rsid w:val="00D86026"/>
    <w:rsid w:val="00D86426"/>
    <w:rsid w:val="00D86845"/>
    <w:rsid w:val="00D86D14"/>
    <w:rsid w:val="00D86E61"/>
    <w:rsid w:val="00D87AFE"/>
    <w:rsid w:val="00D87C1F"/>
    <w:rsid w:val="00D90301"/>
    <w:rsid w:val="00D90387"/>
    <w:rsid w:val="00D90C1F"/>
    <w:rsid w:val="00D9107D"/>
    <w:rsid w:val="00D91644"/>
    <w:rsid w:val="00D928B5"/>
    <w:rsid w:val="00D92C30"/>
    <w:rsid w:val="00D9320A"/>
    <w:rsid w:val="00D933AA"/>
    <w:rsid w:val="00D93738"/>
    <w:rsid w:val="00D93974"/>
    <w:rsid w:val="00D942EE"/>
    <w:rsid w:val="00D94559"/>
    <w:rsid w:val="00D947B0"/>
    <w:rsid w:val="00D9484E"/>
    <w:rsid w:val="00D94BB4"/>
    <w:rsid w:val="00D94CE0"/>
    <w:rsid w:val="00D95456"/>
    <w:rsid w:val="00D95995"/>
    <w:rsid w:val="00D95AEF"/>
    <w:rsid w:val="00D95BFE"/>
    <w:rsid w:val="00D95D6C"/>
    <w:rsid w:val="00D95DC3"/>
    <w:rsid w:val="00D9686C"/>
    <w:rsid w:val="00D96BB1"/>
    <w:rsid w:val="00D96FB6"/>
    <w:rsid w:val="00D97625"/>
    <w:rsid w:val="00D97EB9"/>
    <w:rsid w:val="00DA1051"/>
    <w:rsid w:val="00DA12EB"/>
    <w:rsid w:val="00DA1387"/>
    <w:rsid w:val="00DA175C"/>
    <w:rsid w:val="00DA1C80"/>
    <w:rsid w:val="00DA1E10"/>
    <w:rsid w:val="00DA20D9"/>
    <w:rsid w:val="00DA22BF"/>
    <w:rsid w:val="00DA2760"/>
    <w:rsid w:val="00DA2EA5"/>
    <w:rsid w:val="00DA304A"/>
    <w:rsid w:val="00DA3051"/>
    <w:rsid w:val="00DA3BE7"/>
    <w:rsid w:val="00DA4195"/>
    <w:rsid w:val="00DA41A1"/>
    <w:rsid w:val="00DA41E1"/>
    <w:rsid w:val="00DA41ED"/>
    <w:rsid w:val="00DA4770"/>
    <w:rsid w:val="00DA4D6C"/>
    <w:rsid w:val="00DA4DE7"/>
    <w:rsid w:val="00DA4F36"/>
    <w:rsid w:val="00DA4FF3"/>
    <w:rsid w:val="00DA50A0"/>
    <w:rsid w:val="00DA538A"/>
    <w:rsid w:val="00DA548F"/>
    <w:rsid w:val="00DA561D"/>
    <w:rsid w:val="00DA600E"/>
    <w:rsid w:val="00DA61D3"/>
    <w:rsid w:val="00DA660D"/>
    <w:rsid w:val="00DA6C1A"/>
    <w:rsid w:val="00DA71B7"/>
    <w:rsid w:val="00DA71E9"/>
    <w:rsid w:val="00DA7411"/>
    <w:rsid w:val="00DA745B"/>
    <w:rsid w:val="00DA782B"/>
    <w:rsid w:val="00DA79E5"/>
    <w:rsid w:val="00DB05F6"/>
    <w:rsid w:val="00DB0C6E"/>
    <w:rsid w:val="00DB0F5F"/>
    <w:rsid w:val="00DB1115"/>
    <w:rsid w:val="00DB14D4"/>
    <w:rsid w:val="00DB16F3"/>
    <w:rsid w:val="00DB1F4E"/>
    <w:rsid w:val="00DB2688"/>
    <w:rsid w:val="00DB2D5F"/>
    <w:rsid w:val="00DB308F"/>
    <w:rsid w:val="00DB3113"/>
    <w:rsid w:val="00DB34D0"/>
    <w:rsid w:val="00DB34DC"/>
    <w:rsid w:val="00DB35EC"/>
    <w:rsid w:val="00DB4253"/>
    <w:rsid w:val="00DB4549"/>
    <w:rsid w:val="00DB4681"/>
    <w:rsid w:val="00DB5191"/>
    <w:rsid w:val="00DB561E"/>
    <w:rsid w:val="00DB59B3"/>
    <w:rsid w:val="00DB5B91"/>
    <w:rsid w:val="00DB5D8D"/>
    <w:rsid w:val="00DB62D2"/>
    <w:rsid w:val="00DB6C39"/>
    <w:rsid w:val="00DB73CB"/>
    <w:rsid w:val="00DB7555"/>
    <w:rsid w:val="00DB77B6"/>
    <w:rsid w:val="00DB79BD"/>
    <w:rsid w:val="00DC02C1"/>
    <w:rsid w:val="00DC03DA"/>
    <w:rsid w:val="00DC0473"/>
    <w:rsid w:val="00DC0EEA"/>
    <w:rsid w:val="00DC1340"/>
    <w:rsid w:val="00DC14AA"/>
    <w:rsid w:val="00DC18CB"/>
    <w:rsid w:val="00DC2BFD"/>
    <w:rsid w:val="00DC2CAB"/>
    <w:rsid w:val="00DC477F"/>
    <w:rsid w:val="00DC4AB6"/>
    <w:rsid w:val="00DC4EED"/>
    <w:rsid w:val="00DC5396"/>
    <w:rsid w:val="00DC5440"/>
    <w:rsid w:val="00DC6073"/>
    <w:rsid w:val="00DC66E9"/>
    <w:rsid w:val="00DC782C"/>
    <w:rsid w:val="00DC7955"/>
    <w:rsid w:val="00DC7AA1"/>
    <w:rsid w:val="00DD01C9"/>
    <w:rsid w:val="00DD083B"/>
    <w:rsid w:val="00DD1D91"/>
    <w:rsid w:val="00DD223D"/>
    <w:rsid w:val="00DD2279"/>
    <w:rsid w:val="00DD2345"/>
    <w:rsid w:val="00DD2418"/>
    <w:rsid w:val="00DD2523"/>
    <w:rsid w:val="00DD2707"/>
    <w:rsid w:val="00DD4725"/>
    <w:rsid w:val="00DD56EC"/>
    <w:rsid w:val="00DD5729"/>
    <w:rsid w:val="00DD5E8B"/>
    <w:rsid w:val="00DD5EA3"/>
    <w:rsid w:val="00DD6304"/>
    <w:rsid w:val="00DD64DF"/>
    <w:rsid w:val="00DD6554"/>
    <w:rsid w:val="00DD7512"/>
    <w:rsid w:val="00DD77C0"/>
    <w:rsid w:val="00DE0051"/>
    <w:rsid w:val="00DE0798"/>
    <w:rsid w:val="00DE0A95"/>
    <w:rsid w:val="00DE0B55"/>
    <w:rsid w:val="00DE1E70"/>
    <w:rsid w:val="00DE24C0"/>
    <w:rsid w:val="00DE2A2D"/>
    <w:rsid w:val="00DE2DCA"/>
    <w:rsid w:val="00DE2DF9"/>
    <w:rsid w:val="00DE2EA2"/>
    <w:rsid w:val="00DE3934"/>
    <w:rsid w:val="00DE3981"/>
    <w:rsid w:val="00DE3C5E"/>
    <w:rsid w:val="00DE3FEE"/>
    <w:rsid w:val="00DE430B"/>
    <w:rsid w:val="00DE4610"/>
    <w:rsid w:val="00DE4CF4"/>
    <w:rsid w:val="00DE5101"/>
    <w:rsid w:val="00DE5DC8"/>
    <w:rsid w:val="00DE6AAD"/>
    <w:rsid w:val="00DE6B45"/>
    <w:rsid w:val="00DE6CAF"/>
    <w:rsid w:val="00DE7105"/>
    <w:rsid w:val="00DE714F"/>
    <w:rsid w:val="00DE7B42"/>
    <w:rsid w:val="00DE7C6F"/>
    <w:rsid w:val="00DF034B"/>
    <w:rsid w:val="00DF0406"/>
    <w:rsid w:val="00DF074F"/>
    <w:rsid w:val="00DF09F5"/>
    <w:rsid w:val="00DF0A47"/>
    <w:rsid w:val="00DF0BD3"/>
    <w:rsid w:val="00DF0E67"/>
    <w:rsid w:val="00DF151C"/>
    <w:rsid w:val="00DF1610"/>
    <w:rsid w:val="00DF17AF"/>
    <w:rsid w:val="00DF1A9B"/>
    <w:rsid w:val="00DF1F36"/>
    <w:rsid w:val="00DF21B1"/>
    <w:rsid w:val="00DF23C6"/>
    <w:rsid w:val="00DF24C5"/>
    <w:rsid w:val="00DF24C8"/>
    <w:rsid w:val="00DF2A3B"/>
    <w:rsid w:val="00DF2D17"/>
    <w:rsid w:val="00DF2D1D"/>
    <w:rsid w:val="00DF39C5"/>
    <w:rsid w:val="00DF3A0A"/>
    <w:rsid w:val="00DF49E1"/>
    <w:rsid w:val="00DF5819"/>
    <w:rsid w:val="00DF5E26"/>
    <w:rsid w:val="00DF60F7"/>
    <w:rsid w:val="00DF62BC"/>
    <w:rsid w:val="00DF6384"/>
    <w:rsid w:val="00DF69E4"/>
    <w:rsid w:val="00DF6A9F"/>
    <w:rsid w:val="00DF6D13"/>
    <w:rsid w:val="00DF709B"/>
    <w:rsid w:val="00DF763D"/>
    <w:rsid w:val="00DF7992"/>
    <w:rsid w:val="00DF7A28"/>
    <w:rsid w:val="00DF7E08"/>
    <w:rsid w:val="00E0042E"/>
    <w:rsid w:val="00E008D5"/>
    <w:rsid w:val="00E009FA"/>
    <w:rsid w:val="00E00B33"/>
    <w:rsid w:val="00E0144D"/>
    <w:rsid w:val="00E01754"/>
    <w:rsid w:val="00E01D4E"/>
    <w:rsid w:val="00E022F9"/>
    <w:rsid w:val="00E02834"/>
    <w:rsid w:val="00E02BB0"/>
    <w:rsid w:val="00E02BD2"/>
    <w:rsid w:val="00E02D90"/>
    <w:rsid w:val="00E02DA8"/>
    <w:rsid w:val="00E0388D"/>
    <w:rsid w:val="00E045CA"/>
    <w:rsid w:val="00E0482E"/>
    <w:rsid w:val="00E0502D"/>
    <w:rsid w:val="00E05033"/>
    <w:rsid w:val="00E05AEE"/>
    <w:rsid w:val="00E06273"/>
    <w:rsid w:val="00E0644C"/>
    <w:rsid w:val="00E06450"/>
    <w:rsid w:val="00E06921"/>
    <w:rsid w:val="00E0762B"/>
    <w:rsid w:val="00E0794D"/>
    <w:rsid w:val="00E07A62"/>
    <w:rsid w:val="00E1039A"/>
    <w:rsid w:val="00E106D4"/>
    <w:rsid w:val="00E10978"/>
    <w:rsid w:val="00E11317"/>
    <w:rsid w:val="00E1179C"/>
    <w:rsid w:val="00E12989"/>
    <w:rsid w:val="00E12FB1"/>
    <w:rsid w:val="00E1314A"/>
    <w:rsid w:val="00E1351B"/>
    <w:rsid w:val="00E13D0D"/>
    <w:rsid w:val="00E13E04"/>
    <w:rsid w:val="00E142C9"/>
    <w:rsid w:val="00E143FD"/>
    <w:rsid w:val="00E14806"/>
    <w:rsid w:val="00E14DDF"/>
    <w:rsid w:val="00E154A6"/>
    <w:rsid w:val="00E157B2"/>
    <w:rsid w:val="00E15A13"/>
    <w:rsid w:val="00E15FE4"/>
    <w:rsid w:val="00E16054"/>
    <w:rsid w:val="00E1711A"/>
    <w:rsid w:val="00E21244"/>
    <w:rsid w:val="00E215B6"/>
    <w:rsid w:val="00E2196B"/>
    <w:rsid w:val="00E21DA3"/>
    <w:rsid w:val="00E21EE9"/>
    <w:rsid w:val="00E21F0E"/>
    <w:rsid w:val="00E21FD4"/>
    <w:rsid w:val="00E22F67"/>
    <w:rsid w:val="00E23AC8"/>
    <w:rsid w:val="00E24008"/>
    <w:rsid w:val="00E24082"/>
    <w:rsid w:val="00E247CC"/>
    <w:rsid w:val="00E24C43"/>
    <w:rsid w:val="00E24D57"/>
    <w:rsid w:val="00E25010"/>
    <w:rsid w:val="00E25475"/>
    <w:rsid w:val="00E26114"/>
    <w:rsid w:val="00E262AE"/>
    <w:rsid w:val="00E262C1"/>
    <w:rsid w:val="00E264B8"/>
    <w:rsid w:val="00E26725"/>
    <w:rsid w:val="00E27C65"/>
    <w:rsid w:val="00E3039A"/>
    <w:rsid w:val="00E30E58"/>
    <w:rsid w:val="00E31959"/>
    <w:rsid w:val="00E31DB2"/>
    <w:rsid w:val="00E32256"/>
    <w:rsid w:val="00E326E8"/>
    <w:rsid w:val="00E326F6"/>
    <w:rsid w:val="00E32DCE"/>
    <w:rsid w:val="00E33947"/>
    <w:rsid w:val="00E33DBF"/>
    <w:rsid w:val="00E340B9"/>
    <w:rsid w:val="00E3497E"/>
    <w:rsid w:val="00E35457"/>
    <w:rsid w:val="00E35DA1"/>
    <w:rsid w:val="00E36104"/>
    <w:rsid w:val="00E369E2"/>
    <w:rsid w:val="00E36C11"/>
    <w:rsid w:val="00E37029"/>
    <w:rsid w:val="00E37063"/>
    <w:rsid w:val="00E3735A"/>
    <w:rsid w:val="00E37A31"/>
    <w:rsid w:val="00E37BD2"/>
    <w:rsid w:val="00E37D33"/>
    <w:rsid w:val="00E37DBC"/>
    <w:rsid w:val="00E37E6C"/>
    <w:rsid w:val="00E40850"/>
    <w:rsid w:val="00E40ECA"/>
    <w:rsid w:val="00E4157C"/>
    <w:rsid w:val="00E41EA1"/>
    <w:rsid w:val="00E42455"/>
    <w:rsid w:val="00E42516"/>
    <w:rsid w:val="00E430F2"/>
    <w:rsid w:val="00E434C6"/>
    <w:rsid w:val="00E4358E"/>
    <w:rsid w:val="00E4386E"/>
    <w:rsid w:val="00E438DF"/>
    <w:rsid w:val="00E4401A"/>
    <w:rsid w:val="00E4447E"/>
    <w:rsid w:val="00E44BA0"/>
    <w:rsid w:val="00E44DDE"/>
    <w:rsid w:val="00E44EE0"/>
    <w:rsid w:val="00E4520C"/>
    <w:rsid w:val="00E45624"/>
    <w:rsid w:val="00E4647B"/>
    <w:rsid w:val="00E4743F"/>
    <w:rsid w:val="00E47D02"/>
    <w:rsid w:val="00E47E70"/>
    <w:rsid w:val="00E47FCD"/>
    <w:rsid w:val="00E500B8"/>
    <w:rsid w:val="00E5025F"/>
    <w:rsid w:val="00E5080B"/>
    <w:rsid w:val="00E50966"/>
    <w:rsid w:val="00E509BF"/>
    <w:rsid w:val="00E50A2B"/>
    <w:rsid w:val="00E50E03"/>
    <w:rsid w:val="00E5183B"/>
    <w:rsid w:val="00E521CA"/>
    <w:rsid w:val="00E5295A"/>
    <w:rsid w:val="00E52AEB"/>
    <w:rsid w:val="00E533A9"/>
    <w:rsid w:val="00E53D73"/>
    <w:rsid w:val="00E540B9"/>
    <w:rsid w:val="00E5517C"/>
    <w:rsid w:val="00E5520F"/>
    <w:rsid w:val="00E5546D"/>
    <w:rsid w:val="00E555C4"/>
    <w:rsid w:val="00E557B9"/>
    <w:rsid w:val="00E56343"/>
    <w:rsid w:val="00E563ED"/>
    <w:rsid w:val="00E56CCB"/>
    <w:rsid w:val="00E56D41"/>
    <w:rsid w:val="00E56DB0"/>
    <w:rsid w:val="00E571C3"/>
    <w:rsid w:val="00E5722D"/>
    <w:rsid w:val="00E57A50"/>
    <w:rsid w:val="00E57AE9"/>
    <w:rsid w:val="00E57D16"/>
    <w:rsid w:val="00E57D27"/>
    <w:rsid w:val="00E57D5B"/>
    <w:rsid w:val="00E601E5"/>
    <w:rsid w:val="00E60340"/>
    <w:rsid w:val="00E60A35"/>
    <w:rsid w:val="00E60AC4"/>
    <w:rsid w:val="00E60C2D"/>
    <w:rsid w:val="00E60CA6"/>
    <w:rsid w:val="00E612DE"/>
    <w:rsid w:val="00E6150D"/>
    <w:rsid w:val="00E617D4"/>
    <w:rsid w:val="00E61815"/>
    <w:rsid w:val="00E61AAB"/>
    <w:rsid w:val="00E61EAE"/>
    <w:rsid w:val="00E62445"/>
    <w:rsid w:val="00E62DE4"/>
    <w:rsid w:val="00E6301D"/>
    <w:rsid w:val="00E641AB"/>
    <w:rsid w:val="00E647C9"/>
    <w:rsid w:val="00E6482C"/>
    <w:rsid w:val="00E6497D"/>
    <w:rsid w:val="00E65049"/>
    <w:rsid w:val="00E6522C"/>
    <w:rsid w:val="00E653A0"/>
    <w:rsid w:val="00E653A2"/>
    <w:rsid w:val="00E6542B"/>
    <w:rsid w:val="00E65A59"/>
    <w:rsid w:val="00E66446"/>
    <w:rsid w:val="00E66493"/>
    <w:rsid w:val="00E66A31"/>
    <w:rsid w:val="00E66F06"/>
    <w:rsid w:val="00E679B8"/>
    <w:rsid w:val="00E67B23"/>
    <w:rsid w:val="00E67D1B"/>
    <w:rsid w:val="00E7040B"/>
    <w:rsid w:val="00E70E05"/>
    <w:rsid w:val="00E70FDB"/>
    <w:rsid w:val="00E71445"/>
    <w:rsid w:val="00E7178F"/>
    <w:rsid w:val="00E71A8A"/>
    <w:rsid w:val="00E71C3B"/>
    <w:rsid w:val="00E71F8B"/>
    <w:rsid w:val="00E71FF1"/>
    <w:rsid w:val="00E72904"/>
    <w:rsid w:val="00E72977"/>
    <w:rsid w:val="00E72A7A"/>
    <w:rsid w:val="00E72BF3"/>
    <w:rsid w:val="00E73102"/>
    <w:rsid w:val="00E7311D"/>
    <w:rsid w:val="00E73B72"/>
    <w:rsid w:val="00E73F6D"/>
    <w:rsid w:val="00E73F96"/>
    <w:rsid w:val="00E7443F"/>
    <w:rsid w:val="00E745B0"/>
    <w:rsid w:val="00E7471F"/>
    <w:rsid w:val="00E74F2B"/>
    <w:rsid w:val="00E7594E"/>
    <w:rsid w:val="00E75D84"/>
    <w:rsid w:val="00E75F2F"/>
    <w:rsid w:val="00E76070"/>
    <w:rsid w:val="00E766B8"/>
    <w:rsid w:val="00E76EE6"/>
    <w:rsid w:val="00E776A3"/>
    <w:rsid w:val="00E776C5"/>
    <w:rsid w:val="00E77A10"/>
    <w:rsid w:val="00E80409"/>
    <w:rsid w:val="00E80445"/>
    <w:rsid w:val="00E808C3"/>
    <w:rsid w:val="00E81406"/>
    <w:rsid w:val="00E8186C"/>
    <w:rsid w:val="00E82198"/>
    <w:rsid w:val="00E821A5"/>
    <w:rsid w:val="00E829F5"/>
    <w:rsid w:val="00E83AF9"/>
    <w:rsid w:val="00E8427C"/>
    <w:rsid w:val="00E84732"/>
    <w:rsid w:val="00E84883"/>
    <w:rsid w:val="00E8530F"/>
    <w:rsid w:val="00E853FF"/>
    <w:rsid w:val="00E8542C"/>
    <w:rsid w:val="00E85671"/>
    <w:rsid w:val="00E85760"/>
    <w:rsid w:val="00E868E8"/>
    <w:rsid w:val="00E86B8B"/>
    <w:rsid w:val="00E86C17"/>
    <w:rsid w:val="00E86FFE"/>
    <w:rsid w:val="00E87107"/>
    <w:rsid w:val="00E8712B"/>
    <w:rsid w:val="00E8747C"/>
    <w:rsid w:val="00E87556"/>
    <w:rsid w:val="00E87850"/>
    <w:rsid w:val="00E87E3C"/>
    <w:rsid w:val="00E87F1D"/>
    <w:rsid w:val="00E900D0"/>
    <w:rsid w:val="00E91388"/>
    <w:rsid w:val="00E91FE6"/>
    <w:rsid w:val="00E92395"/>
    <w:rsid w:val="00E927B5"/>
    <w:rsid w:val="00E92A1D"/>
    <w:rsid w:val="00E93017"/>
    <w:rsid w:val="00E930E3"/>
    <w:rsid w:val="00E93526"/>
    <w:rsid w:val="00E938A7"/>
    <w:rsid w:val="00E938F5"/>
    <w:rsid w:val="00E93BCA"/>
    <w:rsid w:val="00E94AD9"/>
    <w:rsid w:val="00E94B9D"/>
    <w:rsid w:val="00E94CB7"/>
    <w:rsid w:val="00E94E3F"/>
    <w:rsid w:val="00E94FCB"/>
    <w:rsid w:val="00E95312"/>
    <w:rsid w:val="00E953ED"/>
    <w:rsid w:val="00E95F48"/>
    <w:rsid w:val="00E96EC5"/>
    <w:rsid w:val="00E972BB"/>
    <w:rsid w:val="00E976BE"/>
    <w:rsid w:val="00E979D9"/>
    <w:rsid w:val="00E97A2A"/>
    <w:rsid w:val="00E97FC1"/>
    <w:rsid w:val="00EA02CB"/>
    <w:rsid w:val="00EA0DED"/>
    <w:rsid w:val="00EA0E7D"/>
    <w:rsid w:val="00EA0F88"/>
    <w:rsid w:val="00EA0FC7"/>
    <w:rsid w:val="00EA11D4"/>
    <w:rsid w:val="00EA1CC7"/>
    <w:rsid w:val="00EA1D7E"/>
    <w:rsid w:val="00EA2483"/>
    <w:rsid w:val="00EA2B32"/>
    <w:rsid w:val="00EA2EA1"/>
    <w:rsid w:val="00EA2F48"/>
    <w:rsid w:val="00EA3A4A"/>
    <w:rsid w:val="00EA3B10"/>
    <w:rsid w:val="00EA3F74"/>
    <w:rsid w:val="00EA4548"/>
    <w:rsid w:val="00EA486A"/>
    <w:rsid w:val="00EA4C73"/>
    <w:rsid w:val="00EA5579"/>
    <w:rsid w:val="00EA59C6"/>
    <w:rsid w:val="00EA676A"/>
    <w:rsid w:val="00EA6963"/>
    <w:rsid w:val="00EA6B00"/>
    <w:rsid w:val="00EA7870"/>
    <w:rsid w:val="00EA7BAE"/>
    <w:rsid w:val="00EA7F4E"/>
    <w:rsid w:val="00EB004A"/>
    <w:rsid w:val="00EB02C3"/>
    <w:rsid w:val="00EB08C1"/>
    <w:rsid w:val="00EB0CE7"/>
    <w:rsid w:val="00EB143C"/>
    <w:rsid w:val="00EB1972"/>
    <w:rsid w:val="00EB1D40"/>
    <w:rsid w:val="00EB2F60"/>
    <w:rsid w:val="00EB3157"/>
    <w:rsid w:val="00EB31BA"/>
    <w:rsid w:val="00EB3832"/>
    <w:rsid w:val="00EB415D"/>
    <w:rsid w:val="00EB4B3C"/>
    <w:rsid w:val="00EB4CAB"/>
    <w:rsid w:val="00EB5863"/>
    <w:rsid w:val="00EB6123"/>
    <w:rsid w:val="00EB61C5"/>
    <w:rsid w:val="00EB62E0"/>
    <w:rsid w:val="00EB657D"/>
    <w:rsid w:val="00EB67AE"/>
    <w:rsid w:val="00EB6E60"/>
    <w:rsid w:val="00EB72B7"/>
    <w:rsid w:val="00EB74FF"/>
    <w:rsid w:val="00EB7EB5"/>
    <w:rsid w:val="00EC0BBC"/>
    <w:rsid w:val="00EC1270"/>
    <w:rsid w:val="00EC1B59"/>
    <w:rsid w:val="00EC29AD"/>
    <w:rsid w:val="00EC2AE2"/>
    <w:rsid w:val="00EC30FA"/>
    <w:rsid w:val="00EC34BC"/>
    <w:rsid w:val="00EC355A"/>
    <w:rsid w:val="00EC35A9"/>
    <w:rsid w:val="00EC3EAD"/>
    <w:rsid w:val="00EC4583"/>
    <w:rsid w:val="00EC472C"/>
    <w:rsid w:val="00EC4919"/>
    <w:rsid w:val="00EC4982"/>
    <w:rsid w:val="00EC4D9B"/>
    <w:rsid w:val="00EC4EC3"/>
    <w:rsid w:val="00EC4F15"/>
    <w:rsid w:val="00EC516F"/>
    <w:rsid w:val="00EC53E4"/>
    <w:rsid w:val="00EC5D99"/>
    <w:rsid w:val="00EC6563"/>
    <w:rsid w:val="00EC6690"/>
    <w:rsid w:val="00EC723B"/>
    <w:rsid w:val="00EC7248"/>
    <w:rsid w:val="00EC742D"/>
    <w:rsid w:val="00EC7582"/>
    <w:rsid w:val="00EC7739"/>
    <w:rsid w:val="00EC781A"/>
    <w:rsid w:val="00EC7A17"/>
    <w:rsid w:val="00EC7CB3"/>
    <w:rsid w:val="00ED13D0"/>
    <w:rsid w:val="00ED17E3"/>
    <w:rsid w:val="00ED1D90"/>
    <w:rsid w:val="00ED1F6F"/>
    <w:rsid w:val="00ED219A"/>
    <w:rsid w:val="00ED2DAD"/>
    <w:rsid w:val="00ED2EA4"/>
    <w:rsid w:val="00ED2ED0"/>
    <w:rsid w:val="00ED3411"/>
    <w:rsid w:val="00ED38D2"/>
    <w:rsid w:val="00ED3C08"/>
    <w:rsid w:val="00ED463E"/>
    <w:rsid w:val="00ED4845"/>
    <w:rsid w:val="00ED4ED3"/>
    <w:rsid w:val="00ED59D4"/>
    <w:rsid w:val="00ED5AAC"/>
    <w:rsid w:val="00ED6155"/>
    <w:rsid w:val="00ED630B"/>
    <w:rsid w:val="00ED66C1"/>
    <w:rsid w:val="00ED71C6"/>
    <w:rsid w:val="00EE0D56"/>
    <w:rsid w:val="00EE17F1"/>
    <w:rsid w:val="00EE180D"/>
    <w:rsid w:val="00EE19A1"/>
    <w:rsid w:val="00EE1F0B"/>
    <w:rsid w:val="00EE237B"/>
    <w:rsid w:val="00EE2453"/>
    <w:rsid w:val="00EE3163"/>
    <w:rsid w:val="00EE332A"/>
    <w:rsid w:val="00EE37E2"/>
    <w:rsid w:val="00EE3A51"/>
    <w:rsid w:val="00EE3B47"/>
    <w:rsid w:val="00EE3F3D"/>
    <w:rsid w:val="00EE4612"/>
    <w:rsid w:val="00EE4A2D"/>
    <w:rsid w:val="00EE4BB3"/>
    <w:rsid w:val="00EE4E17"/>
    <w:rsid w:val="00EE5215"/>
    <w:rsid w:val="00EE5DBB"/>
    <w:rsid w:val="00EE68F1"/>
    <w:rsid w:val="00EE6D48"/>
    <w:rsid w:val="00EE71D6"/>
    <w:rsid w:val="00EE7CAE"/>
    <w:rsid w:val="00EF03DE"/>
    <w:rsid w:val="00EF0C5C"/>
    <w:rsid w:val="00EF0EE1"/>
    <w:rsid w:val="00EF17BC"/>
    <w:rsid w:val="00EF1A5D"/>
    <w:rsid w:val="00EF242C"/>
    <w:rsid w:val="00EF2532"/>
    <w:rsid w:val="00EF2797"/>
    <w:rsid w:val="00EF2956"/>
    <w:rsid w:val="00EF3B02"/>
    <w:rsid w:val="00EF3C65"/>
    <w:rsid w:val="00EF4CBF"/>
    <w:rsid w:val="00EF4E5B"/>
    <w:rsid w:val="00EF50EC"/>
    <w:rsid w:val="00EF5543"/>
    <w:rsid w:val="00EF617B"/>
    <w:rsid w:val="00EF61E9"/>
    <w:rsid w:val="00EF6868"/>
    <w:rsid w:val="00EF69F4"/>
    <w:rsid w:val="00EF7357"/>
    <w:rsid w:val="00EF7717"/>
    <w:rsid w:val="00F001A5"/>
    <w:rsid w:val="00F00677"/>
    <w:rsid w:val="00F00A2A"/>
    <w:rsid w:val="00F00EE5"/>
    <w:rsid w:val="00F01E29"/>
    <w:rsid w:val="00F02125"/>
    <w:rsid w:val="00F02425"/>
    <w:rsid w:val="00F0269B"/>
    <w:rsid w:val="00F03853"/>
    <w:rsid w:val="00F03B08"/>
    <w:rsid w:val="00F03F71"/>
    <w:rsid w:val="00F04534"/>
    <w:rsid w:val="00F04934"/>
    <w:rsid w:val="00F04BB5"/>
    <w:rsid w:val="00F050CA"/>
    <w:rsid w:val="00F05199"/>
    <w:rsid w:val="00F059F6"/>
    <w:rsid w:val="00F05EED"/>
    <w:rsid w:val="00F06026"/>
    <w:rsid w:val="00F0637A"/>
    <w:rsid w:val="00F06743"/>
    <w:rsid w:val="00F06B33"/>
    <w:rsid w:val="00F06BF5"/>
    <w:rsid w:val="00F07EA6"/>
    <w:rsid w:val="00F11AF8"/>
    <w:rsid w:val="00F11C23"/>
    <w:rsid w:val="00F11F08"/>
    <w:rsid w:val="00F126DE"/>
    <w:rsid w:val="00F12BD0"/>
    <w:rsid w:val="00F131A4"/>
    <w:rsid w:val="00F131FF"/>
    <w:rsid w:val="00F13242"/>
    <w:rsid w:val="00F13258"/>
    <w:rsid w:val="00F135D4"/>
    <w:rsid w:val="00F13D8A"/>
    <w:rsid w:val="00F1457C"/>
    <w:rsid w:val="00F14FD1"/>
    <w:rsid w:val="00F15108"/>
    <w:rsid w:val="00F151B7"/>
    <w:rsid w:val="00F159A3"/>
    <w:rsid w:val="00F15C46"/>
    <w:rsid w:val="00F16076"/>
    <w:rsid w:val="00F16096"/>
    <w:rsid w:val="00F16364"/>
    <w:rsid w:val="00F16468"/>
    <w:rsid w:val="00F16522"/>
    <w:rsid w:val="00F16C50"/>
    <w:rsid w:val="00F17558"/>
    <w:rsid w:val="00F210FA"/>
    <w:rsid w:val="00F21487"/>
    <w:rsid w:val="00F216AD"/>
    <w:rsid w:val="00F21CA0"/>
    <w:rsid w:val="00F2210A"/>
    <w:rsid w:val="00F22460"/>
    <w:rsid w:val="00F224E2"/>
    <w:rsid w:val="00F226F0"/>
    <w:rsid w:val="00F22942"/>
    <w:rsid w:val="00F23012"/>
    <w:rsid w:val="00F230FE"/>
    <w:rsid w:val="00F23402"/>
    <w:rsid w:val="00F23DDB"/>
    <w:rsid w:val="00F24078"/>
    <w:rsid w:val="00F243DF"/>
    <w:rsid w:val="00F2475C"/>
    <w:rsid w:val="00F24908"/>
    <w:rsid w:val="00F24FA2"/>
    <w:rsid w:val="00F25035"/>
    <w:rsid w:val="00F259AB"/>
    <w:rsid w:val="00F25B7D"/>
    <w:rsid w:val="00F25F4B"/>
    <w:rsid w:val="00F260AE"/>
    <w:rsid w:val="00F26125"/>
    <w:rsid w:val="00F2617A"/>
    <w:rsid w:val="00F2654D"/>
    <w:rsid w:val="00F27097"/>
    <w:rsid w:val="00F27215"/>
    <w:rsid w:val="00F273F3"/>
    <w:rsid w:val="00F27589"/>
    <w:rsid w:val="00F27674"/>
    <w:rsid w:val="00F27931"/>
    <w:rsid w:val="00F27AA7"/>
    <w:rsid w:val="00F27BAD"/>
    <w:rsid w:val="00F303F9"/>
    <w:rsid w:val="00F307F5"/>
    <w:rsid w:val="00F30E33"/>
    <w:rsid w:val="00F3140E"/>
    <w:rsid w:val="00F31C04"/>
    <w:rsid w:val="00F323C5"/>
    <w:rsid w:val="00F3259C"/>
    <w:rsid w:val="00F326B3"/>
    <w:rsid w:val="00F3287D"/>
    <w:rsid w:val="00F3288C"/>
    <w:rsid w:val="00F32D5E"/>
    <w:rsid w:val="00F32FAB"/>
    <w:rsid w:val="00F33219"/>
    <w:rsid w:val="00F3322C"/>
    <w:rsid w:val="00F333FF"/>
    <w:rsid w:val="00F33544"/>
    <w:rsid w:val="00F33D65"/>
    <w:rsid w:val="00F34BC7"/>
    <w:rsid w:val="00F35833"/>
    <w:rsid w:val="00F358FF"/>
    <w:rsid w:val="00F35DCF"/>
    <w:rsid w:val="00F36085"/>
    <w:rsid w:val="00F36181"/>
    <w:rsid w:val="00F36296"/>
    <w:rsid w:val="00F36686"/>
    <w:rsid w:val="00F36713"/>
    <w:rsid w:val="00F36F90"/>
    <w:rsid w:val="00F374C5"/>
    <w:rsid w:val="00F376D2"/>
    <w:rsid w:val="00F377F2"/>
    <w:rsid w:val="00F37A68"/>
    <w:rsid w:val="00F37D97"/>
    <w:rsid w:val="00F400E5"/>
    <w:rsid w:val="00F405AD"/>
    <w:rsid w:val="00F413AD"/>
    <w:rsid w:val="00F41574"/>
    <w:rsid w:val="00F415DB"/>
    <w:rsid w:val="00F41815"/>
    <w:rsid w:val="00F418E7"/>
    <w:rsid w:val="00F41BAA"/>
    <w:rsid w:val="00F42BD5"/>
    <w:rsid w:val="00F4322B"/>
    <w:rsid w:val="00F43236"/>
    <w:rsid w:val="00F43735"/>
    <w:rsid w:val="00F4399C"/>
    <w:rsid w:val="00F43B02"/>
    <w:rsid w:val="00F44375"/>
    <w:rsid w:val="00F44415"/>
    <w:rsid w:val="00F44B95"/>
    <w:rsid w:val="00F4553A"/>
    <w:rsid w:val="00F45647"/>
    <w:rsid w:val="00F4580A"/>
    <w:rsid w:val="00F458DA"/>
    <w:rsid w:val="00F4596E"/>
    <w:rsid w:val="00F45C34"/>
    <w:rsid w:val="00F46003"/>
    <w:rsid w:val="00F46174"/>
    <w:rsid w:val="00F46180"/>
    <w:rsid w:val="00F4685E"/>
    <w:rsid w:val="00F46AC7"/>
    <w:rsid w:val="00F4766A"/>
    <w:rsid w:val="00F47740"/>
    <w:rsid w:val="00F47B45"/>
    <w:rsid w:val="00F501CD"/>
    <w:rsid w:val="00F502FF"/>
    <w:rsid w:val="00F50796"/>
    <w:rsid w:val="00F507E9"/>
    <w:rsid w:val="00F508F2"/>
    <w:rsid w:val="00F50B13"/>
    <w:rsid w:val="00F517E4"/>
    <w:rsid w:val="00F51C1D"/>
    <w:rsid w:val="00F51EC2"/>
    <w:rsid w:val="00F5200C"/>
    <w:rsid w:val="00F523E7"/>
    <w:rsid w:val="00F52D13"/>
    <w:rsid w:val="00F5366A"/>
    <w:rsid w:val="00F53AC7"/>
    <w:rsid w:val="00F53F57"/>
    <w:rsid w:val="00F54551"/>
    <w:rsid w:val="00F5466C"/>
    <w:rsid w:val="00F550AA"/>
    <w:rsid w:val="00F55892"/>
    <w:rsid w:val="00F55906"/>
    <w:rsid w:val="00F5592D"/>
    <w:rsid w:val="00F55AD7"/>
    <w:rsid w:val="00F55F00"/>
    <w:rsid w:val="00F568B7"/>
    <w:rsid w:val="00F5733B"/>
    <w:rsid w:val="00F57342"/>
    <w:rsid w:val="00F60494"/>
    <w:rsid w:val="00F604ED"/>
    <w:rsid w:val="00F6129B"/>
    <w:rsid w:val="00F61F87"/>
    <w:rsid w:val="00F622DA"/>
    <w:rsid w:val="00F62445"/>
    <w:rsid w:val="00F62579"/>
    <w:rsid w:val="00F6258A"/>
    <w:rsid w:val="00F628CE"/>
    <w:rsid w:val="00F62B73"/>
    <w:rsid w:val="00F62E93"/>
    <w:rsid w:val="00F62EF6"/>
    <w:rsid w:val="00F6318E"/>
    <w:rsid w:val="00F6338B"/>
    <w:rsid w:val="00F63A78"/>
    <w:rsid w:val="00F640AF"/>
    <w:rsid w:val="00F642FF"/>
    <w:rsid w:val="00F65BAB"/>
    <w:rsid w:val="00F65C6F"/>
    <w:rsid w:val="00F66449"/>
    <w:rsid w:val="00F664C3"/>
    <w:rsid w:val="00F66A30"/>
    <w:rsid w:val="00F67599"/>
    <w:rsid w:val="00F67B27"/>
    <w:rsid w:val="00F67B83"/>
    <w:rsid w:val="00F67E40"/>
    <w:rsid w:val="00F702C2"/>
    <w:rsid w:val="00F70519"/>
    <w:rsid w:val="00F70CC8"/>
    <w:rsid w:val="00F71610"/>
    <w:rsid w:val="00F72566"/>
    <w:rsid w:val="00F72702"/>
    <w:rsid w:val="00F72718"/>
    <w:rsid w:val="00F72CC8"/>
    <w:rsid w:val="00F72E2B"/>
    <w:rsid w:val="00F73573"/>
    <w:rsid w:val="00F739AE"/>
    <w:rsid w:val="00F74130"/>
    <w:rsid w:val="00F74A79"/>
    <w:rsid w:val="00F74A7F"/>
    <w:rsid w:val="00F74AD3"/>
    <w:rsid w:val="00F74DFD"/>
    <w:rsid w:val="00F751BF"/>
    <w:rsid w:val="00F75A3D"/>
    <w:rsid w:val="00F75B26"/>
    <w:rsid w:val="00F75E1E"/>
    <w:rsid w:val="00F7624A"/>
    <w:rsid w:val="00F76576"/>
    <w:rsid w:val="00F76F0E"/>
    <w:rsid w:val="00F7734D"/>
    <w:rsid w:val="00F77585"/>
    <w:rsid w:val="00F77592"/>
    <w:rsid w:val="00F77A48"/>
    <w:rsid w:val="00F77B19"/>
    <w:rsid w:val="00F804B3"/>
    <w:rsid w:val="00F805C3"/>
    <w:rsid w:val="00F80894"/>
    <w:rsid w:val="00F80911"/>
    <w:rsid w:val="00F81203"/>
    <w:rsid w:val="00F81613"/>
    <w:rsid w:val="00F820CB"/>
    <w:rsid w:val="00F82556"/>
    <w:rsid w:val="00F82675"/>
    <w:rsid w:val="00F84102"/>
    <w:rsid w:val="00F842D7"/>
    <w:rsid w:val="00F8467A"/>
    <w:rsid w:val="00F84B51"/>
    <w:rsid w:val="00F84D80"/>
    <w:rsid w:val="00F85431"/>
    <w:rsid w:val="00F854D3"/>
    <w:rsid w:val="00F85A5A"/>
    <w:rsid w:val="00F85CB7"/>
    <w:rsid w:val="00F85D65"/>
    <w:rsid w:val="00F86189"/>
    <w:rsid w:val="00F86342"/>
    <w:rsid w:val="00F865A7"/>
    <w:rsid w:val="00F86611"/>
    <w:rsid w:val="00F86892"/>
    <w:rsid w:val="00F874C8"/>
    <w:rsid w:val="00F87554"/>
    <w:rsid w:val="00F8791B"/>
    <w:rsid w:val="00F87D58"/>
    <w:rsid w:val="00F9043F"/>
    <w:rsid w:val="00F90C44"/>
    <w:rsid w:val="00F90E65"/>
    <w:rsid w:val="00F90E8A"/>
    <w:rsid w:val="00F91575"/>
    <w:rsid w:val="00F91DD4"/>
    <w:rsid w:val="00F9215E"/>
    <w:rsid w:val="00F921AF"/>
    <w:rsid w:val="00F92ABF"/>
    <w:rsid w:val="00F92FB3"/>
    <w:rsid w:val="00F93245"/>
    <w:rsid w:val="00F93682"/>
    <w:rsid w:val="00F93C29"/>
    <w:rsid w:val="00F93D21"/>
    <w:rsid w:val="00F9444E"/>
    <w:rsid w:val="00F94D1F"/>
    <w:rsid w:val="00F94D51"/>
    <w:rsid w:val="00F95183"/>
    <w:rsid w:val="00F951DE"/>
    <w:rsid w:val="00F958C6"/>
    <w:rsid w:val="00F95A70"/>
    <w:rsid w:val="00F95A8A"/>
    <w:rsid w:val="00F95E76"/>
    <w:rsid w:val="00F96F74"/>
    <w:rsid w:val="00F972DC"/>
    <w:rsid w:val="00F9770B"/>
    <w:rsid w:val="00F97A86"/>
    <w:rsid w:val="00FA05AD"/>
    <w:rsid w:val="00FA08A1"/>
    <w:rsid w:val="00FA0EDE"/>
    <w:rsid w:val="00FA0FD6"/>
    <w:rsid w:val="00FA113C"/>
    <w:rsid w:val="00FA1EA3"/>
    <w:rsid w:val="00FA30A0"/>
    <w:rsid w:val="00FA346B"/>
    <w:rsid w:val="00FA3936"/>
    <w:rsid w:val="00FA4160"/>
    <w:rsid w:val="00FA466B"/>
    <w:rsid w:val="00FA482D"/>
    <w:rsid w:val="00FA484B"/>
    <w:rsid w:val="00FA4CEC"/>
    <w:rsid w:val="00FA5186"/>
    <w:rsid w:val="00FA51E2"/>
    <w:rsid w:val="00FA5F5B"/>
    <w:rsid w:val="00FA661E"/>
    <w:rsid w:val="00FA6A99"/>
    <w:rsid w:val="00FA7149"/>
    <w:rsid w:val="00FA789B"/>
    <w:rsid w:val="00FA7AEB"/>
    <w:rsid w:val="00FA7CE8"/>
    <w:rsid w:val="00FA7CE9"/>
    <w:rsid w:val="00FB0118"/>
    <w:rsid w:val="00FB09D5"/>
    <w:rsid w:val="00FB0A17"/>
    <w:rsid w:val="00FB14CE"/>
    <w:rsid w:val="00FB1EF1"/>
    <w:rsid w:val="00FB20E3"/>
    <w:rsid w:val="00FB27AC"/>
    <w:rsid w:val="00FB29FA"/>
    <w:rsid w:val="00FB2AE8"/>
    <w:rsid w:val="00FB2F97"/>
    <w:rsid w:val="00FB2FB8"/>
    <w:rsid w:val="00FB3055"/>
    <w:rsid w:val="00FB3F58"/>
    <w:rsid w:val="00FB418F"/>
    <w:rsid w:val="00FB45B5"/>
    <w:rsid w:val="00FB4F77"/>
    <w:rsid w:val="00FB5114"/>
    <w:rsid w:val="00FB6163"/>
    <w:rsid w:val="00FB6AB0"/>
    <w:rsid w:val="00FB6B03"/>
    <w:rsid w:val="00FB6CEC"/>
    <w:rsid w:val="00FB7455"/>
    <w:rsid w:val="00FB7492"/>
    <w:rsid w:val="00FB7DDD"/>
    <w:rsid w:val="00FC01F5"/>
    <w:rsid w:val="00FC08F7"/>
    <w:rsid w:val="00FC102A"/>
    <w:rsid w:val="00FC1092"/>
    <w:rsid w:val="00FC1572"/>
    <w:rsid w:val="00FC18E0"/>
    <w:rsid w:val="00FC1AB3"/>
    <w:rsid w:val="00FC1AF0"/>
    <w:rsid w:val="00FC2231"/>
    <w:rsid w:val="00FC2E4A"/>
    <w:rsid w:val="00FC2EB4"/>
    <w:rsid w:val="00FC31CD"/>
    <w:rsid w:val="00FC3EA1"/>
    <w:rsid w:val="00FC441B"/>
    <w:rsid w:val="00FC4819"/>
    <w:rsid w:val="00FC481F"/>
    <w:rsid w:val="00FC50EF"/>
    <w:rsid w:val="00FC5C00"/>
    <w:rsid w:val="00FC5F2B"/>
    <w:rsid w:val="00FC613F"/>
    <w:rsid w:val="00FC6E86"/>
    <w:rsid w:val="00FC72E0"/>
    <w:rsid w:val="00FC76DC"/>
    <w:rsid w:val="00FC77C1"/>
    <w:rsid w:val="00FC7B73"/>
    <w:rsid w:val="00FC7F8C"/>
    <w:rsid w:val="00FD01B9"/>
    <w:rsid w:val="00FD0ED9"/>
    <w:rsid w:val="00FD0F30"/>
    <w:rsid w:val="00FD153F"/>
    <w:rsid w:val="00FD1598"/>
    <w:rsid w:val="00FD186D"/>
    <w:rsid w:val="00FD18F6"/>
    <w:rsid w:val="00FD1E46"/>
    <w:rsid w:val="00FD2115"/>
    <w:rsid w:val="00FD2AA4"/>
    <w:rsid w:val="00FD2B5A"/>
    <w:rsid w:val="00FD2DA2"/>
    <w:rsid w:val="00FD2F08"/>
    <w:rsid w:val="00FD2FE7"/>
    <w:rsid w:val="00FD3063"/>
    <w:rsid w:val="00FD341A"/>
    <w:rsid w:val="00FD351F"/>
    <w:rsid w:val="00FD4C28"/>
    <w:rsid w:val="00FD563E"/>
    <w:rsid w:val="00FD57D9"/>
    <w:rsid w:val="00FD5F31"/>
    <w:rsid w:val="00FD6245"/>
    <w:rsid w:val="00FD627A"/>
    <w:rsid w:val="00FD644F"/>
    <w:rsid w:val="00FD64C3"/>
    <w:rsid w:val="00FD6C54"/>
    <w:rsid w:val="00FD7334"/>
    <w:rsid w:val="00FD7465"/>
    <w:rsid w:val="00FD78C0"/>
    <w:rsid w:val="00FE0081"/>
    <w:rsid w:val="00FE02FF"/>
    <w:rsid w:val="00FE0682"/>
    <w:rsid w:val="00FE1189"/>
    <w:rsid w:val="00FE1C26"/>
    <w:rsid w:val="00FE2A86"/>
    <w:rsid w:val="00FE3E57"/>
    <w:rsid w:val="00FE4591"/>
    <w:rsid w:val="00FE49A0"/>
    <w:rsid w:val="00FE4DA1"/>
    <w:rsid w:val="00FE4F7D"/>
    <w:rsid w:val="00FE55DF"/>
    <w:rsid w:val="00FE5756"/>
    <w:rsid w:val="00FE5F9F"/>
    <w:rsid w:val="00FE63B7"/>
    <w:rsid w:val="00FE78F4"/>
    <w:rsid w:val="00FF02EA"/>
    <w:rsid w:val="00FF0A16"/>
    <w:rsid w:val="00FF14E7"/>
    <w:rsid w:val="00FF1943"/>
    <w:rsid w:val="00FF20E5"/>
    <w:rsid w:val="00FF28F6"/>
    <w:rsid w:val="00FF2A5C"/>
    <w:rsid w:val="00FF3715"/>
    <w:rsid w:val="00FF372A"/>
    <w:rsid w:val="00FF4640"/>
    <w:rsid w:val="00FF490D"/>
    <w:rsid w:val="00FF492B"/>
    <w:rsid w:val="00FF4AB2"/>
    <w:rsid w:val="00FF555E"/>
    <w:rsid w:val="00FF614F"/>
    <w:rsid w:val="00FF6276"/>
    <w:rsid w:val="00FF667E"/>
    <w:rsid w:val="00FF69A6"/>
    <w:rsid w:val="00FF69DB"/>
    <w:rsid w:val="00FF7023"/>
    <w:rsid w:val="00FF7067"/>
    <w:rsid w:val="00FF712B"/>
    <w:rsid w:val="00FF7EB2"/>
    <w:rsid w:val="0BD7C466"/>
    <w:rsid w:val="2F9AB3A9"/>
    <w:rsid w:val="3BFFBB3F"/>
    <w:rsid w:val="5FF7CEC9"/>
    <w:rsid w:val="6B75859E"/>
    <w:rsid w:val="6D5FC9E2"/>
    <w:rsid w:val="6E7FE947"/>
    <w:rsid w:val="779F226E"/>
    <w:rsid w:val="77EBB99A"/>
    <w:rsid w:val="7AFEE715"/>
    <w:rsid w:val="7DAF0F57"/>
    <w:rsid w:val="7DF4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663B1B"/>
  <w15:docId w15:val="{AC34EC3A-19B7-4813-BA3F-293CE64F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semiHidden="1" w:unhideWhenUsed="1" w:qFormat="1"/>
    <w:lsdException w:name="header" w:semiHidden="1" w:unhideWhenUsed="1" w:qFormat="1"/>
    <w:lsdException w:name="footer" w:unhideWhenUsed="1" w:qFormat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semiHidden="1" w:unhideWhenUsed="1" w:qFormat="1"/>
    <w:lsdException w:name="line number" w:locked="1" w:unhideWhenUsed="1" w:qFormat="1"/>
    <w:lsdException w:name="page number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unhideWhenUsed="1" w:qFormat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 w:qFormat="1"/>
    <w:lsdException w:name="Body Text" w:locked="1" w:unhideWhenUsed="1" w:qFormat="1"/>
    <w:lsdException w:name="Body Text Indent" w:locked="1" w:semiHidden="1" w:unhideWhenUsed="1"/>
    <w:lsdException w:name="List Continue" w:unhideWhenUsed="1" w:qFormat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qFormat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unhideWhenUsed="1" w:qFormat="1"/>
    <w:lsdException w:name="FollowedHyperlink" w:unhideWhenUsed="1" w:qFormat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unhideWhenUsed="1" w:qFormat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 w:qFormat="1"/>
    <w:lsdException w:name="Table Grid" w:qFormat="1"/>
    <w:lsdException w:name="Table Theme" w:locked="1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rFonts w:ascii="Calibri" w:eastAsiaTheme="minorEastAsia" w:hAnsi="Calibri"/>
      <w:sz w:val="24"/>
      <w:szCs w:val="24"/>
      <w:lang w:val="en-GB" w:eastAsia="en-US"/>
    </w:rPr>
  </w:style>
  <w:style w:type="paragraph" w:styleId="Ttulo1">
    <w:name w:val="heading 1"/>
    <w:basedOn w:val="Normal"/>
    <w:next w:val="Normal"/>
    <w:link w:val="Ttulo1Car"/>
    <w:uiPriority w:val="99"/>
    <w:qFormat/>
    <w:pPr>
      <w:keepNext/>
      <w:numPr>
        <w:numId w:val="1"/>
      </w:numPr>
      <w:spacing w:before="240" w:after="60"/>
      <w:outlineLvl w:val="0"/>
    </w:pPr>
    <w:rPr>
      <w:rFonts w:ascii="Arial" w:hAnsi="Arial" w:cs="Arial"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qFormat/>
    <w:rPr>
      <w:rFonts w:ascii="Tahoma" w:hAnsi="Tahoma" w:cs="Tahoma"/>
      <w:sz w:val="16"/>
      <w:szCs w:val="16"/>
    </w:rPr>
  </w:style>
  <w:style w:type="paragraph" w:styleId="Textoindependiente">
    <w:name w:val="Body Text"/>
    <w:basedOn w:val="Normal"/>
    <w:link w:val="TextoindependienteCar"/>
    <w:uiPriority w:val="99"/>
    <w:unhideWhenUsed/>
    <w:qFormat/>
    <w:locked/>
    <w:pPr>
      <w:spacing w:after="120"/>
    </w:pPr>
  </w:style>
  <w:style w:type="paragraph" w:styleId="Textoindependiente2">
    <w:name w:val="Body Text 2"/>
    <w:basedOn w:val="Normal"/>
    <w:link w:val="Textoindependiente2Car"/>
    <w:uiPriority w:val="99"/>
    <w:qFormat/>
    <w:pPr>
      <w:spacing w:after="120"/>
    </w:pPr>
  </w:style>
  <w:style w:type="paragraph" w:styleId="Descripcin">
    <w:name w:val="caption"/>
    <w:basedOn w:val="Normal"/>
    <w:next w:val="Normal"/>
    <w:unhideWhenUsed/>
    <w:qFormat/>
    <w:pPr>
      <w:spacing w:after="200"/>
    </w:pPr>
    <w:rPr>
      <w:b/>
      <w:bCs/>
      <w:color w:val="4F81BD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qFormat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qFormat/>
    <w:rPr>
      <w:b/>
      <w:bCs/>
    </w:rPr>
  </w:style>
  <w:style w:type="paragraph" w:styleId="Piedepgina">
    <w:name w:val="footer"/>
    <w:basedOn w:val="Normal"/>
    <w:link w:val="PiedepginaCar"/>
    <w:uiPriority w:val="99"/>
    <w:qFormat/>
    <w:pPr>
      <w:tabs>
        <w:tab w:val="center" w:pos="4320"/>
        <w:tab w:val="right" w:pos="8640"/>
      </w:tabs>
    </w:pPr>
  </w:style>
  <w:style w:type="paragraph" w:styleId="Encabezado">
    <w:name w:val="header"/>
    <w:basedOn w:val="Normal"/>
    <w:link w:val="EncabezadoCar"/>
    <w:uiPriority w:val="99"/>
    <w:semiHidden/>
    <w:qFormat/>
    <w:pPr>
      <w:tabs>
        <w:tab w:val="center" w:pos="4680"/>
        <w:tab w:val="right" w:pos="9360"/>
      </w:tabs>
    </w:pPr>
  </w:style>
  <w:style w:type="paragraph" w:styleId="Continuarlista">
    <w:name w:val="List Continue"/>
    <w:basedOn w:val="Normal"/>
    <w:uiPriority w:val="99"/>
    <w:qFormat/>
    <w:pPr>
      <w:spacing w:after="120"/>
      <w:ind w:left="360"/>
    </w:pPr>
  </w:style>
  <w:style w:type="paragraph" w:styleId="Listaconnmeros">
    <w:name w:val="List Number"/>
    <w:basedOn w:val="Normal"/>
    <w:uiPriority w:val="99"/>
    <w:qFormat/>
    <w:pPr>
      <w:tabs>
        <w:tab w:val="left" w:pos="1152"/>
      </w:tabs>
      <w:ind w:left="1152" w:hanging="1152"/>
    </w:pPr>
  </w:style>
  <w:style w:type="paragraph" w:styleId="NormalWeb">
    <w:name w:val="Normal (Web)"/>
    <w:basedOn w:val="Normal"/>
    <w:uiPriority w:val="99"/>
    <w:unhideWhenUsed/>
    <w:qFormat/>
    <w:locked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es-MX" w:eastAsia="es-MX"/>
    </w:rPr>
  </w:style>
  <w:style w:type="paragraph" w:styleId="Ttulo">
    <w:name w:val="Title"/>
    <w:basedOn w:val="Normal"/>
    <w:link w:val="TtuloCar"/>
    <w:uiPriority w:val="99"/>
    <w:qFormat/>
    <w:pPr>
      <w:spacing w:before="240" w:after="60"/>
      <w:jc w:val="center"/>
      <w:outlineLvl w:val="0"/>
    </w:pPr>
    <w:rPr>
      <w:rFonts w:ascii="Arial" w:hAnsi="Arial" w:cs="Arial"/>
      <w:bCs/>
      <w:caps/>
      <w:kern w:val="28"/>
      <w:sz w:val="32"/>
      <w:szCs w:val="32"/>
    </w:rPr>
  </w:style>
  <w:style w:type="character" w:styleId="Refdecomentario">
    <w:name w:val="annotation reference"/>
    <w:basedOn w:val="Fuentedeprrafopredeter"/>
    <w:uiPriority w:val="99"/>
    <w:semiHidden/>
    <w:qFormat/>
    <w:rPr>
      <w:rFonts w:cs="Times New Roman"/>
      <w:sz w:val="16"/>
      <w:szCs w:val="16"/>
    </w:rPr>
  </w:style>
  <w:style w:type="character" w:styleId="Hipervnculovisitado">
    <w:name w:val="FollowedHyperlink"/>
    <w:basedOn w:val="Fuentedeprrafopredeter"/>
    <w:uiPriority w:val="99"/>
    <w:qFormat/>
    <w:rPr>
      <w:rFonts w:cs="Times New Roman"/>
      <w:color w:val="800080"/>
      <w:u w:val="single"/>
    </w:rPr>
  </w:style>
  <w:style w:type="character" w:styleId="Hipervnculo">
    <w:name w:val="Hyperlink"/>
    <w:basedOn w:val="Fuentedeprrafopredeter"/>
    <w:uiPriority w:val="99"/>
    <w:qFormat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unhideWhenUsed/>
    <w:qFormat/>
    <w:locked/>
  </w:style>
  <w:style w:type="character" w:styleId="Nmerodepgina">
    <w:name w:val="page number"/>
    <w:basedOn w:val="Fuentedeprrafopredeter"/>
    <w:uiPriority w:val="99"/>
    <w:qFormat/>
    <w:rPr>
      <w:rFonts w:cs="Times New Roman"/>
    </w:rPr>
  </w:style>
  <w:style w:type="table" w:styleId="Tablaconcuadrcula">
    <w:name w:val="Table Grid"/>
    <w:basedOn w:val="Tabla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9"/>
    <w:qFormat/>
    <w:locked/>
    <w:rPr>
      <w:rFonts w:ascii="Arial" w:eastAsiaTheme="minorEastAsia" w:hAnsi="Arial" w:cs="Arial"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9"/>
    <w:qFormat/>
    <w:locked/>
    <w:rPr>
      <w:rFonts w:ascii="Arial" w:eastAsiaTheme="minorEastAsia" w:hAnsi="Arial" w:cs="Arial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9"/>
    <w:qFormat/>
    <w:locked/>
    <w:rPr>
      <w:rFonts w:ascii="Arial" w:eastAsiaTheme="minorEastAsia" w:hAnsi="Arial" w:cs="Arial"/>
      <w:b/>
      <w:bCs/>
      <w:sz w:val="26"/>
      <w:szCs w:val="26"/>
      <w:lang w:val="en-GB"/>
    </w:rPr>
  </w:style>
  <w:style w:type="character" w:customStyle="1" w:styleId="TtuloCar">
    <w:name w:val="Título Car"/>
    <w:basedOn w:val="Fuentedeprrafopredeter"/>
    <w:link w:val="Ttulo"/>
    <w:uiPriority w:val="99"/>
    <w:qFormat/>
    <w:locked/>
    <w:rPr>
      <w:rFonts w:ascii="Arial" w:hAnsi="Arial" w:cs="Arial"/>
      <w:bCs/>
      <w:caps/>
      <w:kern w:val="28"/>
      <w:sz w:val="32"/>
      <w:szCs w:val="32"/>
      <w:lang w:val="en-US" w:eastAsia="en-U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qFormat/>
    <w:locked/>
    <w:rPr>
      <w:rFonts w:cs="Times New Roman"/>
      <w:sz w:val="24"/>
      <w:szCs w:val="24"/>
      <w:lang w:val="en-US" w:eastAsia="en-US"/>
    </w:rPr>
  </w:style>
  <w:style w:type="paragraph" w:customStyle="1" w:styleId="CommentSubject1">
    <w:name w:val="Comment Subject1"/>
    <w:basedOn w:val="Textocomentario"/>
    <w:next w:val="Textocomentario"/>
    <w:uiPriority w:val="99"/>
    <w:semiHidden/>
    <w:qFormat/>
    <w:rPr>
      <w:b/>
      <w:bCs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locked/>
    <w:rPr>
      <w:rFonts w:cs="Times New Roman"/>
      <w:lang w:val="en-US" w:eastAsia="en-US"/>
    </w:rPr>
  </w:style>
  <w:style w:type="paragraph" w:customStyle="1" w:styleId="BalloonText1">
    <w:name w:val="Balloon Text1"/>
    <w:basedOn w:val="Normal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locked/>
    <w:rPr>
      <w:rFonts w:cs="Times New Roman"/>
      <w:sz w:val="24"/>
      <w:szCs w:val="24"/>
      <w:lang w:val="en-US" w:eastAsia="en-US"/>
    </w:rPr>
  </w:style>
  <w:style w:type="paragraph" w:customStyle="1" w:styleId="BalloonText2">
    <w:name w:val="Balloon Text2"/>
    <w:basedOn w:val="Normal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Textocomentario"/>
    <w:next w:val="Textocomentario"/>
    <w:uiPriority w:val="99"/>
    <w:semiHidden/>
    <w:qFormat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locked/>
    <w:rPr>
      <w:rFonts w:ascii="Tahoma" w:hAnsi="Tahoma" w:cs="Tahoma"/>
      <w:sz w:val="16"/>
      <w:szCs w:val="16"/>
      <w:lang w:val="en-US" w:eastAsia="en-US"/>
    </w:rPr>
  </w:style>
  <w:style w:type="paragraph" w:customStyle="1" w:styleId="NormalArial">
    <w:name w:val="Normal + Arial"/>
    <w:basedOn w:val="Normal"/>
    <w:uiPriority w:val="99"/>
    <w:qFormat/>
    <w:rPr>
      <w:rFonts w:ascii="Arial" w:hAnsi="Arial" w:cs="Arial"/>
    </w:rPr>
  </w:style>
  <w:style w:type="character" w:customStyle="1" w:styleId="PlaceholderText1">
    <w:name w:val="Placeholder Text1"/>
    <w:basedOn w:val="Fuentedeprrafopredeter"/>
    <w:uiPriority w:val="99"/>
    <w:semiHidden/>
    <w:qFormat/>
    <w:rPr>
      <w:rFonts w:cs="Times New Roman"/>
      <w:color w:val="808080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qFormat/>
    <w:locked/>
    <w:rPr>
      <w:rFonts w:cs="Times New Roman"/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locked/>
    <w:rPr>
      <w:rFonts w:cs="Times New Roman"/>
      <w:b/>
      <w:bCs/>
      <w:lang w:val="en-US" w:eastAsia="en-US"/>
    </w:rPr>
  </w:style>
  <w:style w:type="paragraph" w:customStyle="1" w:styleId="Revision1">
    <w:name w:val="Revision1"/>
    <w:hidden/>
    <w:uiPriority w:val="99"/>
    <w:semiHidden/>
    <w:qFormat/>
    <w:rPr>
      <w:rFonts w:eastAsiaTheme="minorEastAsia"/>
      <w:sz w:val="24"/>
      <w:szCs w:val="24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customStyle="1" w:styleId="highlight">
    <w:name w:val="highlight"/>
    <w:basedOn w:val="Fuentedeprrafopredeter"/>
    <w:qFormat/>
  </w:style>
  <w:style w:type="character" w:customStyle="1" w:styleId="ref-journal">
    <w:name w:val="ref-journal"/>
    <w:basedOn w:val="Fuentedeprrafopredeter"/>
    <w:qFormat/>
  </w:style>
  <w:style w:type="character" w:customStyle="1" w:styleId="maintitle">
    <w:name w:val="maintitle"/>
    <w:basedOn w:val="Fuentedeprrafopredeter"/>
    <w:qFormat/>
  </w:style>
  <w:style w:type="character" w:customStyle="1" w:styleId="pseditboxdisponly">
    <w:name w:val="pseditbox_disponly"/>
    <w:basedOn w:val="Fuentedeprrafopredeter"/>
    <w:qFormat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qFormat/>
    <w:rPr>
      <w:rFonts w:ascii="Calibri" w:hAnsi="Calibri"/>
      <w:sz w:val="24"/>
      <w:szCs w:val="24"/>
      <w:lang w:val="en-GB" w:eastAsia="en-US"/>
    </w:rPr>
  </w:style>
  <w:style w:type="character" w:customStyle="1" w:styleId="scdddoi">
    <w:name w:val="s_c_dddoi"/>
    <w:basedOn w:val="Fuentedeprrafopredeter"/>
    <w:qFormat/>
  </w:style>
  <w:style w:type="character" w:customStyle="1" w:styleId="UnresolvedMention1">
    <w:name w:val="Unresolved Mention1"/>
    <w:basedOn w:val="Fuentedeprrafopredeter"/>
    <w:uiPriority w:val="99"/>
    <w:unhideWhenUsed/>
    <w:qFormat/>
    <w:rPr>
      <w:color w:val="605E5C"/>
      <w:shd w:val="clear" w:color="auto" w:fill="E1DFDD"/>
    </w:rPr>
  </w:style>
  <w:style w:type="character" w:customStyle="1" w:styleId="author">
    <w:name w:val="author"/>
    <w:basedOn w:val="Fuentedeprrafopredeter"/>
    <w:qFormat/>
  </w:style>
  <w:style w:type="character" w:customStyle="1" w:styleId="Title1">
    <w:name w:val="Title1"/>
    <w:basedOn w:val="Fuentedeprrafopredeter"/>
    <w:qFormat/>
  </w:style>
  <w:style w:type="character" w:customStyle="1" w:styleId="journal">
    <w:name w:val="journal"/>
    <w:basedOn w:val="Fuentedeprrafopredeter"/>
    <w:qFormat/>
  </w:style>
  <w:style w:type="character" w:customStyle="1" w:styleId="volume">
    <w:name w:val="volume"/>
    <w:basedOn w:val="Fuentedeprrafopredeter"/>
    <w:qFormat/>
  </w:style>
  <w:style w:type="character" w:customStyle="1" w:styleId="year">
    <w:name w:val="year"/>
    <w:basedOn w:val="Fuentedeprrafopredeter"/>
    <w:qFormat/>
  </w:style>
  <w:style w:type="character" w:customStyle="1" w:styleId="s2">
    <w:name w:val="s2"/>
    <w:qFormat/>
    <w:rPr>
      <w:rFonts w:ascii="Helvetica" w:eastAsia="Helvetica" w:hAnsi="Helvetica" w:cs="Helvetica"/>
      <w:sz w:val="13"/>
      <w:szCs w:val="13"/>
    </w:rPr>
  </w:style>
  <w:style w:type="character" w:customStyle="1" w:styleId="s1">
    <w:name w:val="s1"/>
    <w:qFormat/>
    <w:rPr>
      <w:rFonts w:ascii="Times" w:eastAsia="Times" w:hAnsi="Times" w:cs="Times"/>
      <w:sz w:val="13"/>
      <w:szCs w:val="13"/>
    </w:rPr>
  </w:style>
  <w:style w:type="paragraph" w:customStyle="1" w:styleId="p1">
    <w:name w:val="p1"/>
    <w:qFormat/>
    <w:pPr>
      <w:spacing w:after="0"/>
    </w:pPr>
    <w:rPr>
      <w:rFonts w:ascii="Times" w:eastAsia="Times" w:hAnsi="Times"/>
      <w:lang w:val="en-US" w:eastAsia="zh-CN"/>
    </w:rPr>
  </w:style>
  <w:style w:type="character" w:customStyle="1" w:styleId="s3">
    <w:name w:val="s3"/>
    <w:qFormat/>
    <w:rPr>
      <w:rFonts w:ascii="Times" w:eastAsia="Times" w:hAnsi="Times" w:cs="Times" w:hint="default"/>
      <w:sz w:val="14"/>
      <w:szCs w:val="14"/>
    </w:rPr>
  </w:style>
  <w:style w:type="paragraph" w:customStyle="1" w:styleId="Revisin1">
    <w:name w:val="Revisión1"/>
    <w:hidden/>
    <w:uiPriority w:val="99"/>
    <w:semiHidden/>
    <w:qFormat/>
    <w:pPr>
      <w:spacing w:after="0" w:line="240" w:lineRule="auto"/>
    </w:pPr>
    <w:rPr>
      <w:rFonts w:ascii="Calibri" w:eastAsiaTheme="minorEastAsia" w:hAnsi="Calibri"/>
      <w:sz w:val="24"/>
      <w:szCs w:val="24"/>
      <w:lang w:val="en-GB" w:eastAsia="en-US"/>
    </w:rPr>
  </w:style>
  <w:style w:type="paragraph" w:customStyle="1" w:styleId="Prrafodelista1">
    <w:name w:val="Párrafo de lista1"/>
    <w:basedOn w:val="Normal"/>
    <w:uiPriority w:val="99"/>
    <w:qFormat/>
    <w:pPr>
      <w:ind w:left="720"/>
      <w:contextualSpacing/>
    </w:pPr>
  </w:style>
  <w:style w:type="table" w:styleId="Sombreadoclaro-nfasis2">
    <w:name w:val="Light Shading Accent 2"/>
    <w:basedOn w:val="Tablanormal"/>
    <w:uiPriority w:val="60"/>
    <w:semiHidden/>
    <w:unhideWhenUsed/>
    <w:rsid w:val="00293973"/>
    <w:pPr>
      <w:spacing w:after="0" w:line="240" w:lineRule="auto"/>
    </w:pPr>
    <w:rPr>
      <w:rFonts w:asciiTheme="minorHAnsi" w:eastAsiaTheme="minorEastAsia" w:hAnsiTheme="minorHAnsi" w:cstheme="minorBidi"/>
      <w:color w:val="943634" w:themeColor="accent2" w:themeShade="BF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2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58</Words>
  <Characters>1971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ating the Glutamate Gate of ClC-2 chloride channel by Pore Occupancy</vt:lpstr>
      <vt:lpstr>Gating the Glutamate Gate of ClC-2 chloride channel by Pore Occupancy</vt:lpstr>
    </vt:vector>
  </TitlesOfParts>
  <Company>Institute of Physics, UASLP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ting the Glutamate Gate of ClC-2 chloride channel by Pore Occupancy</dc:title>
  <dc:creator>JORGE ARREOLA, Ph. D.</dc:creator>
  <cp:lastModifiedBy>JORGE ARREOLA GOMEZ</cp:lastModifiedBy>
  <cp:revision>4</cp:revision>
  <cp:lastPrinted>2014-07-23T07:50:00Z</cp:lastPrinted>
  <dcterms:created xsi:type="dcterms:W3CDTF">2021-05-25T22:29:00Z</dcterms:created>
  <dcterms:modified xsi:type="dcterms:W3CDTF">2021-06-14T16:04:00Z</dcterms:modified>
  <cp:category>Research Article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ba-biomembranes</vt:lpwstr>
  </property>
  <property fmtid="{D5CDD505-2E9C-101B-9397-08002B2CF9AE}" pid="3" name="Mendeley Recent Style Name 0_1">
    <vt:lpwstr>BBA - Biomembranes</vt:lpwstr>
  </property>
  <property fmtid="{D5CDD505-2E9C-101B-9397-08002B2CF9AE}" pid="4" name="Mendeley Recent Style Id 1_1">
    <vt:lpwstr>http://www.zotero.org/styles/biochemical-and-biophysical-research-communications</vt:lpwstr>
  </property>
  <property fmtid="{D5CDD505-2E9C-101B-9397-08002B2CF9AE}" pid="5" name="Mendeley Recent Style Name 1_1">
    <vt:lpwstr>Biochemical and Biophysical Research Communications</vt:lpwstr>
  </property>
  <property fmtid="{D5CDD505-2E9C-101B-9397-08002B2CF9AE}" pid="6" name="Mendeley Recent Style Id 2_1">
    <vt:lpwstr>http://www.zotero.org/styles/cell-calcium</vt:lpwstr>
  </property>
  <property fmtid="{D5CDD505-2E9C-101B-9397-08002B2CF9AE}" pid="7" name="Mendeley Recent Style Name 2_1">
    <vt:lpwstr>Cell Calcium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nature-communications</vt:lpwstr>
  </property>
  <property fmtid="{D5CDD505-2E9C-101B-9397-08002B2CF9AE}" pid="11" name="Mendeley Recent Style Name 4_1">
    <vt:lpwstr>Nature Communications</vt:lpwstr>
  </property>
  <property fmtid="{D5CDD505-2E9C-101B-9397-08002B2CF9AE}" pid="12" name="Mendeley Recent Style Id 5_1">
    <vt:lpwstr>http://www.zotero.org/styles/pflugers-archiv-european-journal-of-physiology</vt:lpwstr>
  </property>
  <property fmtid="{D5CDD505-2E9C-101B-9397-08002B2CF9AE}" pid="13" name="Mendeley Recent Style Name 5_1">
    <vt:lpwstr>Pflügers Archiv - European Journal of Physiology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he-journal-of-general-physiology</vt:lpwstr>
  </property>
  <property fmtid="{D5CDD505-2E9C-101B-9397-08002B2CF9AE}" pid="19" name="Mendeley Recent Style Name 8_1">
    <vt:lpwstr>The Journal of General Physiology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-communications</vt:lpwstr>
  </property>
  <property fmtid="{D5CDD505-2E9C-101B-9397-08002B2CF9AE}" pid="24" name="Mendeley Unique User Id_1">
    <vt:lpwstr>3599c766-b9ec-30cc-af01-b418013a5ba0</vt:lpwstr>
  </property>
  <property fmtid="{D5CDD505-2E9C-101B-9397-08002B2CF9AE}" pid="25" name="KSOProductBuildVer">
    <vt:lpwstr>1033-2.6.0.4284</vt:lpwstr>
  </property>
</Properties>
</file>